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Spec="center" w:tblpY="841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544"/>
        <w:gridCol w:w="567"/>
        <w:gridCol w:w="2410"/>
        <w:gridCol w:w="828"/>
        <w:gridCol w:w="164"/>
        <w:gridCol w:w="2410"/>
        <w:gridCol w:w="708"/>
        <w:gridCol w:w="284"/>
        <w:gridCol w:w="2268"/>
        <w:gridCol w:w="992"/>
      </w:tblGrid>
      <w:tr w:rsidR="00FA4402" w:rsidRPr="00F871D1" w14:paraId="5CB4398C" w14:textId="77777777" w:rsidTr="00AB7C1D">
        <w:tc>
          <w:tcPr>
            <w:tcW w:w="14175" w:type="dxa"/>
            <w:gridSpan w:val="10"/>
            <w:tcBorders>
              <w:bottom w:val="single" w:sz="12" w:space="0" w:color="auto"/>
            </w:tcBorders>
            <w:vAlign w:val="center"/>
          </w:tcPr>
          <w:p w14:paraId="006C7AEB" w14:textId="0B425EAC" w:rsidR="00FA4402" w:rsidRPr="008D378E" w:rsidRDefault="00B13BE2" w:rsidP="00F871D1">
            <w:pPr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D378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able S</w:t>
            </w:r>
            <w:r w:rsidR="00905F7F" w:rsidRPr="008D378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D378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bookmarkStart w:id="0" w:name="_Hlk126491431"/>
            <w:r w:rsidRPr="008D378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ssociation of genetically predicted remaining genera with</w:t>
            </w:r>
            <w:r w:rsidR="00712141">
              <w:t xml:space="preserve"> </w:t>
            </w:r>
            <w:r w:rsidR="00712141" w:rsidRPr="0071214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lcoholic liver disease</w:t>
            </w:r>
            <w:bookmarkEnd w:id="0"/>
          </w:p>
        </w:tc>
      </w:tr>
      <w:tr w:rsidR="00062E4A" w:rsidRPr="00FA4402" w14:paraId="28C722D2" w14:textId="77777777" w:rsidTr="00AB7C1D">
        <w:tc>
          <w:tcPr>
            <w:tcW w:w="3544" w:type="dxa"/>
            <w:vMerge w:val="restart"/>
            <w:tcBorders>
              <w:top w:val="single" w:sz="12" w:space="0" w:color="auto"/>
            </w:tcBorders>
            <w:vAlign w:val="center"/>
          </w:tcPr>
          <w:p w14:paraId="75F5F55B" w14:textId="7DA1B285" w:rsidR="00062E4A" w:rsidRPr="008D378E" w:rsidRDefault="00FA4402" w:rsidP="006E06B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D378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enus</w:t>
            </w:r>
          </w:p>
        </w:tc>
        <w:tc>
          <w:tcPr>
            <w:tcW w:w="380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4BE202" w14:textId="77777777" w:rsidR="00062E4A" w:rsidRPr="008D378E" w:rsidRDefault="00062E4A" w:rsidP="006E06B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D378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VW</w:t>
            </w:r>
          </w:p>
        </w:tc>
        <w:tc>
          <w:tcPr>
            <w:tcW w:w="164" w:type="dxa"/>
            <w:tcBorders>
              <w:top w:val="single" w:sz="12" w:space="0" w:color="auto"/>
            </w:tcBorders>
            <w:vAlign w:val="center"/>
          </w:tcPr>
          <w:p w14:paraId="77D29293" w14:textId="5635FD86" w:rsidR="00062E4A" w:rsidRPr="008D378E" w:rsidRDefault="00062E4A" w:rsidP="006E06B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EC37E0" w14:textId="77777777" w:rsidR="00062E4A" w:rsidRPr="008D378E" w:rsidRDefault="00062E4A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D378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Egger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 w14:paraId="644E0E9B" w14:textId="47082124" w:rsidR="00062E4A" w:rsidRPr="008D378E" w:rsidRDefault="00062E4A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933E3B" w14:textId="77777777" w:rsidR="00062E4A" w:rsidRPr="008D378E" w:rsidRDefault="00062E4A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D378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Weighted median</w:t>
            </w:r>
          </w:p>
        </w:tc>
      </w:tr>
      <w:tr w:rsidR="00062E4A" w:rsidRPr="00FA4402" w14:paraId="55B9170C" w14:textId="77777777" w:rsidTr="00AB7C1D">
        <w:tc>
          <w:tcPr>
            <w:tcW w:w="3544" w:type="dxa"/>
            <w:vMerge/>
            <w:tcBorders>
              <w:bottom w:val="single" w:sz="12" w:space="0" w:color="auto"/>
            </w:tcBorders>
          </w:tcPr>
          <w:p w14:paraId="7A8F8D67" w14:textId="77777777" w:rsidR="00A238EB" w:rsidRPr="008D378E" w:rsidRDefault="00A238EB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30B4AE" w14:textId="77777777" w:rsidR="00A238EB" w:rsidRPr="008D378E" w:rsidRDefault="00A238EB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D378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V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90789D" w14:textId="28196F91" w:rsidR="00A238EB" w:rsidRPr="008D378E" w:rsidRDefault="00A238EB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D378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="002D3FD8" w:rsidRPr="008D378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D378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5% CI</w:t>
            </w:r>
            <w:r w:rsidR="002D3FD8" w:rsidRPr="008D378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  <w:vAlign w:val="center"/>
          </w:tcPr>
          <w:p w14:paraId="1C6FED30" w14:textId="4B6AB98C" w:rsidR="00A238EB" w:rsidRPr="008D378E" w:rsidRDefault="0002776E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A238EB" w:rsidRPr="008D378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EB0F3A" w14:textId="2C45E81E" w:rsidR="00A238EB" w:rsidRPr="008D378E" w:rsidRDefault="00A238EB" w:rsidP="006E06B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D378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R(95%CI</w:t>
            </w:r>
            <w:r w:rsidR="002D3FD8" w:rsidRPr="008D378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  <w:vAlign w:val="center"/>
          </w:tcPr>
          <w:p w14:paraId="30B3CDCE" w14:textId="02D43A84" w:rsidR="00A238EB" w:rsidRPr="008D378E" w:rsidRDefault="0002776E" w:rsidP="006E06B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A238EB" w:rsidRPr="008D378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EB3857" w14:textId="77577C02" w:rsidR="00A238EB" w:rsidRPr="008D378E" w:rsidRDefault="00A238EB" w:rsidP="006E06B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D378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="002D3FD8" w:rsidRPr="008D378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D378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5%CI</w:t>
            </w:r>
            <w:r w:rsidR="002D3FD8" w:rsidRPr="008D378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DD6002" w14:textId="755A89BC" w:rsidR="00A238EB" w:rsidRPr="008D378E" w:rsidRDefault="0002776E" w:rsidP="006E06B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A238EB" w:rsidRPr="008D378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7E4A84" w:rsidRPr="003C398B" w14:paraId="6874C656" w14:textId="77777777" w:rsidTr="00AB7C1D"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4CFAA568" w14:textId="2CEBDB6E" w:rsidR="002D3FD8" w:rsidRPr="006E06BF" w:rsidRDefault="002D3FD8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nomyces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46A859BA" w14:textId="3208ACD8" w:rsidR="002D3FD8" w:rsidRPr="006E06BF" w:rsidRDefault="00DC197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43871155" w14:textId="644CFE68" w:rsidR="002D3FD8" w:rsidRPr="006E06BF" w:rsidRDefault="00DC197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5(0.845-1.420)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</w:tcBorders>
            <w:vAlign w:val="center"/>
          </w:tcPr>
          <w:p w14:paraId="2FB0BEC6" w14:textId="6EAA3A1E" w:rsidR="002D3FD8" w:rsidRPr="006E06BF" w:rsidRDefault="00DC197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2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2A93840D" w14:textId="2F0E259C" w:rsidR="002D3FD8" w:rsidRPr="006E06BF" w:rsidRDefault="00DC197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0(0.478-1.696)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</w:tcBorders>
            <w:vAlign w:val="center"/>
          </w:tcPr>
          <w:p w14:paraId="783DC38E" w14:textId="4A76DD31" w:rsidR="002D3FD8" w:rsidRPr="006E06BF" w:rsidRDefault="00DC197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9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748420CF" w14:textId="0ECB5ED2" w:rsidR="002D3FD8" w:rsidRPr="006E06BF" w:rsidRDefault="00DC197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2(0.773-1.488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0BEB99B7" w14:textId="18BEEA27" w:rsidR="002D3FD8" w:rsidRPr="006E06BF" w:rsidRDefault="00DC197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6</w:t>
            </w:r>
          </w:p>
        </w:tc>
      </w:tr>
      <w:tr w:rsidR="007E4A84" w:rsidRPr="003C398B" w14:paraId="349DFD3A" w14:textId="77777777" w:rsidTr="00AB7C1D">
        <w:tc>
          <w:tcPr>
            <w:tcW w:w="3544" w:type="dxa"/>
            <w:vAlign w:val="center"/>
          </w:tcPr>
          <w:p w14:paraId="11229D10" w14:textId="5B72C5E3" w:rsidR="002D3FD8" w:rsidRPr="006E06BF" w:rsidRDefault="002D3FD8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lercreutzia</w:t>
            </w:r>
          </w:p>
        </w:tc>
        <w:tc>
          <w:tcPr>
            <w:tcW w:w="567" w:type="dxa"/>
            <w:vAlign w:val="center"/>
          </w:tcPr>
          <w:p w14:paraId="77F01E9D" w14:textId="3F25B5AB" w:rsidR="002D3FD8" w:rsidRPr="006E06BF" w:rsidRDefault="00DC197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51D368E4" w14:textId="6E8A2952" w:rsidR="002D3FD8" w:rsidRPr="006E06BF" w:rsidRDefault="00DC197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4(0.851-1.484)</w:t>
            </w:r>
          </w:p>
        </w:tc>
        <w:tc>
          <w:tcPr>
            <w:tcW w:w="992" w:type="dxa"/>
            <w:gridSpan w:val="2"/>
            <w:vAlign w:val="center"/>
          </w:tcPr>
          <w:p w14:paraId="366BD669" w14:textId="762AC387" w:rsidR="002D3FD8" w:rsidRPr="006E06BF" w:rsidRDefault="00DC197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9</w:t>
            </w:r>
          </w:p>
        </w:tc>
        <w:tc>
          <w:tcPr>
            <w:tcW w:w="2410" w:type="dxa"/>
            <w:vAlign w:val="center"/>
          </w:tcPr>
          <w:p w14:paraId="620D3CFB" w14:textId="70AAACFC" w:rsidR="002D3FD8" w:rsidRPr="006E06BF" w:rsidRDefault="00DC197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33(0.731-8.776)</w:t>
            </w:r>
          </w:p>
        </w:tc>
        <w:tc>
          <w:tcPr>
            <w:tcW w:w="992" w:type="dxa"/>
            <w:gridSpan w:val="2"/>
            <w:vAlign w:val="center"/>
          </w:tcPr>
          <w:p w14:paraId="30E943EC" w14:textId="0323101C" w:rsidR="002D3FD8" w:rsidRPr="006E06BF" w:rsidRDefault="00DC197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3</w:t>
            </w:r>
          </w:p>
        </w:tc>
        <w:tc>
          <w:tcPr>
            <w:tcW w:w="2268" w:type="dxa"/>
            <w:vAlign w:val="center"/>
          </w:tcPr>
          <w:p w14:paraId="7FDF8D4C" w14:textId="2E1DBD4B" w:rsidR="002D3FD8" w:rsidRPr="006E06BF" w:rsidRDefault="00DC197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2(0.877-1.785)</w:t>
            </w:r>
          </w:p>
        </w:tc>
        <w:tc>
          <w:tcPr>
            <w:tcW w:w="992" w:type="dxa"/>
            <w:vAlign w:val="center"/>
          </w:tcPr>
          <w:p w14:paraId="3E3C9146" w14:textId="3B78EECB" w:rsidR="002D3FD8" w:rsidRPr="006E06BF" w:rsidRDefault="00DC197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5</w:t>
            </w:r>
          </w:p>
        </w:tc>
      </w:tr>
      <w:tr w:rsidR="007E4A84" w:rsidRPr="003C398B" w14:paraId="6DD9BCE8" w14:textId="77777777" w:rsidTr="00AB7C1D">
        <w:tc>
          <w:tcPr>
            <w:tcW w:w="3544" w:type="dxa"/>
            <w:vAlign w:val="center"/>
          </w:tcPr>
          <w:p w14:paraId="127E2DA7" w14:textId="1D7E7372" w:rsidR="002D3FD8" w:rsidRPr="006E06BF" w:rsidRDefault="002D3FD8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kkermansia</w:t>
            </w:r>
          </w:p>
        </w:tc>
        <w:tc>
          <w:tcPr>
            <w:tcW w:w="567" w:type="dxa"/>
            <w:vAlign w:val="center"/>
          </w:tcPr>
          <w:p w14:paraId="0DAA262E" w14:textId="5F03EEDE" w:rsidR="002D3FD8" w:rsidRPr="006E06BF" w:rsidRDefault="00DC197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53876343" w14:textId="49145C84" w:rsidR="002D3FD8" w:rsidRPr="006E06BF" w:rsidRDefault="00DC197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7(0.607-1.208)</w:t>
            </w:r>
          </w:p>
        </w:tc>
        <w:tc>
          <w:tcPr>
            <w:tcW w:w="992" w:type="dxa"/>
            <w:gridSpan w:val="2"/>
            <w:vAlign w:val="center"/>
          </w:tcPr>
          <w:p w14:paraId="0BF7F628" w14:textId="50157ADE" w:rsidR="002D3FD8" w:rsidRPr="006E06BF" w:rsidRDefault="00DC197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8</w:t>
            </w:r>
          </w:p>
        </w:tc>
        <w:tc>
          <w:tcPr>
            <w:tcW w:w="2410" w:type="dxa"/>
            <w:vAlign w:val="center"/>
          </w:tcPr>
          <w:p w14:paraId="42AB16D3" w14:textId="0DEA5401" w:rsidR="002D3FD8" w:rsidRPr="006E06BF" w:rsidRDefault="00DC197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2(0.190-2.105)</w:t>
            </w:r>
          </w:p>
        </w:tc>
        <w:tc>
          <w:tcPr>
            <w:tcW w:w="992" w:type="dxa"/>
            <w:gridSpan w:val="2"/>
            <w:vAlign w:val="center"/>
          </w:tcPr>
          <w:p w14:paraId="389782A1" w14:textId="32DCB91F" w:rsidR="002D3FD8" w:rsidRPr="006E06BF" w:rsidRDefault="00DC197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4</w:t>
            </w:r>
          </w:p>
        </w:tc>
        <w:tc>
          <w:tcPr>
            <w:tcW w:w="2268" w:type="dxa"/>
            <w:vAlign w:val="center"/>
          </w:tcPr>
          <w:p w14:paraId="277B3C7F" w14:textId="700E14ED" w:rsidR="002D3FD8" w:rsidRPr="006E06BF" w:rsidRDefault="00DC197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7(0.551-1.151)</w:t>
            </w:r>
          </w:p>
        </w:tc>
        <w:tc>
          <w:tcPr>
            <w:tcW w:w="992" w:type="dxa"/>
            <w:vAlign w:val="center"/>
          </w:tcPr>
          <w:p w14:paraId="3DCC9E17" w14:textId="01FC7432" w:rsidR="002D3FD8" w:rsidRPr="006E06BF" w:rsidRDefault="00DC197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6</w:t>
            </w:r>
          </w:p>
        </w:tc>
      </w:tr>
      <w:tr w:rsidR="007E4A84" w:rsidRPr="003C398B" w14:paraId="5C9FE02F" w14:textId="77777777" w:rsidTr="00AB7C1D">
        <w:tc>
          <w:tcPr>
            <w:tcW w:w="3544" w:type="dxa"/>
            <w:vAlign w:val="center"/>
          </w:tcPr>
          <w:p w14:paraId="20C6618E" w14:textId="41F0A602" w:rsidR="002D3FD8" w:rsidRPr="006E06BF" w:rsidRDefault="002D3FD8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stipes</w:t>
            </w:r>
          </w:p>
        </w:tc>
        <w:tc>
          <w:tcPr>
            <w:tcW w:w="567" w:type="dxa"/>
            <w:vAlign w:val="center"/>
          </w:tcPr>
          <w:p w14:paraId="75993B81" w14:textId="70534A77" w:rsidR="002D3FD8" w:rsidRPr="006E06BF" w:rsidRDefault="008C1A3D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410" w:type="dxa"/>
            <w:vAlign w:val="center"/>
          </w:tcPr>
          <w:p w14:paraId="128CC98A" w14:textId="30566470" w:rsidR="002D3FD8" w:rsidRPr="006E06BF" w:rsidRDefault="008C1A3D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2(0.595-1.309)</w:t>
            </w:r>
          </w:p>
        </w:tc>
        <w:tc>
          <w:tcPr>
            <w:tcW w:w="992" w:type="dxa"/>
            <w:gridSpan w:val="2"/>
            <w:vAlign w:val="center"/>
          </w:tcPr>
          <w:p w14:paraId="3E1C6868" w14:textId="4ACEFCBA" w:rsidR="002D3FD8" w:rsidRPr="006E06BF" w:rsidRDefault="008C1A3D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3</w:t>
            </w:r>
          </w:p>
        </w:tc>
        <w:tc>
          <w:tcPr>
            <w:tcW w:w="2410" w:type="dxa"/>
            <w:vAlign w:val="center"/>
          </w:tcPr>
          <w:p w14:paraId="62DE3D3D" w14:textId="4894EAB5" w:rsidR="002D3FD8" w:rsidRPr="006E06BF" w:rsidRDefault="008C1A3D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78(0.331-14.323)</w:t>
            </w:r>
          </w:p>
        </w:tc>
        <w:tc>
          <w:tcPr>
            <w:tcW w:w="992" w:type="dxa"/>
            <w:gridSpan w:val="2"/>
            <w:vAlign w:val="center"/>
          </w:tcPr>
          <w:p w14:paraId="02E036BD" w14:textId="3017BC78" w:rsidR="002D3FD8" w:rsidRPr="006E06BF" w:rsidRDefault="008C1A3D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7</w:t>
            </w:r>
          </w:p>
        </w:tc>
        <w:tc>
          <w:tcPr>
            <w:tcW w:w="2268" w:type="dxa"/>
            <w:vAlign w:val="center"/>
          </w:tcPr>
          <w:p w14:paraId="6EA0A183" w14:textId="2D4934E8" w:rsidR="002D3FD8" w:rsidRPr="006E06BF" w:rsidRDefault="008C1A3D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0(0.636-1.767)</w:t>
            </w:r>
          </w:p>
        </w:tc>
        <w:tc>
          <w:tcPr>
            <w:tcW w:w="992" w:type="dxa"/>
            <w:vAlign w:val="center"/>
          </w:tcPr>
          <w:p w14:paraId="236108EB" w14:textId="7CC9E47B" w:rsidR="002D3FD8" w:rsidRPr="006E06BF" w:rsidRDefault="008C1A3D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3</w:t>
            </w:r>
          </w:p>
        </w:tc>
      </w:tr>
      <w:tr w:rsidR="007E4A84" w:rsidRPr="003C398B" w14:paraId="777C5BCD" w14:textId="77777777" w:rsidTr="00AB7C1D">
        <w:tc>
          <w:tcPr>
            <w:tcW w:w="3544" w:type="dxa"/>
            <w:vAlign w:val="center"/>
          </w:tcPr>
          <w:p w14:paraId="3BC0CAA2" w14:textId="5741968E" w:rsidR="002D3FD8" w:rsidRPr="006E06BF" w:rsidRDefault="002D3FD8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isonella</w:t>
            </w:r>
          </w:p>
        </w:tc>
        <w:tc>
          <w:tcPr>
            <w:tcW w:w="567" w:type="dxa"/>
            <w:vAlign w:val="center"/>
          </w:tcPr>
          <w:p w14:paraId="6E2A6CEC" w14:textId="4BC1F143" w:rsidR="002D3FD8" w:rsidRPr="006E06BF" w:rsidRDefault="007241E9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6CA18794" w14:textId="6016FD5A" w:rsidR="002D3FD8" w:rsidRPr="006E06BF" w:rsidRDefault="007241E9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7(0.824-1.254)</w:t>
            </w:r>
          </w:p>
        </w:tc>
        <w:tc>
          <w:tcPr>
            <w:tcW w:w="992" w:type="dxa"/>
            <w:gridSpan w:val="2"/>
            <w:vAlign w:val="center"/>
          </w:tcPr>
          <w:p w14:paraId="0BDB1DB3" w14:textId="71944193" w:rsidR="002D3FD8" w:rsidRPr="006E06BF" w:rsidRDefault="008C1A3D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6</w:t>
            </w:r>
          </w:p>
        </w:tc>
        <w:tc>
          <w:tcPr>
            <w:tcW w:w="2410" w:type="dxa"/>
            <w:vAlign w:val="center"/>
          </w:tcPr>
          <w:p w14:paraId="700F02EA" w14:textId="507052A0" w:rsidR="002D3FD8" w:rsidRPr="006E06BF" w:rsidRDefault="007241E9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8(0.202-4.345)</w:t>
            </w:r>
          </w:p>
        </w:tc>
        <w:tc>
          <w:tcPr>
            <w:tcW w:w="992" w:type="dxa"/>
            <w:gridSpan w:val="2"/>
            <w:vAlign w:val="center"/>
          </w:tcPr>
          <w:p w14:paraId="0AEFAF44" w14:textId="37D211BB" w:rsidR="002D3FD8" w:rsidRPr="006E06BF" w:rsidRDefault="008C1A3D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7</w:t>
            </w:r>
          </w:p>
        </w:tc>
        <w:tc>
          <w:tcPr>
            <w:tcW w:w="2268" w:type="dxa"/>
            <w:vAlign w:val="center"/>
          </w:tcPr>
          <w:p w14:paraId="282378AE" w14:textId="50293A74" w:rsidR="002D3FD8" w:rsidRPr="006E06BF" w:rsidRDefault="008C1A3D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5(0.870-1.352)</w:t>
            </w:r>
          </w:p>
        </w:tc>
        <w:tc>
          <w:tcPr>
            <w:tcW w:w="992" w:type="dxa"/>
            <w:vAlign w:val="center"/>
          </w:tcPr>
          <w:p w14:paraId="73D96ECB" w14:textId="0DC3566D" w:rsidR="002D3FD8" w:rsidRPr="006E06BF" w:rsidRDefault="008C1A3D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8</w:t>
            </w:r>
          </w:p>
        </w:tc>
      </w:tr>
      <w:tr w:rsidR="007E4A84" w:rsidRPr="003C398B" w14:paraId="492B057A" w14:textId="77777777" w:rsidTr="00AB7C1D">
        <w:tc>
          <w:tcPr>
            <w:tcW w:w="3544" w:type="dxa"/>
            <w:vAlign w:val="center"/>
          </w:tcPr>
          <w:p w14:paraId="10679250" w14:textId="33670664" w:rsidR="00D85840" w:rsidRPr="006E06BF" w:rsidRDefault="00D85840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oprevotella</w:t>
            </w:r>
          </w:p>
        </w:tc>
        <w:tc>
          <w:tcPr>
            <w:tcW w:w="567" w:type="dxa"/>
            <w:vAlign w:val="center"/>
          </w:tcPr>
          <w:p w14:paraId="7064CEFE" w14:textId="754F374F" w:rsidR="00D85840" w:rsidRPr="006E06BF" w:rsidRDefault="004E07A4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410" w:type="dxa"/>
            <w:vAlign w:val="center"/>
          </w:tcPr>
          <w:p w14:paraId="6665CE7F" w14:textId="1EA8439E" w:rsidR="00D85840" w:rsidRPr="006E06BF" w:rsidRDefault="004E07A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3(0.912-1.384)</w:t>
            </w:r>
          </w:p>
        </w:tc>
        <w:tc>
          <w:tcPr>
            <w:tcW w:w="992" w:type="dxa"/>
            <w:gridSpan w:val="2"/>
            <w:vAlign w:val="center"/>
          </w:tcPr>
          <w:p w14:paraId="6AAFD173" w14:textId="18774BCE" w:rsidR="00D85840" w:rsidRPr="006E06BF" w:rsidRDefault="007241E9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6</w:t>
            </w:r>
          </w:p>
        </w:tc>
        <w:tc>
          <w:tcPr>
            <w:tcW w:w="2410" w:type="dxa"/>
            <w:vAlign w:val="center"/>
          </w:tcPr>
          <w:p w14:paraId="76031785" w14:textId="22C16B4F" w:rsidR="00D85840" w:rsidRPr="006E06BF" w:rsidRDefault="007D0C55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6(0.135-5.055)</w:t>
            </w:r>
          </w:p>
        </w:tc>
        <w:tc>
          <w:tcPr>
            <w:tcW w:w="992" w:type="dxa"/>
            <w:gridSpan w:val="2"/>
            <w:vAlign w:val="center"/>
          </w:tcPr>
          <w:p w14:paraId="6FAA34FC" w14:textId="2F219303" w:rsidR="00D85840" w:rsidRPr="006E06BF" w:rsidRDefault="007241E9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9</w:t>
            </w:r>
          </w:p>
        </w:tc>
        <w:tc>
          <w:tcPr>
            <w:tcW w:w="2268" w:type="dxa"/>
            <w:vAlign w:val="center"/>
          </w:tcPr>
          <w:p w14:paraId="6FBFA87F" w14:textId="4D01F6DA" w:rsidR="00D85840" w:rsidRPr="006E06BF" w:rsidRDefault="007D0C55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6(0.788-1.363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14:paraId="26B00135" w14:textId="1B6235A7" w:rsidR="00D85840" w:rsidRPr="006E06BF" w:rsidRDefault="007241E9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9</w:t>
            </w:r>
          </w:p>
        </w:tc>
      </w:tr>
      <w:tr w:rsidR="00316BCD" w:rsidRPr="003C398B" w14:paraId="01F9E37C" w14:textId="77777777" w:rsidTr="00AB7C1D">
        <w:tc>
          <w:tcPr>
            <w:tcW w:w="3544" w:type="dxa"/>
            <w:vAlign w:val="center"/>
          </w:tcPr>
          <w:p w14:paraId="2469E09E" w14:textId="5E2DDD2D" w:rsidR="00316BCD" w:rsidRPr="006E06BF" w:rsidRDefault="00316BCD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aerotruncus</w:t>
            </w:r>
          </w:p>
        </w:tc>
        <w:tc>
          <w:tcPr>
            <w:tcW w:w="567" w:type="dxa"/>
            <w:vAlign w:val="center"/>
          </w:tcPr>
          <w:p w14:paraId="0CDAD2B6" w14:textId="6DF25AC8" w:rsidR="00316BCD" w:rsidRPr="006E06BF" w:rsidRDefault="00315A16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410" w:type="dxa"/>
            <w:vAlign w:val="center"/>
          </w:tcPr>
          <w:p w14:paraId="41D24444" w14:textId="21CCBE96" w:rsidR="00316BCD" w:rsidRPr="006E06BF" w:rsidRDefault="00316BCD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9(0.667-1.210)</w:t>
            </w:r>
          </w:p>
        </w:tc>
        <w:tc>
          <w:tcPr>
            <w:tcW w:w="992" w:type="dxa"/>
            <w:gridSpan w:val="2"/>
            <w:vAlign w:val="center"/>
          </w:tcPr>
          <w:p w14:paraId="3A91CEBA" w14:textId="5C0D7ACF" w:rsidR="00316BCD" w:rsidRPr="006E06BF" w:rsidRDefault="00315A1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2</w:t>
            </w:r>
          </w:p>
        </w:tc>
        <w:tc>
          <w:tcPr>
            <w:tcW w:w="2410" w:type="dxa"/>
            <w:vAlign w:val="center"/>
          </w:tcPr>
          <w:p w14:paraId="06B4903D" w14:textId="541DD6EA" w:rsidR="00316BCD" w:rsidRPr="006E06BF" w:rsidRDefault="00316BCD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9(0.269-1.517)</w:t>
            </w:r>
          </w:p>
        </w:tc>
        <w:tc>
          <w:tcPr>
            <w:tcW w:w="992" w:type="dxa"/>
            <w:gridSpan w:val="2"/>
            <w:vAlign w:val="center"/>
          </w:tcPr>
          <w:p w14:paraId="580E1F65" w14:textId="1A23A69F" w:rsidR="00316BCD" w:rsidRPr="006E06BF" w:rsidRDefault="00315A1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2</w:t>
            </w:r>
          </w:p>
        </w:tc>
        <w:tc>
          <w:tcPr>
            <w:tcW w:w="2268" w:type="dxa"/>
            <w:vAlign w:val="center"/>
          </w:tcPr>
          <w:p w14:paraId="30D7381D" w14:textId="618093E5" w:rsidR="00316BCD" w:rsidRPr="006E06BF" w:rsidRDefault="00316BCD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  <w:r w:rsidR="00315A16"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(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</w:t>
            </w:r>
            <w:r w:rsidR="00315A16"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-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49</w:t>
            </w:r>
            <w:r w:rsidR="00315A16"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14:paraId="4B9082E2" w14:textId="42E73A32" w:rsidR="00316BCD" w:rsidRPr="006E06BF" w:rsidRDefault="00315A1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8</w:t>
            </w:r>
          </w:p>
        </w:tc>
      </w:tr>
      <w:tr w:rsidR="00024949" w:rsidRPr="003C398B" w14:paraId="7C2F14C2" w14:textId="77777777" w:rsidTr="00AB7C1D">
        <w:tc>
          <w:tcPr>
            <w:tcW w:w="3544" w:type="dxa"/>
            <w:vAlign w:val="center"/>
          </w:tcPr>
          <w:p w14:paraId="28F620DB" w14:textId="12D4169D" w:rsidR="00D85840" w:rsidRPr="006E06BF" w:rsidRDefault="00D85840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aerofilum</w:t>
            </w:r>
          </w:p>
        </w:tc>
        <w:tc>
          <w:tcPr>
            <w:tcW w:w="567" w:type="dxa"/>
            <w:vAlign w:val="center"/>
          </w:tcPr>
          <w:p w14:paraId="05573D64" w14:textId="4A3E855F" w:rsidR="00D85840" w:rsidRPr="006E06BF" w:rsidRDefault="0014522C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7EDAD1E8" w14:textId="4D2C3BA0" w:rsidR="00D85840" w:rsidRPr="006E06BF" w:rsidRDefault="0014522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0(0.918-1.341)</w:t>
            </w:r>
          </w:p>
        </w:tc>
        <w:tc>
          <w:tcPr>
            <w:tcW w:w="992" w:type="dxa"/>
            <w:gridSpan w:val="2"/>
            <w:vAlign w:val="center"/>
          </w:tcPr>
          <w:p w14:paraId="2BB3B468" w14:textId="01191E0C" w:rsidR="00D85840" w:rsidRPr="006E06BF" w:rsidRDefault="0014522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1</w:t>
            </w:r>
          </w:p>
        </w:tc>
        <w:tc>
          <w:tcPr>
            <w:tcW w:w="2410" w:type="dxa"/>
            <w:vAlign w:val="center"/>
          </w:tcPr>
          <w:p w14:paraId="281CCED4" w14:textId="54156419" w:rsidR="00D85840" w:rsidRPr="006E06BF" w:rsidRDefault="0014522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21(0.650-5.101)</w:t>
            </w:r>
          </w:p>
        </w:tc>
        <w:tc>
          <w:tcPr>
            <w:tcW w:w="992" w:type="dxa"/>
            <w:gridSpan w:val="2"/>
            <w:vAlign w:val="center"/>
          </w:tcPr>
          <w:p w14:paraId="743754B5" w14:textId="0752EC32" w:rsidR="00D85840" w:rsidRPr="006E06BF" w:rsidRDefault="0014522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7</w:t>
            </w:r>
          </w:p>
        </w:tc>
        <w:tc>
          <w:tcPr>
            <w:tcW w:w="2268" w:type="dxa"/>
            <w:vAlign w:val="center"/>
          </w:tcPr>
          <w:p w14:paraId="09B99EB7" w14:textId="47F5F54E" w:rsidR="00D85840" w:rsidRPr="006E06BF" w:rsidRDefault="0014522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5(0.782-1.267)</w:t>
            </w:r>
          </w:p>
        </w:tc>
        <w:tc>
          <w:tcPr>
            <w:tcW w:w="992" w:type="dxa"/>
            <w:vAlign w:val="center"/>
          </w:tcPr>
          <w:p w14:paraId="310A88CE" w14:textId="7DD65E91" w:rsidR="00D85840" w:rsidRPr="006E06BF" w:rsidRDefault="0014522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0</w:t>
            </w:r>
          </w:p>
        </w:tc>
      </w:tr>
      <w:tr w:rsidR="007E4A84" w:rsidRPr="003C398B" w14:paraId="336D5619" w14:textId="77777777" w:rsidTr="00AB7C1D">
        <w:tc>
          <w:tcPr>
            <w:tcW w:w="3544" w:type="dxa"/>
            <w:vAlign w:val="center"/>
          </w:tcPr>
          <w:p w14:paraId="7A18471A" w14:textId="5EFD5178" w:rsidR="00D85840" w:rsidRPr="006E06BF" w:rsidRDefault="00D85840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aerostipes</w:t>
            </w:r>
          </w:p>
        </w:tc>
        <w:tc>
          <w:tcPr>
            <w:tcW w:w="567" w:type="dxa"/>
            <w:vAlign w:val="center"/>
          </w:tcPr>
          <w:p w14:paraId="106CB2F9" w14:textId="2D2DF1C6" w:rsidR="00D85840" w:rsidRPr="006E06BF" w:rsidRDefault="00315A16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410" w:type="dxa"/>
            <w:vAlign w:val="center"/>
          </w:tcPr>
          <w:p w14:paraId="351ABE1E" w14:textId="0C5E2CBB" w:rsidR="00D85840" w:rsidRPr="006E06BF" w:rsidRDefault="00315A1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3(0.750-1.397)</w:t>
            </w:r>
          </w:p>
        </w:tc>
        <w:tc>
          <w:tcPr>
            <w:tcW w:w="992" w:type="dxa"/>
            <w:gridSpan w:val="2"/>
            <w:vAlign w:val="center"/>
          </w:tcPr>
          <w:p w14:paraId="5DFC5F8F" w14:textId="3FDCDD73" w:rsidR="00D85840" w:rsidRPr="006E06BF" w:rsidRDefault="00315A1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4</w:t>
            </w:r>
          </w:p>
        </w:tc>
        <w:tc>
          <w:tcPr>
            <w:tcW w:w="2410" w:type="dxa"/>
            <w:vAlign w:val="center"/>
          </w:tcPr>
          <w:p w14:paraId="35EAE8E9" w14:textId="010B3FDD" w:rsidR="00D85840" w:rsidRPr="006E06BF" w:rsidRDefault="00315A1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5(0.305-2.925)</w:t>
            </w:r>
          </w:p>
        </w:tc>
        <w:tc>
          <w:tcPr>
            <w:tcW w:w="992" w:type="dxa"/>
            <w:gridSpan w:val="2"/>
            <w:vAlign w:val="center"/>
          </w:tcPr>
          <w:p w14:paraId="0FF60512" w14:textId="0DDC7E29" w:rsidR="00D85840" w:rsidRPr="006E06BF" w:rsidRDefault="00315A1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3</w:t>
            </w:r>
          </w:p>
        </w:tc>
        <w:tc>
          <w:tcPr>
            <w:tcW w:w="2268" w:type="dxa"/>
            <w:vAlign w:val="center"/>
          </w:tcPr>
          <w:p w14:paraId="6C2D2F85" w14:textId="48DD157D" w:rsidR="00D85840" w:rsidRPr="006E06BF" w:rsidRDefault="00315A1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5(0.656-1.540)</w:t>
            </w:r>
          </w:p>
        </w:tc>
        <w:tc>
          <w:tcPr>
            <w:tcW w:w="992" w:type="dxa"/>
            <w:vAlign w:val="center"/>
          </w:tcPr>
          <w:p w14:paraId="1C84F30F" w14:textId="3C816538" w:rsidR="00D85840" w:rsidRPr="006E06BF" w:rsidRDefault="00315A1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1</w:t>
            </w:r>
          </w:p>
        </w:tc>
      </w:tr>
      <w:tr w:rsidR="007E4A84" w:rsidRPr="003C398B" w14:paraId="64D676CB" w14:textId="77777777" w:rsidTr="00AB7C1D">
        <w:tc>
          <w:tcPr>
            <w:tcW w:w="3544" w:type="dxa"/>
            <w:vAlign w:val="center"/>
          </w:tcPr>
          <w:p w14:paraId="02B6EAA7" w14:textId="19016185" w:rsidR="00D85840" w:rsidRPr="006E06BF" w:rsidRDefault="00D85840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teroides</w:t>
            </w:r>
          </w:p>
        </w:tc>
        <w:tc>
          <w:tcPr>
            <w:tcW w:w="567" w:type="dxa"/>
            <w:vAlign w:val="center"/>
          </w:tcPr>
          <w:p w14:paraId="3E54B82C" w14:textId="08A83AFB" w:rsidR="00D85840" w:rsidRPr="006E06BF" w:rsidRDefault="00316BCD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532A4FF8" w14:textId="354D8BD8" w:rsidR="00D85840" w:rsidRPr="006E06BF" w:rsidRDefault="00316BCD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1(0.552-1.253)</w:t>
            </w:r>
          </w:p>
        </w:tc>
        <w:tc>
          <w:tcPr>
            <w:tcW w:w="992" w:type="dxa"/>
            <w:gridSpan w:val="2"/>
            <w:vAlign w:val="center"/>
          </w:tcPr>
          <w:p w14:paraId="194AC1BA" w14:textId="79C20054" w:rsidR="00D85840" w:rsidRPr="006E06BF" w:rsidRDefault="00316BCD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7</w:t>
            </w:r>
          </w:p>
        </w:tc>
        <w:tc>
          <w:tcPr>
            <w:tcW w:w="2410" w:type="dxa"/>
            <w:vAlign w:val="center"/>
          </w:tcPr>
          <w:p w14:paraId="63F6ADDF" w14:textId="4C6816E3" w:rsidR="00D85840" w:rsidRPr="006E06BF" w:rsidRDefault="00316BCD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4(0.096-10.344)</w:t>
            </w:r>
          </w:p>
        </w:tc>
        <w:tc>
          <w:tcPr>
            <w:tcW w:w="992" w:type="dxa"/>
            <w:gridSpan w:val="2"/>
            <w:vAlign w:val="center"/>
          </w:tcPr>
          <w:p w14:paraId="097931C9" w14:textId="7CB56408" w:rsidR="00D85840" w:rsidRPr="006E06BF" w:rsidRDefault="00316BCD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6</w:t>
            </w:r>
          </w:p>
        </w:tc>
        <w:tc>
          <w:tcPr>
            <w:tcW w:w="2268" w:type="dxa"/>
            <w:vAlign w:val="center"/>
          </w:tcPr>
          <w:p w14:paraId="0977A378" w14:textId="3E6E58A6" w:rsidR="00D85840" w:rsidRPr="006E06BF" w:rsidRDefault="00316BCD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0(0.456-1.367)</w:t>
            </w:r>
          </w:p>
        </w:tc>
        <w:tc>
          <w:tcPr>
            <w:tcW w:w="992" w:type="dxa"/>
            <w:vAlign w:val="center"/>
          </w:tcPr>
          <w:p w14:paraId="4DC6F5F4" w14:textId="009624FA" w:rsidR="00D85840" w:rsidRPr="006E06BF" w:rsidRDefault="00316BCD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9</w:t>
            </w:r>
          </w:p>
        </w:tc>
      </w:tr>
      <w:tr w:rsidR="000003F4" w:rsidRPr="003C398B" w14:paraId="706E8128" w14:textId="77777777" w:rsidTr="00AB7C1D">
        <w:tc>
          <w:tcPr>
            <w:tcW w:w="3544" w:type="dxa"/>
            <w:vAlign w:val="center"/>
          </w:tcPr>
          <w:p w14:paraId="3556A5A9" w14:textId="3FD3703B" w:rsidR="000003F4" w:rsidRPr="006E06BF" w:rsidRDefault="000003F4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nesiella</w:t>
            </w:r>
          </w:p>
        </w:tc>
        <w:tc>
          <w:tcPr>
            <w:tcW w:w="567" w:type="dxa"/>
            <w:vAlign w:val="center"/>
          </w:tcPr>
          <w:p w14:paraId="581E0D99" w14:textId="6203DAE5" w:rsidR="000003F4" w:rsidRPr="006E06BF" w:rsidRDefault="000003F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410" w:type="dxa"/>
            <w:vAlign w:val="center"/>
          </w:tcPr>
          <w:p w14:paraId="13FC922F" w14:textId="5A6FE2FD" w:rsidR="000003F4" w:rsidRPr="006E06BF" w:rsidRDefault="000003F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3(0.832-1.488)</w:t>
            </w:r>
          </w:p>
        </w:tc>
        <w:tc>
          <w:tcPr>
            <w:tcW w:w="992" w:type="dxa"/>
            <w:gridSpan w:val="2"/>
            <w:vAlign w:val="center"/>
          </w:tcPr>
          <w:p w14:paraId="5B80C241" w14:textId="4A0F788F" w:rsidR="000003F4" w:rsidRPr="006E06BF" w:rsidRDefault="000003F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1</w:t>
            </w:r>
          </w:p>
        </w:tc>
        <w:tc>
          <w:tcPr>
            <w:tcW w:w="2410" w:type="dxa"/>
            <w:vAlign w:val="center"/>
          </w:tcPr>
          <w:p w14:paraId="75A925C1" w14:textId="36E15BD7" w:rsidR="000003F4" w:rsidRPr="006E06BF" w:rsidRDefault="000003F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2(0.236-2.585)</w:t>
            </w:r>
          </w:p>
        </w:tc>
        <w:tc>
          <w:tcPr>
            <w:tcW w:w="992" w:type="dxa"/>
            <w:gridSpan w:val="2"/>
            <w:vAlign w:val="center"/>
          </w:tcPr>
          <w:p w14:paraId="751A5DC3" w14:textId="1733DE28" w:rsidR="000003F4" w:rsidRPr="006E06BF" w:rsidRDefault="000003F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5</w:t>
            </w:r>
          </w:p>
        </w:tc>
        <w:tc>
          <w:tcPr>
            <w:tcW w:w="2268" w:type="dxa"/>
            <w:vAlign w:val="center"/>
          </w:tcPr>
          <w:p w14:paraId="0F8BFD66" w14:textId="3B05E02A" w:rsidR="000003F4" w:rsidRPr="006E06BF" w:rsidRDefault="000003F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8(0.751-1.664)</w:t>
            </w:r>
          </w:p>
        </w:tc>
        <w:tc>
          <w:tcPr>
            <w:tcW w:w="992" w:type="dxa"/>
            <w:vAlign w:val="center"/>
          </w:tcPr>
          <w:p w14:paraId="0884F9C4" w14:textId="50FACB4B" w:rsidR="000003F4" w:rsidRPr="006E06BF" w:rsidRDefault="000003F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3</w:t>
            </w:r>
          </w:p>
        </w:tc>
      </w:tr>
      <w:tr w:rsidR="007E4A84" w:rsidRPr="003C398B" w14:paraId="480CB076" w14:textId="77777777" w:rsidTr="00AB7C1D">
        <w:tc>
          <w:tcPr>
            <w:tcW w:w="3544" w:type="dxa"/>
            <w:vAlign w:val="center"/>
          </w:tcPr>
          <w:p w14:paraId="4E80C8BC" w14:textId="1C4408D8" w:rsidR="00904002" w:rsidRPr="006E06BF" w:rsidRDefault="00904002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fidobacterium</w:t>
            </w:r>
          </w:p>
        </w:tc>
        <w:tc>
          <w:tcPr>
            <w:tcW w:w="567" w:type="dxa"/>
            <w:vAlign w:val="center"/>
          </w:tcPr>
          <w:p w14:paraId="3DA1C07E" w14:textId="6A49E0C2" w:rsidR="00904002" w:rsidRPr="006E06BF" w:rsidRDefault="00824986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410" w:type="dxa"/>
            <w:vAlign w:val="center"/>
          </w:tcPr>
          <w:p w14:paraId="016286B5" w14:textId="56115CEC" w:rsidR="00904002" w:rsidRPr="006E06BF" w:rsidRDefault="000003F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91(0.983-1.652)</w:t>
            </w:r>
          </w:p>
        </w:tc>
        <w:tc>
          <w:tcPr>
            <w:tcW w:w="992" w:type="dxa"/>
            <w:gridSpan w:val="2"/>
            <w:vAlign w:val="center"/>
          </w:tcPr>
          <w:p w14:paraId="3BD67491" w14:textId="422D2515" w:rsidR="00904002" w:rsidRPr="006E06BF" w:rsidRDefault="000003F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2</w:t>
            </w:r>
          </w:p>
        </w:tc>
        <w:tc>
          <w:tcPr>
            <w:tcW w:w="2410" w:type="dxa"/>
            <w:vAlign w:val="center"/>
          </w:tcPr>
          <w:p w14:paraId="2D42BBF7" w14:textId="5BD8E86F" w:rsidR="00904002" w:rsidRPr="006E06BF" w:rsidRDefault="000003F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63(0.826-4.176)</w:t>
            </w:r>
          </w:p>
        </w:tc>
        <w:tc>
          <w:tcPr>
            <w:tcW w:w="992" w:type="dxa"/>
            <w:gridSpan w:val="2"/>
            <w:vAlign w:val="center"/>
          </w:tcPr>
          <w:p w14:paraId="7431B723" w14:textId="072D37AF" w:rsidR="00904002" w:rsidRPr="006E06BF" w:rsidRDefault="000003F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6</w:t>
            </w:r>
          </w:p>
        </w:tc>
        <w:tc>
          <w:tcPr>
            <w:tcW w:w="2268" w:type="dxa"/>
            <w:vAlign w:val="center"/>
          </w:tcPr>
          <w:p w14:paraId="324BB3B3" w14:textId="037E82F5" w:rsidR="00904002" w:rsidRPr="006E06BF" w:rsidRDefault="000003F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40(0.915-2.043)</w:t>
            </w:r>
          </w:p>
        </w:tc>
        <w:tc>
          <w:tcPr>
            <w:tcW w:w="992" w:type="dxa"/>
            <w:vAlign w:val="center"/>
          </w:tcPr>
          <w:p w14:paraId="1D39A8C8" w14:textId="13B60AB9" w:rsidR="00904002" w:rsidRPr="006E06BF" w:rsidRDefault="000003F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1</w:t>
            </w:r>
          </w:p>
        </w:tc>
      </w:tr>
      <w:tr w:rsidR="007E4A84" w:rsidRPr="003C398B" w14:paraId="4CB731AF" w14:textId="77777777" w:rsidTr="00AB7C1D">
        <w:tc>
          <w:tcPr>
            <w:tcW w:w="3544" w:type="dxa"/>
            <w:vAlign w:val="center"/>
          </w:tcPr>
          <w:p w14:paraId="57610E47" w14:textId="6663EF79" w:rsidR="00904002" w:rsidRPr="006E06BF" w:rsidRDefault="00904002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lophila</w:t>
            </w:r>
          </w:p>
        </w:tc>
        <w:tc>
          <w:tcPr>
            <w:tcW w:w="567" w:type="dxa"/>
            <w:vAlign w:val="center"/>
          </w:tcPr>
          <w:p w14:paraId="416D96C7" w14:textId="07F4B91C" w:rsidR="00904002" w:rsidRPr="006E06BF" w:rsidRDefault="00824986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410" w:type="dxa"/>
            <w:vAlign w:val="center"/>
          </w:tcPr>
          <w:p w14:paraId="243E3A18" w14:textId="4E658876" w:rsidR="00904002" w:rsidRPr="006E06BF" w:rsidRDefault="0082498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0(0.587-1.037)</w:t>
            </w:r>
          </w:p>
        </w:tc>
        <w:tc>
          <w:tcPr>
            <w:tcW w:w="992" w:type="dxa"/>
            <w:gridSpan w:val="2"/>
            <w:vAlign w:val="center"/>
          </w:tcPr>
          <w:p w14:paraId="0247707B" w14:textId="5C5E7ABD" w:rsidR="00904002" w:rsidRPr="006E06BF" w:rsidRDefault="0082498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8</w:t>
            </w:r>
          </w:p>
        </w:tc>
        <w:tc>
          <w:tcPr>
            <w:tcW w:w="2410" w:type="dxa"/>
            <w:vAlign w:val="center"/>
          </w:tcPr>
          <w:p w14:paraId="09B2D649" w14:textId="7F344C9B" w:rsidR="00904002" w:rsidRPr="006E06BF" w:rsidRDefault="0082498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7(0.246-4.545)</w:t>
            </w:r>
          </w:p>
        </w:tc>
        <w:tc>
          <w:tcPr>
            <w:tcW w:w="992" w:type="dxa"/>
            <w:gridSpan w:val="2"/>
            <w:vAlign w:val="center"/>
          </w:tcPr>
          <w:p w14:paraId="2CD35975" w14:textId="7FDF6B0B" w:rsidR="00904002" w:rsidRPr="006E06BF" w:rsidRDefault="0082498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2</w:t>
            </w:r>
          </w:p>
        </w:tc>
        <w:tc>
          <w:tcPr>
            <w:tcW w:w="2268" w:type="dxa"/>
            <w:vAlign w:val="center"/>
          </w:tcPr>
          <w:p w14:paraId="431BAB0C" w14:textId="7ECA6168" w:rsidR="00904002" w:rsidRPr="006E06BF" w:rsidRDefault="0082498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9(0.632-1.306)</w:t>
            </w:r>
          </w:p>
        </w:tc>
        <w:tc>
          <w:tcPr>
            <w:tcW w:w="992" w:type="dxa"/>
            <w:vAlign w:val="center"/>
          </w:tcPr>
          <w:p w14:paraId="177DB5E1" w14:textId="5CCF33CA" w:rsidR="00904002" w:rsidRPr="006E06BF" w:rsidRDefault="0082498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5</w:t>
            </w:r>
          </w:p>
        </w:tc>
      </w:tr>
      <w:tr w:rsidR="007E4A84" w:rsidRPr="003C398B" w14:paraId="571DC569" w14:textId="77777777" w:rsidTr="00AB7C1D">
        <w:tc>
          <w:tcPr>
            <w:tcW w:w="3544" w:type="dxa"/>
            <w:vAlign w:val="center"/>
          </w:tcPr>
          <w:p w14:paraId="53824F62" w14:textId="1E0C4D1B" w:rsidR="00904002" w:rsidRPr="006E06BF" w:rsidRDefault="00904002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utia</w:t>
            </w:r>
          </w:p>
        </w:tc>
        <w:tc>
          <w:tcPr>
            <w:tcW w:w="567" w:type="dxa"/>
            <w:vAlign w:val="center"/>
          </w:tcPr>
          <w:p w14:paraId="492C3C97" w14:textId="71A00FA7" w:rsidR="00904002" w:rsidRPr="006E06BF" w:rsidRDefault="00824986" w:rsidP="006E06B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410" w:type="dxa"/>
            <w:vAlign w:val="center"/>
          </w:tcPr>
          <w:p w14:paraId="411D4C77" w14:textId="3346BC5A" w:rsidR="00904002" w:rsidRPr="006E06BF" w:rsidRDefault="0082498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7(0.683-1.314)</w:t>
            </w:r>
          </w:p>
        </w:tc>
        <w:tc>
          <w:tcPr>
            <w:tcW w:w="992" w:type="dxa"/>
            <w:gridSpan w:val="2"/>
            <w:vAlign w:val="center"/>
          </w:tcPr>
          <w:p w14:paraId="1C0B4261" w14:textId="3CF38D6C" w:rsidR="00904002" w:rsidRPr="006E06BF" w:rsidRDefault="0082498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5</w:t>
            </w:r>
          </w:p>
        </w:tc>
        <w:tc>
          <w:tcPr>
            <w:tcW w:w="2410" w:type="dxa"/>
            <w:vAlign w:val="center"/>
          </w:tcPr>
          <w:p w14:paraId="76FE5236" w14:textId="1AA91505" w:rsidR="00904002" w:rsidRPr="006E06BF" w:rsidRDefault="0082498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8(0.350-1.909)</w:t>
            </w:r>
          </w:p>
        </w:tc>
        <w:tc>
          <w:tcPr>
            <w:tcW w:w="992" w:type="dxa"/>
            <w:gridSpan w:val="2"/>
            <w:vAlign w:val="center"/>
          </w:tcPr>
          <w:p w14:paraId="15A4CCB1" w14:textId="46D9AA26" w:rsidR="00904002" w:rsidRPr="006E06BF" w:rsidRDefault="0082498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2</w:t>
            </w:r>
          </w:p>
        </w:tc>
        <w:tc>
          <w:tcPr>
            <w:tcW w:w="2268" w:type="dxa"/>
            <w:vAlign w:val="center"/>
          </w:tcPr>
          <w:p w14:paraId="6E4D6B81" w14:textId="26BFCA98" w:rsidR="00904002" w:rsidRPr="006E06BF" w:rsidRDefault="0082498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6(0.696-1.696)</w:t>
            </w:r>
          </w:p>
        </w:tc>
        <w:tc>
          <w:tcPr>
            <w:tcW w:w="992" w:type="dxa"/>
            <w:vAlign w:val="center"/>
          </w:tcPr>
          <w:p w14:paraId="2B221F76" w14:textId="06FBBCA1" w:rsidR="00904002" w:rsidRPr="006E06BF" w:rsidRDefault="0082498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6</w:t>
            </w:r>
          </w:p>
        </w:tc>
      </w:tr>
      <w:tr w:rsidR="007E4A84" w:rsidRPr="003C398B" w14:paraId="157F173D" w14:textId="77777777" w:rsidTr="00AB7C1D">
        <w:tc>
          <w:tcPr>
            <w:tcW w:w="3544" w:type="dxa"/>
            <w:vAlign w:val="center"/>
          </w:tcPr>
          <w:p w14:paraId="6723A430" w14:textId="422785DC" w:rsidR="00904002" w:rsidRPr="006E06BF" w:rsidRDefault="00904002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tyricicoccus</w:t>
            </w:r>
          </w:p>
        </w:tc>
        <w:tc>
          <w:tcPr>
            <w:tcW w:w="567" w:type="dxa"/>
            <w:vAlign w:val="center"/>
          </w:tcPr>
          <w:p w14:paraId="5D5EACE9" w14:textId="0B6538FE" w:rsidR="00904002" w:rsidRPr="006E06BF" w:rsidRDefault="00824986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141C60EE" w14:textId="7436B198" w:rsidR="00904002" w:rsidRPr="006E06BF" w:rsidRDefault="0082498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3(0.592-1.172)</w:t>
            </w:r>
          </w:p>
        </w:tc>
        <w:tc>
          <w:tcPr>
            <w:tcW w:w="992" w:type="dxa"/>
            <w:gridSpan w:val="2"/>
            <w:vAlign w:val="center"/>
          </w:tcPr>
          <w:p w14:paraId="1FBF4EB9" w14:textId="63BCFCBE" w:rsidR="00904002" w:rsidRPr="006E06BF" w:rsidRDefault="0082498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5</w:t>
            </w:r>
          </w:p>
        </w:tc>
        <w:tc>
          <w:tcPr>
            <w:tcW w:w="2410" w:type="dxa"/>
            <w:vAlign w:val="center"/>
          </w:tcPr>
          <w:p w14:paraId="093BD4E5" w14:textId="552B2DE7" w:rsidR="00904002" w:rsidRPr="006E06BF" w:rsidRDefault="0082498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7(0.463-1.774)</w:t>
            </w:r>
          </w:p>
        </w:tc>
        <w:tc>
          <w:tcPr>
            <w:tcW w:w="992" w:type="dxa"/>
            <w:gridSpan w:val="2"/>
            <w:vAlign w:val="center"/>
          </w:tcPr>
          <w:p w14:paraId="576305D2" w14:textId="583035AC" w:rsidR="00904002" w:rsidRPr="006E06BF" w:rsidRDefault="0082498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5</w:t>
            </w:r>
          </w:p>
        </w:tc>
        <w:tc>
          <w:tcPr>
            <w:tcW w:w="2268" w:type="dxa"/>
            <w:vAlign w:val="center"/>
          </w:tcPr>
          <w:p w14:paraId="0CE31EB6" w14:textId="6C585970" w:rsidR="00904002" w:rsidRPr="006E06BF" w:rsidRDefault="0082498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7(0.570-1.380)</w:t>
            </w:r>
          </w:p>
        </w:tc>
        <w:tc>
          <w:tcPr>
            <w:tcW w:w="992" w:type="dxa"/>
            <w:vAlign w:val="center"/>
          </w:tcPr>
          <w:p w14:paraId="001DE24B" w14:textId="313D535E" w:rsidR="00904002" w:rsidRPr="006E06BF" w:rsidRDefault="0082498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4</w:t>
            </w:r>
          </w:p>
        </w:tc>
      </w:tr>
      <w:tr w:rsidR="007E4A84" w:rsidRPr="003C398B" w14:paraId="03095149" w14:textId="77777777" w:rsidTr="00AB7C1D">
        <w:tc>
          <w:tcPr>
            <w:tcW w:w="3544" w:type="dxa"/>
            <w:vAlign w:val="center"/>
          </w:tcPr>
          <w:p w14:paraId="41EA5301" w14:textId="7D293DEB" w:rsidR="00713DF8" w:rsidRPr="006E06BF" w:rsidRDefault="00713DF8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tyricimonas</w:t>
            </w:r>
          </w:p>
        </w:tc>
        <w:tc>
          <w:tcPr>
            <w:tcW w:w="567" w:type="dxa"/>
            <w:vAlign w:val="center"/>
          </w:tcPr>
          <w:p w14:paraId="557F17FE" w14:textId="583C6342" w:rsidR="00713DF8" w:rsidRPr="006E06BF" w:rsidRDefault="00824986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410" w:type="dxa"/>
            <w:vAlign w:val="center"/>
          </w:tcPr>
          <w:p w14:paraId="07C841D2" w14:textId="43AC69C5" w:rsidR="00713DF8" w:rsidRPr="006E06BF" w:rsidRDefault="0082498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4(0.699-1.169)</w:t>
            </w:r>
          </w:p>
        </w:tc>
        <w:tc>
          <w:tcPr>
            <w:tcW w:w="992" w:type="dxa"/>
            <w:gridSpan w:val="2"/>
            <w:vAlign w:val="center"/>
          </w:tcPr>
          <w:p w14:paraId="2891C0E6" w14:textId="1622607B" w:rsidR="00713DF8" w:rsidRPr="006E06BF" w:rsidRDefault="0082498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1</w:t>
            </w:r>
          </w:p>
        </w:tc>
        <w:tc>
          <w:tcPr>
            <w:tcW w:w="2410" w:type="dxa"/>
            <w:vAlign w:val="center"/>
          </w:tcPr>
          <w:p w14:paraId="7AA20673" w14:textId="3327DDB7" w:rsidR="00713DF8" w:rsidRPr="006E06BF" w:rsidRDefault="0082498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4(0.234-1.457)</w:t>
            </w:r>
          </w:p>
        </w:tc>
        <w:tc>
          <w:tcPr>
            <w:tcW w:w="992" w:type="dxa"/>
            <w:gridSpan w:val="2"/>
            <w:vAlign w:val="center"/>
          </w:tcPr>
          <w:p w14:paraId="34DE743F" w14:textId="7F364C5D" w:rsidR="00713DF8" w:rsidRPr="006E06BF" w:rsidRDefault="0082498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4</w:t>
            </w:r>
          </w:p>
        </w:tc>
        <w:tc>
          <w:tcPr>
            <w:tcW w:w="2268" w:type="dxa"/>
            <w:vAlign w:val="center"/>
          </w:tcPr>
          <w:p w14:paraId="551E6223" w14:textId="4BB29CCF" w:rsidR="00713DF8" w:rsidRPr="006E06BF" w:rsidRDefault="0082498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8(0.733-1.442)</w:t>
            </w:r>
          </w:p>
        </w:tc>
        <w:tc>
          <w:tcPr>
            <w:tcW w:w="992" w:type="dxa"/>
            <w:vAlign w:val="center"/>
          </w:tcPr>
          <w:p w14:paraId="09A7BCF9" w14:textId="6C68681D" w:rsidR="00713DF8" w:rsidRPr="006E06BF" w:rsidRDefault="0082498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3</w:t>
            </w:r>
          </w:p>
        </w:tc>
      </w:tr>
      <w:tr w:rsidR="007E4A84" w:rsidRPr="003C398B" w14:paraId="6B0796D2" w14:textId="77777777" w:rsidTr="00AB7C1D">
        <w:tc>
          <w:tcPr>
            <w:tcW w:w="3544" w:type="dxa"/>
            <w:vAlign w:val="center"/>
          </w:tcPr>
          <w:p w14:paraId="0B268339" w14:textId="4E618DA5" w:rsidR="00713DF8" w:rsidRPr="006E06BF" w:rsidRDefault="00713DF8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tyrivibrio</w:t>
            </w:r>
          </w:p>
        </w:tc>
        <w:tc>
          <w:tcPr>
            <w:tcW w:w="567" w:type="dxa"/>
            <w:vAlign w:val="center"/>
          </w:tcPr>
          <w:p w14:paraId="5F84C8D1" w14:textId="6D1F1003" w:rsidR="00713DF8" w:rsidRPr="006E06BF" w:rsidRDefault="00824986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410" w:type="dxa"/>
            <w:vAlign w:val="center"/>
          </w:tcPr>
          <w:p w14:paraId="0418F317" w14:textId="1BE4B13F" w:rsidR="00713DF8" w:rsidRPr="006E06BF" w:rsidRDefault="0082498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7(0.871-1.118)</w:t>
            </w:r>
          </w:p>
        </w:tc>
        <w:tc>
          <w:tcPr>
            <w:tcW w:w="992" w:type="dxa"/>
            <w:gridSpan w:val="2"/>
            <w:vAlign w:val="center"/>
          </w:tcPr>
          <w:p w14:paraId="4C3261D1" w14:textId="187B5EC2" w:rsidR="00713DF8" w:rsidRPr="006E06BF" w:rsidRDefault="0082498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6</w:t>
            </w:r>
          </w:p>
        </w:tc>
        <w:tc>
          <w:tcPr>
            <w:tcW w:w="2410" w:type="dxa"/>
            <w:vAlign w:val="center"/>
          </w:tcPr>
          <w:p w14:paraId="43DF6C10" w14:textId="2C833789" w:rsidR="00713DF8" w:rsidRPr="006E06BF" w:rsidRDefault="0082498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9(0.601-1.760)</w:t>
            </w:r>
          </w:p>
        </w:tc>
        <w:tc>
          <w:tcPr>
            <w:tcW w:w="992" w:type="dxa"/>
            <w:gridSpan w:val="2"/>
            <w:vAlign w:val="center"/>
          </w:tcPr>
          <w:p w14:paraId="6D41732F" w14:textId="3087A1D9" w:rsidR="00713DF8" w:rsidRPr="006E06BF" w:rsidRDefault="0082498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0</w:t>
            </w:r>
          </w:p>
        </w:tc>
        <w:tc>
          <w:tcPr>
            <w:tcW w:w="2268" w:type="dxa"/>
            <w:vAlign w:val="center"/>
          </w:tcPr>
          <w:p w14:paraId="02ECB5F5" w14:textId="635C61AD" w:rsidR="00713DF8" w:rsidRPr="006E06BF" w:rsidRDefault="0082498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1(0.873-1.240)</w:t>
            </w:r>
          </w:p>
        </w:tc>
        <w:tc>
          <w:tcPr>
            <w:tcW w:w="992" w:type="dxa"/>
            <w:vAlign w:val="center"/>
          </w:tcPr>
          <w:p w14:paraId="4E0D306D" w14:textId="1F550CD2" w:rsidR="00713DF8" w:rsidRPr="006E06BF" w:rsidRDefault="0082498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6</w:t>
            </w:r>
          </w:p>
        </w:tc>
      </w:tr>
      <w:tr w:rsidR="007E4A84" w:rsidRPr="003C398B" w14:paraId="0CA43011" w14:textId="77777777" w:rsidTr="00AB7C1D">
        <w:tc>
          <w:tcPr>
            <w:tcW w:w="3544" w:type="dxa"/>
            <w:vAlign w:val="center"/>
          </w:tcPr>
          <w:p w14:paraId="6FE2C9EE" w14:textId="391F7080" w:rsidR="00713DF8" w:rsidRPr="006E06BF" w:rsidRDefault="00713DF8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didatus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leaferrea</w:t>
            </w:r>
          </w:p>
        </w:tc>
        <w:tc>
          <w:tcPr>
            <w:tcW w:w="567" w:type="dxa"/>
            <w:vAlign w:val="center"/>
          </w:tcPr>
          <w:p w14:paraId="6A699A88" w14:textId="0B036E30" w:rsidR="00713DF8" w:rsidRPr="006E06BF" w:rsidRDefault="00824986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705A42F9" w14:textId="22362D82" w:rsidR="00713DF8" w:rsidRPr="006E06BF" w:rsidRDefault="0082498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1(0.877-1.358)</w:t>
            </w:r>
          </w:p>
        </w:tc>
        <w:tc>
          <w:tcPr>
            <w:tcW w:w="992" w:type="dxa"/>
            <w:gridSpan w:val="2"/>
            <w:vAlign w:val="center"/>
          </w:tcPr>
          <w:p w14:paraId="51C8360E" w14:textId="5E395E5F" w:rsidR="00713DF8" w:rsidRPr="006E06BF" w:rsidRDefault="0082498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6</w:t>
            </w:r>
          </w:p>
        </w:tc>
        <w:tc>
          <w:tcPr>
            <w:tcW w:w="2410" w:type="dxa"/>
            <w:vAlign w:val="center"/>
          </w:tcPr>
          <w:p w14:paraId="08CE8AA2" w14:textId="1651727B" w:rsidR="00713DF8" w:rsidRPr="006E06BF" w:rsidRDefault="0082498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7(0.008-0.718)</w:t>
            </w:r>
          </w:p>
        </w:tc>
        <w:tc>
          <w:tcPr>
            <w:tcW w:w="992" w:type="dxa"/>
            <w:gridSpan w:val="2"/>
            <w:vAlign w:val="center"/>
          </w:tcPr>
          <w:p w14:paraId="76A930A1" w14:textId="65FFE9B4" w:rsidR="00713DF8" w:rsidRPr="006E06BF" w:rsidRDefault="0082498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9</w:t>
            </w:r>
          </w:p>
        </w:tc>
        <w:tc>
          <w:tcPr>
            <w:tcW w:w="2268" w:type="dxa"/>
            <w:vAlign w:val="center"/>
          </w:tcPr>
          <w:p w14:paraId="53BB9124" w14:textId="539E20B2" w:rsidR="00713DF8" w:rsidRPr="006E06BF" w:rsidRDefault="0082498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6(0.842-1.533)</w:t>
            </w:r>
          </w:p>
        </w:tc>
        <w:tc>
          <w:tcPr>
            <w:tcW w:w="992" w:type="dxa"/>
            <w:vAlign w:val="center"/>
          </w:tcPr>
          <w:p w14:paraId="5DBBE745" w14:textId="7121C994" w:rsidR="00713DF8" w:rsidRPr="006E06BF" w:rsidRDefault="0082498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3</w:t>
            </w:r>
          </w:p>
        </w:tc>
      </w:tr>
      <w:tr w:rsidR="00125FA0" w:rsidRPr="00125FA0" w14:paraId="297644D6" w14:textId="77777777" w:rsidTr="00AB7C1D">
        <w:tc>
          <w:tcPr>
            <w:tcW w:w="3544" w:type="dxa"/>
            <w:vAlign w:val="center"/>
          </w:tcPr>
          <w:p w14:paraId="5FF54D73" w14:textId="7AD39D5C" w:rsidR="00713DF8" w:rsidRPr="006E06BF" w:rsidRDefault="00713DF8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enibacterium</w:t>
            </w:r>
          </w:p>
        </w:tc>
        <w:tc>
          <w:tcPr>
            <w:tcW w:w="567" w:type="dxa"/>
            <w:vAlign w:val="center"/>
          </w:tcPr>
          <w:p w14:paraId="60A92398" w14:textId="33BCBFA9" w:rsidR="00713DF8" w:rsidRPr="006E06BF" w:rsidRDefault="00125FA0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410" w:type="dxa"/>
            <w:vAlign w:val="center"/>
          </w:tcPr>
          <w:p w14:paraId="53C770DC" w14:textId="41F6DBBD" w:rsidR="00713DF8" w:rsidRPr="006E06BF" w:rsidRDefault="00125F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8(0.928-1.521)</w:t>
            </w:r>
          </w:p>
        </w:tc>
        <w:tc>
          <w:tcPr>
            <w:tcW w:w="992" w:type="dxa"/>
            <w:gridSpan w:val="2"/>
            <w:vAlign w:val="center"/>
          </w:tcPr>
          <w:p w14:paraId="25417E51" w14:textId="6CDC489E" w:rsidR="00713DF8" w:rsidRPr="006E06BF" w:rsidRDefault="00125F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2</w:t>
            </w:r>
          </w:p>
        </w:tc>
        <w:tc>
          <w:tcPr>
            <w:tcW w:w="2410" w:type="dxa"/>
            <w:vAlign w:val="center"/>
          </w:tcPr>
          <w:p w14:paraId="5C97AD76" w14:textId="31F82696" w:rsidR="00713DF8" w:rsidRPr="006E06BF" w:rsidRDefault="00125F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82(0.099-48.243)</w:t>
            </w:r>
          </w:p>
        </w:tc>
        <w:tc>
          <w:tcPr>
            <w:tcW w:w="992" w:type="dxa"/>
            <w:gridSpan w:val="2"/>
            <w:vAlign w:val="center"/>
          </w:tcPr>
          <w:p w14:paraId="41E65F02" w14:textId="6D4ED265" w:rsidR="00713DF8" w:rsidRPr="006E06BF" w:rsidRDefault="00125F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0</w:t>
            </w:r>
          </w:p>
        </w:tc>
        <w:tc>
          <w:tcPr>
            <w:tcW w:w="2268" w:type="dxa"/>
            <w:vAlign w:val="center"/>
          </w:tcPr>
          <w:p w14:paraId="3DD7B315" w14:textId="4F0FC81E" w:rsidR="00713DF8" w:rsidRPr="006E06BF" w:rsidRDefault="00125F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6(0.916-1.588)</w:t>
            </w:r>
          </w:p>
        </w:tc>
        <w:tc>
          <w:tcPr>
            <w:tcW w:w="992" w:type="dxa"/>
            <w:vAlign w:val="center"/>
          </w:tcPr>
          <w:p w14:paraId="16FE00ED" w14:textId="7C495C70" w:rsidR="00713DF8" w:rsidRPr="006E06BF" w:rsidRDefault="00125F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3</w:t>
            </w:r>
          </w:p>
        </w:tc>
      </w:tr>
      <w:tr w:rsidR="007E4A84" w:rsidRPr="003C398B" w14:paraId="36EBE5BE" w14:textId="77777777" w:rsidTr="00AB7C1D">
        <w:tc>
          <w:tcPr>
            <w:tcW w:w="3544" w:type="dxa"/>
            <w:vAlign w:val="center"/>
          </w:tcPr>
          <w:p w14:paraId="15BB96C7" w14:textId="54B94562" w:rsidR="00AD26B9" w:rsidRPr="006E06BF" w:rsidRDefault="00AD26B9" w:rsidP="006E06B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istensenellaceae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.7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5894087D" w14:textId="4EB66406" w:rsidR="00AD26B9" w:rsidRPr="006E06BF" w:rsidRDefault="001D4596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42168617" w14:textId="75B5881F" w:rsidR="00AD26B9" w:rsidRPr="006E06BF" w:rsidRDefault="001D459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5(0.700-1.560)</w:t>
            </w:r>
          </w:p>
        </w:tc>
        <w:tc>
          <w:tcPr>
            <w:tcW w:w="992" w:type="dxa"/>
            <w:gridSpan w:val="2"/>
            <w:vAlign w:val="center"/>
          </w:tcPr>
          <w:p w14:paraId="752302A9" w14:textId="0B90D08D" w:rsidR="00AD26B9" w:rsidRPr="006E06BF" w:rsidRDefault="001D459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0</w:t>
            </w:r>
          </w:p>
        </w:tc>
        <w:tc>
          <w:tcPr>
            <w:tcW w:w="2410" w:type="dxa"/>
            <w:vAlign w:val="center"/>
          </w:tcPr>
          <w:p w14:paraId="5B29F339" w14:textId="56F43120" w:rsidR="00AD26B9" w:rsidRPr="006E06BF" w:rsidRDefault="001D459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6(0.089-1.500)</w:t>
            </w:r>
          </w:p>
        </w:tc>
        <w:tc>
          <w:tcPr>
            <w:tcW w:w="992" w:type="dxa"/>
            <w:gridSpan w:val="2"/>
            <w:vAlign w:val="center"/>
          </w:tcPr>
          <w:p w14:paraId="7364A5D9" w14:textId="15FEB32C" w:rsidR="00AD26B9" w:rsidRPr="006E06BF" w:rsidRDefault="001D459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2</w:t>
            </w:r>
          </w:p>
        </w:tc>
        <w:tc>
          <w:tcPr>
            <w:tcW w:w="2268" w:type="dxa"/>
            <w:vAlign w:val="center"/>
          </w:tcPr>
          <w:p w14:paraId="773B755B" w14:textId="1C1D6419" w:rsidR="00AD26B9" w:rsidRPr="006E06BF" w:rsidRDefault="001D459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5(0.643-1.865)</w:t>
            </w:r>
          </w:p>
        </w:tc>
        <w:tc>
          <w:tcPr>
            <w:tcW w:w="992" w:type="dxa"/>
            <w:vAlign w:val="center"/>
          </w:tcPr>
          <w:p w14:paraId="3F122A41" w14:textId="27BA3215" w:rsidR="00AD26B9" w:rsidRPr="006E06BF" w:rsidRDefault="001D459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9</w:t>
            </w:r>
          </w:p>
        </w:tc>
      </w:tr>
      <w:tr w:rsidR="007E4A84" w:rsidRPr="003C398B" w14:paraId="2C606E5B" w14:textId="77777777" w:rsidTr="00AB7C1D">
        <w:tc>
          <w:tcPr>
            <w:tcW w:w="3544" w:type="dxa"/>
            <w:vAlign w:val="center"/>
          </w:tcPr>
          <w:p w14:paraId="1F3D2918" w14:textId="0BB561B1" w:rsidR="00AD26B9" w:rsidRPr="006E06BF" w:rsidRDefault="00AD26B9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stridium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u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icto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67" w:type="dxa"/>
            <w:vAlign w:val="center"/>
          </w:tcPr>
          <w:p w14:paraId="085E2F66" w14:textId="50383BC1" w:rsidR="00AD26B9" w:rsidRPr="006E06BF" w:rsidRDefault="00125FA0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410" w:type="dxa"/>
            <w:vAlign w:val="center"/>
          </w:tcPr>
          <w:p w14:paraId="204D1FF1" w14:textId="0B0E0503" w:rsidR="00AD26B9" w:rsidRPr="006E06BF" w:rsidRDefault="00125F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0(0.676-1.334)</w:t>
            </w:r>
          </w:p>
        </w:tc>
        <w:tc>
          <w:tcPr>
            <w:tcW w:w="992" w:type="dxa"/>
            <w:gridSpan w:val="2"/>
            <w:vAlign w:val="center"/>
          </w:tcPr>
          <w:p w14:paraId="49CF29C1" w14:textId="336DB090" w:rsidR="00AD26B9" w:rsidRPr="006E06BF" w:rsidRDefault="00125F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6</w:t>
            </w:r>
          </w:p>
        </w:tc>
        <w:tc>
          <w:tcPr>
            <w:tcW w:w="2410" w:type="dxa"/>
            <w:vAlign w:val="center"/>
          </w:tcPr>
          <w:p w14:paraId="2B81BCB6" w14:textId="5EC5E7E3" w:rsidR="00AD26B9" w:rsidRPr="006E06BF" w:rsidRDefault="00125F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4(0.359-2.807)</w:t>
            </w:r>
          </w:p>
        </w:tc>
        <w:tc>
          <w:tcPr>
            <w:tcW w:w="992" w:type="dxa"/>
            <w:gridSpan w:val="2"/>
            <w:vAlign w:val="center"/>
          </w:tcPr>
          <w:p w14:paraId="2B3165AA" w14:textId="3166C912" w:rsidR="00AD26B9" w:rsidRPr="006E06BF" w:rsidRDefault="00125F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5</w:t>
            </w:r>
          </w:p>
        </w:tc>
        <w:tc>
          <w:tcPr>
            <w:tcW w:w="2268" w:type="dxa"/>
            <w:vAlign w:val="center"/>
          </w:tcPr>
          <w:p w14:paraId="2115F28B" w14:textId="2BBE9B53" w:rsidR="00AD26B9" w:rsidRPr="006E06BF" w:rsidRDefault="00125F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8(0.565-1.334)</w:t>
            </w:r>
          </w:p>
        </w:tc>
        <w:tc>
          <w:tcPr>
            <w:tcW w:w="992" w:type="dxa"/>
            <w:vAlign w:val="center"/>
          </w:tcPr>
          <w:p w14:paraId="6206726B" w14:textId="0F968A4C" w:rsidR="00AD26B9" w:rsidRPr="006E06BF" w:rsidRDefault="00125F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9</w:t>
            </w:r>
          </w:p>
        </w:tc>
      </w:tr>
      <w:tr w:rsidR="00613C3D" w:rsidRPr="003C398B" w14:paraId="54B30586" w14:textId="77777777" w:rsidTr="00AB7C1D">
        <w:tc>
          <w:tcPr>
            <w:tcW w:w="3544" w:type="dxa"/>
            <w:vAlign w:val="center"/>
          </w:tcPr>
          <w:p w14:paraId="0ABE144B" w14:textId="0B9336E6" w:rsidR="00613C3D" w:rsidRPr="006E06BF" w:rsidRDefault="00613C3D" w:rsidP="006E06B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stridium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nocuum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391D2D61" w14:textId="16E8962A" w:rsidR="00613C3D" w:rsidRPr="006E06BF" w:rsidRDefault="00316BCD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2F62BB8E" w14:textId="1DD3D22A" w:rsidR="00613C3D" w:rsidRPr="006E06BF" w:rsidRDefault="00316BCD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2(0.817-1.180)</w:t>
            </w:r>
          </w:p>
        </w:tc>
        <w:tc>
          <w:tcPr>
            <w:tcW w:w="992" w:type="dxa"/>
            <w:gridSpan w:val="2"/>
            <w:vAlign w:val="center"/>
          </w:tcPr>
          <w:p w14:paraId="79C1FDD7" w14:textId="48A7B16D" w:rsidR="00613C3D" w:rsidRPr="006E06BF" w:rsidRDefault="00316BCD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3</w:t>
            </w:r>
          </w:p>
        </w:tc>
        <w:tc>
          <w:tcPr>
            <w:tcW w:w="2410" w:type="dxa"/>
            <w:vAlign w:val="center"/>
          </w:tcPr>
          <w:p w14:paraId="22341758" w14:textId="093ECF41" w:rsidR="00613C3D" w:rsidRPr="006E06BF" w:rsidRDefault="00316BCD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79(0.747-4.730)</w:t>
            </w:r>
          </w:p>
        </w:tc>
        <w:tc>
          <w:tcPr>
            <w:tcW w:w="992" w:type="dxa"/>
            <w:gridSpan w:val="2"/>
            <w:vAlign w:val="center"/>
          </w:tcPr>
          <w:p w14:paraId="437056B9" w14:textId="54C45F8F" w:rsidR="00613C3D" w:rsidRPr="006E06BF" w:rsidRDefault="00316BCD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9</w:t>
            </w:r>
          </w:p>
        </w:tc>
        <w:tc>
          <w:tcPr>
            <w:tcW w:w="2268" w:type="dxa"/>
            <w:vAlign w:val="center"/>
          </w:tcPr>
          <w:p w14:paraId="47BBC32F" w14:textId="7CF609AE" w:rsidR="00613C3D" w:rsidRPr="006E06BF" w:rsidRDefault="00316BCD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2(0.805-1.323)</w:t>
            </w:r>
          </w:p>
        </w:tc>
        <w:tc>
          <w:tcPr>
            <w:tcW w:w="992" w:type="dxa"/>
            <w:vAlign w:val="center"/>
          </w:tcPr>
          <w:p w14:paraId="093BC2F6" w14:textId="04DEABC3" w:rsidR="00613C3D" w:rsidRPr="006E06BF" w:rsidRDefault="00316BCD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3</w:t>
            </w:r>
          </w:p>
        </w:tc>
      </w:tr>
      <w:tr w:rsidR="007E4A84" w:rsidRPr="003C398B" w14:paraId="2410B1ED" w14:textId="77777777" w:rsidTr="00AB7C1D">
        <w:tc>
          <w:tcPr>
            <w:tcW w:w="3544" w:type="dxa"/>
            <w:vAlign w:val="center"/>
          </w:tcPr>
          <w:p w14:paraId="18F27173" w14:textId="6C34060B" w:rsidR="00863BA2" w:rsidRPr="006E06BF" w:rsidRDefault="00863BA2" w:rsidP="006E06B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linsella</w:t>
            </w:r>
          </w:p>
        </w:tc>
        <w:tc>
          <w:tcPr>
            <w:tcW w:w="567" w:type="dxa"/>
            <w:vAlign w:val="center"/>
          </w:tcPr>
          <w:p w14:paraId="27F706AB" w14:textId="2827AADD" w:rsidR="00863BA2" w:rsidRPr="006E06BF" w:rsidRDefault="004350AC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4AC7A94F" w14:textId="6C60691A" w:rsidR="00863BA2" w:rsidRPr="006E06BF" w:rsidRDefault="004350A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5(0.602-1.242)</w:t>
            </w:r>
          </w:p>
        </w:tc>
        <w:tc>
          <w:tcPr>
            <w:tcW w:w="992" w:type="dxa"/>
            <w:gridSpan w:val="2"/>
            <w:vAlign w:val="center"/>
          </w:tcPr>
          <w:p w14:paraId="68B717B6" w14:textId="28B0028B" w:rsidR="00863BA2" w:rsidRPr="006E06BF" w:rsidRDefault="00125F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2</w:t>
            </w:r>
          </w:p>
        </w:tc>
        <w:tc>
          <w:tcPr>
            <w:tcW w:w="2410" w:type="dxa"/>
            <w:vAlign w:val="center"/>
          </w:tcPr>
          <w:p w14:paraId="53157D0E" w14:textId="33606546" w:rsidR="00863BA2" w:rsidRPr="006E06BF" w:rsidRDefault="004350A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7(0.214-3.505)</w:t>
            </w:r>
          </w:p>
        </w:tc>
        <w:tc>
          <w:tcPr>
            <w:tcW w:w="992" w:type="dxa"/>
            <w:gridSpan w:val="2"/>
            <w:vAlign w:val="center"/>
          </w:tcPr>
          <w:p w14:paraId="7A6B570D" w14:textId="3B016E54" w:rsidR="00863BA2" w:rsidRPr="006E06BF" w:rsidRDefault="00125FA0" w:rsidP="006E06B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7</w:t>
            </w:r>
          </w:p>
        </w:tc>
        <w:tc>
          <w:tcPr>
            <w:tcW w:w="2268" w:type="dxa"/>
            <w:vAlign w:val="center"/>
          </w:tcPr>
          <w:p w14:paraId="02F78D2E" w14:textId="4AF9D66F" w:rsidR="00863BA2" w:rsidRPr="006E06BF" w:rsidRDefault="004350A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5(0.546-1.501)</w:t>
            </w:r>
          </w:p>
        </w:tc>
        <w:tc>
          <w:tcPr>
            <w:tcW w:w="992" w:type="dxa"/>
            <w:vAlign w:val="center"/>
          </w:tcPr>
          <w:p w14:paraId="6DEFD023" w14:textId="1261B89F" w:rsidR="00863BA2" w:rsidRPr="006E06BF" w:rsidRDefault="00125F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0</w:t>
            </w:r>
          </w:p>
        </w:tc>
      </w:tr>
      <w:tr w:rsidR="004350AC" w:rsidRPr="004350AC" w14:paraId="7C46AFE5" w14:textId="77777777" w:rsidTr="00AB7C1D">
        <w:tc>
          <w:tcPr>
            <w:tcW w:w="3544" w:type="dxa"/>
            <w:vAlign w:val="center"/>
          </w:tcPr>
          <w:p w14:paraId="5273C72E" w14:textId="20FF2171" w:rsidR="008D2EFE" w:rsidRPr="006E06BF" w:rsidRDefault="008D2EFE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robacter</w:t>
            </w:r>
          </w:p>
        </w:tc>
        <w:tc>
          <w:tcPr>
            <w:tcW w:w="567" w:type="dxa"/>
            <w:vAlign w:val="center"/>
          </w:tcPr>
          <w:p w14:paraId="3EAD1F34" w14:textId="7E82120F" w:rsidR="008D2EFE" w:rsidRPr="006E06BF" w:rsidRDefault="004350AC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1292F286" w14:textId="34A2761D" w:rsidR="008D2EFE" w:rsidRPr="006E06BF" w:rsidRDefault="004350A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26(0.979-1.536)</w:t>
            </w:r>
          </w:p>
        </w:tc>
        <w:tc>
          <w:tcPr>
            <w:tcW w:w="992" w:type="dxa"/>
            <w:gridSpan w:val="2"/>
            <w:vAlign w:val="center"/>
          </w:tcPr>
          <w:p w14:paraId="2A6EAFFC" w14:textId="213EC3D7" w:rsidR="008D2EFE" w:rsidRPr="006E06BF" w:rsidRDefault="004350A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6</w:t>
            </w:r>
          </w:p>
        </w:tc>
        <w:tc>
          <w:tcPr>
            <w:tcW w:w="2410" w:type="dxa"/>
            <w:vAlign w:val="center"/>
          </w:tcPr>
          <w:p w14:paraId="73621DF3" w14:textId="67224199" w:rsidR="008D2EFE" w:rsidRPr="006E06BF" w:rsidRDefault="004350A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33(0.707-4.248)</w:t>
            </w:r>
          </w:p>
        </w:tc>
        <w:tc>
          <w:tcPr>
            <w:tcW w:w="992" w:type="dxa"/>
            <w:gridSpan w:val="2"/>
            <w:vAlign w:val="center"/>
          </w:tcPr>
          <w:p w14:paraId="1623F774" w14:textId="7D5D1FEC" w:rsidR="008D2EFE" w:rsidRPr="006E06BF" w:rsidRDefault="004350A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0</w:t>
            </w:r>
          </w:p>
        </w:tc>
        <w:tc>
          <w:tcPr>
            <w:tcW w:w="2268" w:type="dxa"/>
            <w:vAlign w:val="center"/>
          </w:tcPr>
          <w:p w14:paraId="7CD8E07F" w14:textId="2B8D76CF" w:rsidR="008D2EFE" w:rsidRPr="006E06BF" w:rsidRDefault="004350A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4(0.816-1.440)</w:t>
            </w:r>
          </w:p>
        </w:tc>
        <w:tc>
          <w:tcPr>
            <w:tcW w:w="992" w:type="dxa"/>
            <w:vAlign w:val="center"/>
          </w:tcPr>
          <w:p w14:paraId="272973A8" w14:textId="09E7418D" w:rsidR="008D2EFE" w:rsidRPr="006E06BF" w:rsidRDefault="004350A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8</w:t>
            </w:r>
          </w:p>
        </w:tc>
      </w:tr>
      <w:tr w:rsidR="007E4A84" w:rsidRPr="003C398B" w14:paraId="178389BF" w14:textId="77777777" w:rsidTr="00AB7C1D">
        <w:tc>
          <w:tcPr>
            <w:tcW w:w="3544" w:type="dxa"/>
            <w:vAlign w:val="center"/>
          </w:tcPr>
          <w:p w14:paraId="0D43087A" w14:textId="4871877C" w:rsidR="008D2EFE" w:rsidRPr="006E06BF" w:rsidRDefault="008D2EFE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rococcus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67" w:type="dxa"/>
            <w:vAlign w:val="center"/>
          </w:tcPr>
          <w:p w14:paraId="5FA8E871" w14:textId="58C36984" w:rsidR="008D2EFE" w:rsidRPr="006E06BF" w:rsidRDefault="004350AC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410" w:type="dxa"/>
            <w:vAlign w:val="center"/>
          </w:tcPr>
          <w:p w14:paraId="6DEA12C3" w14:textId="5A5B6265" w:rsidR="008D2EFE" w:rsidRPr="006E06BF" w:rsidRDefault="004350A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4(0.546-1.126)</w:t>
            </w:r>
          </w:p>
        </w:tc>
        <w:tc>
          <w:tcPr>
            <w:tcW w:w="992" w:type="dxa"/>
            <w:gridSpan w:val="2"/>
            <w:vAlign w:val="center"/>
          </w:tcPr>
          <w:p w14:paraId="47DEA944" w14:textId="062047E8" w:rsidR="008D2EFE" w:rsidRPr="006E06BF" w:rsidRDefault="004350A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8</w:t>
            </w:r>
          </w:p>
        </w:tc>
        <w:tc>
          <w:tcPr>
            <w:tcW w:w="2410" w:type="dxa"/>
            <w:vAlign w:val="center"/>
          </w:tcPr>
          <w:p w14:paraId="44107B3B" w14:textId="57C19EE3" w:rsidR="008D2EFE" w:rsidRPr="006E06BF" w:rsidRDefault="004350A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8(0.246-1.653)</w:t>
            </w:r>
          </w:p>
        </w:tc>
        <w:tc>
          <w:tcPr>
            <w:tcW w:w="992" w:type="dxa"/>
            <w:gridSpan w:val="2"/>
            <w:vAlign w:val="center"/>
          </w:tcPr>
          <w:p w14:paraId="475464FE" w14:textId="52CFCAA2" w:rsidR="008D2EFE" w:rsidRPr="006E06BF" w:rsidRDefault="004350A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6</w:t>
            </w:r>
          </w:p>
        </w:tc>
        <w:tc>
          <w:tcPr>
            <w:tcW w:w="2268" w:type="dxa"/>
            <w:vAlign w:val="center"/>
          </w:tcPr>
          <w:p w14:paraId="0BB346F5" w14:textId="225F00BA" w:rsidR="008D2EFE" w:rsidRPr="006E06BF" w:rsidRDefault="004350A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7(0.440-1.075)</w:t>
            </w:r>
          </w:p>
        </w:tc>
        <w:tc>
          <w:tcPr>
            <w:tcW w:w="992" w:type="dxa"/>
            <w:vAlign w:val="center"/>
          </w:tcPr>
          <w:p w14:paraId="77B5E0F2" w14:textId="18AE2EA7" w:rsidR="008D2EFE" w:rsidRPr="006E06BF" w:rsidRDefault="004350A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0</w:t>
            </w:r>
          </w:p>
        </w:tc>
      </w:tr>
      <w:tr w:rsidR="007E4A84" w:rsidRPr="003C398B" w14:paraId="0F8E4347" w14:textId="77777777" w:rsidTr="00AB7C1D">
        <w:tc>
          <w:tcPr>
            <w:tcW w:w="3544" w:type="dxa"/>
            <w:vAlign w:val="center"/>
          </w:tcPr>
          <w:p w14:paraId="2482AB71" w14:textId="46678520" w:rsidR="008D2EFE" w:rsidRPr="006E06BF" w:rsidRDefault="008D2EFE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rococcus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7" w:type="dxa"/>
            <w:vAlign w:val="center"/>
          </w:tcPr>
          <w:p w14:paraId="43F7C19A" w14:textId="6E3F713C" w:rsidR="008D2EFE" w:rsidRPr="006E06BF" w:rsidRDefault="004350AC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12CB0997" w14:textId="3DF12103" w:rsidR="008D2EFE" w:rsidRPr="006E06BF" w:rsidRDefault="004350A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21(0.813-1.833)</w:t>
            </w:r>
          </w:p>
        </w:tc>
        <w:tc>
          <w:tcPr>
            <w:tcW w:w="992" w:type="dxa"/>
            <w:gridSpan w:val="2"/>
            <w:vAlign w:val="center"/>
          </w:tcPr>
          <w:p w14:paraId="123B94C4" w14:textId="2FF8D257" w:rsidR="008D2EFE" w:rsidRPr="006E06BF" w:rsidRDefault="004350A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6</w:t>
            </w:r>
          </w:p>
        </w:tc>
        <w:tc>
          <w:tcPr>
            <w:tcW w:w="2410" w:type="dxa"/>
            <w:vAlign w:val="center"/>
          </w:tcPr>
          <w:p w14:paraId="12C6CB71" w14:textId="6D40933C" w:rsidR="008D2EFE" w:rsidRPr="006E06BF" w:rsidRDefault="004350A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9(0.004-0.634)</w:t>
            </w:r>
          </w:p>
        </w:tc>
        <w:tc>
          <w:tcPr>
            <w:tcW w:w="992" w:type="dxa"/>
            <w:gridSpan w:val="2"/>
            <w:vAlign w:val="center"/>
          </w:tcPr>
          <w:p w14:paraId="6F777647" w14:textId="7BF3ADB3" w:rsidR="008D2EFE" w:rsidRPr="006E06BF" w:rsidRDefault="004350A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1</w:t>
            </w:r>
          </w:p>
        </w:tc>
        <w:tc>
          <w:tcPr>
            <w:tcW w:w="2268" w:type="dxa"/>
            <w:vAlign w:val="center"/>
          </w:tcPr>
          <w:p w14:paraId="550185E4" w14:textId="47F6DB44" w:rsidR="008D2EFE" w:rsidRPr="006E06BF" w:rsidRDefault="004350A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5(0.785-1.879)</w:t>
            </w:r>
          </w:p>
        </w:tc>
        <w:tc>
          <w:tcPr>
            <w:tcW w:w="992" w:type="dxa"/>
            <w:vAlign w:val="center"/>
          </w:tcPr>
          <w:p w14:paraId="367A5EA9" w14:textId="63F7B638" w:rsidR="008D2EFE" w:rsidRPr="006E06BF" w:rsidRDefault="004350A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2</w:t>
            </w:r>
          </w:p>
        </w:tc>
      </w:tr>
      <w:tr w:rsidR="004F6D38" w:rsidRPr="003C398B" w14:paraId="6EFCE42A" w14:textId="77777777" w:rsidTr="00AB7C1D">
        <w:tc>
          <w:tcPr>
            <w:tcW w:w="3544" w:type="dxa"/>
            <w:vAlign w:val="center"/>
          </w:tcPr>
          <w:p w14:paraId="03CF30FF" w14:textId="0C6AF7BE" w:rsidR="008D2EFE" w:rsidRPr="006E06BF" w:rsidRDefault="008D2EFE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rococcus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67" w:type="dxa"/>
            <w:vAlign w:val="center"/>
          </w:tcPr>
          <w:p w14:paraId="3E9751F2" w14:textId="7E8EA0EE" w:rsidR="008D2EFE" w:rsidRPr="006E06BF" w:rsidRDefault="004350AC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4E2F8A4E" w14:textId="47059AE4" w:rsidR="008D2EFE" w:rsidRPr="006E06BF" w:rsidRDefault="004350A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3(0.583-1.276)</w:t>
            </w:r>
          </w:p>
        </w:tc>
        <w:tc>
          <w:tcPr>
            <w:tcW w:w="992" w:type="dxa"/>
            <w:gridSpan w:val="2"/>
            <w:vAlign w:val="center"/>
          </w:tcPr>
          <w:p w14:paraId="10D9A090" w14:textId="3CBD0CD3" w:rsidR="008D2EFE" w:rsidRPr="006E06BF" w:rsidRDefault="004350A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0</w:t>
            </w:r>
          </w:p>
        </w:tc>
        <w:tc>
          <w:tcPr>
            <w:tcW w:w="2410" w:type="dxa"/>
            <w:vAlign w:val="center"/>
          </w:tcPr>
          <w:p w14:paraId="07F18012" w14:textId="0E2E9DD5" w:rsidR="008D2EFE" w:rsidRPr="006E06BF" w:rsidRDefault="004350A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7(0.038-3.020)</w:t>
            </w:r>
          </w:p>
        </w:tc>
        <w:tc>
          <w:tcPr>
            <w:tcW w:w="992" w:type="dxa"/>
            <w:gridSpan w:val="2"/>
            <w:vAlign w:val="center"/>
          </w:tcPr>
          <w:p w14:paraId="56CAD827" w14:textId="627C68BB" w:rsidR="008D2EFE" w:rsidRPr="006E06BF" w:rsidRDefault="004350A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8</w:t>
            </w:r>
          </w:p>
        </w:tc>
        <w:tc>
          <w:tcPr>
            <w:tcW w:w="2268" w:type="dxa"/>
            <w:vAlign w:val="center"/>
          </w:tcPr>
          <w:p w14:paraId="3ED3310D" w14:textId="02E3A13D" w:rsidR="008D2EFE" w:rsidRPr="006E06BF" w:rsidRDefault="004350A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0(0.571-1.451)</w:t>
            </w:r>
          </w:p>
        </w:tc>
        <w:tc>
          <w:tcPr>
            <w:tcW w:w="992" w:type="dxa"/>
            <w:vAlign w:val="center"/>
          </w:tcPr>
          <w:p w14:paraId="470D943E" w14:textId="4208127A" w:rsidR="008D2EFE" w:rsidRPr="006E06BF" w:rsidRDefault="004350A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1</w:t>
            </w:r>
          </w:p>
        </w:tc>
      </w:tr>
      <w:tr w:rsidR="004F6D38" w:rsidRPr="003C398B" w14:paraId="2B9B5489" w14:textId="77777777" w:rsidTr="00AB7C1D">
        <w:tc>
          <w:tcPr>
            <w:tcW w:w="3544" w:type="dxa"/>
            <w:vAlign w:val="center"/>
          </w:tcPr>
          <w:p w14:paraId="3EEC2E81" w14:textId="163BF374" w:rsidR="0026390A" w:rsidRPr="006E06BF" w:rsidRDefault="0026390A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fluviitaleaceae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1</w:t>
            </w:r>
          </w:p>
        </w:tc>
        <w:tc>
          <w:tcPr>
            <w:tcW w:w="567" w:type="dxa"/>
            <w:vAlign w:val="center"/>
          </w:tcPr>
          <w:p w14:paraId="05C0F3B1" w14:textId="4D66E7E5" w:rsidR="0026390A" w:rsidRPr="006E06BF" w:rsidRDefault="004350AC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56518532" w14:textId="3A5761FA" w:rsidR="0026390A" w:rsidRPr="006E06BF" w:rsidRDefault="004350A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7(0.905-1.582)</w:t>
            </w:r>
          </w:p>
        </w:tc>
        <w:tc>
          <w:tcPr>
            <w:tcW w:w="992" w:type="dxa"/>
            <w:gridSpan w:val="2"/>
            <w:vAlign w:val="center"/>
          </w:tcPr>
          <w:p w14:paraId="106FBC56" w14:textId="4B9AB963" w:rsidR="0026390A" w:rsidRPr="006E06BF" w:rsidRDefault="004350A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7</w:t>
            </w:r>
          </w:p>
        </w:tc>
        <w:tc>
          <w:tcPr>
            <w:tcW w:w="2410" w:type="dxa"/>
            <w:vAlign w:val="center"/>
          </w:tcPr>
          <w:p w14:paraId="2998FBAC" w14:textId="064459FF" w:rsidR="0026390A" w:rsidRPr="006E06BF" w:rsidRDefault="004350A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22(0.567-4.639)</w:t>
            </w:r>
          </w:p>
        </w:tc>
        <w:tc>
          <w:tcPr>
            <w:tcW w:w="992" w:type="dxa"/>
            <w:gridSpan w:val="2"/>
            <w:vAlign w:val="center"/>
          </w:tcPr>
          <w:p w14:paraId="6CFBB373" w14:textId="69CD7EEF" w:rsidR="0026390A" w:rsidRPr="006E06BF" w:rsidRDefault="004350A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7</w:t>
            </w:r>
          </w:p>
        </w:tc>
        <w:tc>
          <w:tcPr>
            <w:tcW w:w="2268" w:type="dxa"/>
            <w:vAlign w:val="center"/>
          </w:tcPr>
          <w:p w14:paraId="0F2024F0" w14:textId="141FB3FA" w:rsidR="0026390A" w:rsidRPr="006E06BF" w:rsidRDefault="004350A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0(0.749-1.588)</w:t>
            </w:r>
          </w:p>
        </w:tc>
        <w:tc>
          <w:tcPr>
            <w:tcW w:w="992" w:type="dxa"/>
            <w:vAlign w:val="center"/>
          </w:tcPr>
          <w:p w14:paraId="5F35BCDD" w14:textId="2594DDAF" w:rsidR="0026390A" w:rsidRPr="006E06BF" w:rsidRDefault="004350A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3</w:t>
            </w:r>
          </w:p>
        </w:tc>
      </w:tr>
      <w:tr w:rsidR="007E4A84" w:rsidRPr="003C398B" w14:paraId="47292D7E" w14:textId="77777777" w:rsidTr="00AB7C1D">
        <w:tc>
          <w:tcPr>
            <w:tcW w:w="3544" w:type="dxa"/>
            <w:vAlign w:val="center"/>
          </w:tcPr>
          <w:p w14:paraId="57823799" w14:textId="224A413D" w:rsidR="00647D83" w:rsidRPr="006E06BF" w:rsidRDefault="00647D83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lister</w:t>
            </w:r>
          </w:p>
        </w:tc>
        <w:tc>
          <w:tcPr>
            <w:tcW w:w="567" w:type="dxa"/>
            <w:vAlign w:val="center"/>
          </w:tcPr>
          <w:p w14:paraId="399BBA68" w14:textId="7B348199" w:rsidR="00647D83" w:rsidRPr="006E06BF" w:rsidRDefault="00715AF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264AE8BF" w14:textId="158DC4E2" w:rsidR="00647D83" w:rsidRPr="006E06BF" w:rsidRDefault="00715AF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9(0.639-1.154)</w:t>
            </w:r>
          </w:p>
        </w:tc>
        <w:tc>
          <w:tcPr>
            <w:tcW w:w="992" w:type="dxa"/>
            <w:gridSpan w:val="2"/>
            <w:vAlign w:val="center"/>
          </w:tcPr>
          <w:p w14:paraId="22CFAD5F" w14:textId="546F5813" w:rsidR="00647D83" w:rsidRPr="006E06BF" w:rsidRDefault="004350A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2</w:t>
            </w:r>
          </w:p>
        </w:tc>
        <w:tc>
          <w:tcPr>
            <w:tcW w:w="2410" w:type="dxa"/>
            <w:vAlign w:val="center"/>
          </w:tcPr>
          <w:p w14:paraId="143AE204" w14:textId="55488E39" w:rsidR="00647D83" w:rsidRPr="006E06BF" w:rsidRDefault="00715AF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25(0.415-4.890)</w:t>
            </w:r>
          </w:p>
        </w:tc>
        <w:tc>
          <w:tcPr>
            <w:tcW w:w="992" w:type="dxa"/>
            <w:gridSpan w:val="2"/>
            <w:vAlign w:val="center"/>
          </w:tcPr>
          <w:p w14:paraId="31FD7863" w14:textId="7C3AE989" w:rsidR="00647D83" w:rsidRPr="006E06BF" w:rsidRDefault="004350AC" w:rsidP="006E06B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7</w:t>
            </w:r>
          </w:p>
        </w:tc>
        <w:tc>
          <w:tcPr>
            <w:tcW w:w="2268" w:type="dxa"/>
            <w:vAlign w:val="center"/>
          </w:tcPr>
          <w:p w14:paraId="64004BFF" w14:textId="648E1D86" w:rsidR="00647D83" w:rsidRPr="006E06BF" w:rsidRDefault="004350A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8(0.636-1.443)</w:t>
            </w:r>
          </w:p>
        </w:tc>
        <w:tc>
          <w:tcPr>
            <w:tcW w:w="992" w:type="dxa"/>
            <w:vAlign w:val="center"/>
          </w:tcPr>
          <w:p w14:paraId="7A707443" w14:textId="7A50332A" w:rsidR="00647D83" w:rsidRPr="006E06BF" w:rsidRDefault="004350A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7</w:t>
            </w:r>
          </w:p>
        </w:tc>
      </w:tr>
      <w:tr w:rsidR="00715AF7" w:rsidRPr="00715AF7" w14:paraId="78B9BB7B" w14:textId="77777777" w:rsidTr="00AB7C1D">
        <w:tc>
          <w:tcPr>
            <w:tcW w:w="3544" w:type="dxa"/>
            <w:vAlign w:val="center"/>
          </w:tcPr>
          <w:p w14:paraId="2679FBFF" w14:textId="07E72305" w:rsidR="00863BA2" w:rsidRPr="006E06BF" w:rsidRDefault="00863BA2" w:rsidP="006E06B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Dorea</w:t>
            </w:r>
          </w:p>
        </w:tc>
        <w:tc>
          <w:tcPr>
            <w:tcW w:w="567" w:type="dxa"/>
            <w:vAlign w:val="center"/>
          </w:tcPr>
          <w:p w14:paraId="30C52BEC" w14:textId="324D12AB" w:rsidR="00863BA2" w:rsidRPr="006E06BF" w:rsidRDefault="00715AF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1732BEC0" w14:textId="408F2319" w:rsidR="00863BA2" w:rsidRPr="006E06BF" w:rsidRDefault="00715AF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7(0.691-1.411)</w:t>
            </w:r>
          </w:p>
        </w:tc>
        <w:tc>
          <w:tcPr>
            <w:tcW w:w="992" w:type="dxa"/>
            <w:gridSpan w:val="2"/>
            <w:vAlign w:val="center"/>
          </w:tcPr>
          <w:p w14:paraId="10CC8034" w14:textId="6413B5EA" w:rsidR="00863BA2" w:rsidRPr="006E06BF" w:rsidRDefault="00715AF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5</w:t>
            </w:r>
          </w:p>
        </w:tc>
        <w:tc>
          <w:tcPr>
            <w:tcW w:w="2410" w:type="dxa"/>
            <w:vAlign w:val="center"/>
          </w:tcPr>
          <w:p w14:paraId="105F0410" w14:textId="70BEDAA7" w:rsidR="00863BA2" w:rsidRPr="006E06BF" w:rsidRDefault="00715AF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38(0.532-3.884)</w:t>
            </w:r>
          </w:p>
        </w:tc>
        <w:tc>
          <w:tcPr>
            <w:tcW w:w="992" w:type="dxa"/>
            <w:gridSpan w:val="2"/>
            <w:vAlign w:val="center"/>
          </w:tcPr>
          <w:p w14:paraId="282BA3FE" w14:textId="22CD3FDC" w:rsidR="00863BA2" w:rsidRPr="006E06BF" w:rsidRDefault="00715AF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4</w:t>
            </w:r>
          </w:p>
        </w:tc>
        <w:tc>
          <w:tcPr>
            <w:tcW w:w="2268" w:type="dxa"/>
            <w:vAlign w:val="center"/>
          </w:tcPr>
          <w:p w14:paraId="2D3F1A5F" w14:textId="7F5030BF" w:rsidR="00863BA2" w:rsidRPr="006E06BF" w:rsidRDefault="00715AF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9(0.667-1.712)</w:t>
            </w:r>
          </w:p>
        </w:tc>
        <w:tc>
          <w:tcPr>
            <w:tcW w:w="992" w:type="dxa"/>
            <w:vAlign w:val="center"/>
          </w:tcPr>
          <w:p w14:paraId="68E372D8" w14:textId="7D9C0293" w:rsidR="00863BA2" w:rsidRPr="006E06BF" w:rsidRDefault="00715AF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2</w:t>
            </w:r>
          </w:p>
        </w:tc>
      </w:tr>
      <w:tr w:rsidR="009D2606" w:rsidRPr="003C398B" w14:paraId="7D1DA8FC" w14:textId="77777777" w:rsidTr="00AB7C1D">
        <w:tc>
          <w:tcPr>
            <w:tcW w:w="3544" w:type="dxa"/>
            <w:vAlign w:val="center"/>
          </w:tcPr>
          <w:p w14:paraId="44FED6E1" w14:textId="77777777" w:rsidR="00AD26B9" w:rsidRPr="006E06BF" w:rsidRDefault="00AD26B9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gerthella</w:t>
            </w:r>
          </w:p>
        </w:tc>
        <w:tc>
          <w:tcPr>
            <w:tcW w:w="567" w:type="dxa"/>
            <w:vAlign w:val="center"/>
          </w:tcPr>
          <w:p w14:paraId="7F864742" w14:textId="3A4E0633" w:rsidR="00AD26B9" w:rsidRPr="006E06BF" w:rsidRDefault="007163B2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5D68A0CB" w14:textId="2938BB72" w:rsidR="00AD26B9" w:rsidRPr="006E06BF" w:rsidRDefault="007163B2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0(0.822-1.314)</w:t>
            </w:r>
          </w:p>
        </w:tc>
        <w:tc>
          <w:tcPr>
            <w:tcW w:w="992" w:type="dxa"/>
            <w:gridSpan w:val="2"/>
            <w:vAlign w:val="center"/>
          </w:tcPr>
          <w:p w14:paraId="11ED624B" w14:textId="76D48217" w:rsidR="00AD26B9" w:rsidRPr="006E06BF" w:rsidRDefault="007163B2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6</w:t>
            </w:r>
          </w:p>
        </w:tc>
        <w:tc>
          <w:tcPr>
            <w:tcW w:w="2410" w:type="dxa"/>
            <w:vAlign w:val="center"/>
          </w:tcPr>
          <w:p w14:paraId="5AE082DA" w14:textId="052E9561" w:rsidR="00AD26B9" w:rsidRPr="006E06BF" w:rsidRDefault="007163B2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05(0.427-3.986)</w:t>
            </w:r>
          </w:p>
        </w:tc>
        <w:tc>
          <w:tcPr>
            <w:tcW w:w="992" w:type="dxa"/>
            <w:gridSpan w:val="2"/>
            <w:vAlign w:val="center"/>
          </w:tcPr>
          <w:p w14:paraId="7208DA75" w14:textId="01738295" w:rsidR="00AD26B9" w:rsidRPr="006E06BF" w:rsidRDefault="007163B2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4</w:t>
            </w:r>
          </w:p>
        </w:tc>
        <w:tc>
          <w:tcPr>
            <w:tcW w:w="2268" w:type="dxa"/>
            <w:vAlign w:val="center"/>
          </w:tcPr>
          <w:p w14:paraId="58B19E9B" w14:textId="5FB44D8D" w:rsidR="00AD26B9" w:rsidRPr="006E06BF" w:rsidRDefault="007163B2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9(0.775-1.391)</w:t>
            </w:r>
          </w:p>
        </w:tc>
        <w:tc>
          <w:tcPr>
            <w:tcW w:w="992" w:type="dxa"/>
            <w:vAlign w:val="center"/>
          </w:tcPr>
          <w:p w14:paraId="311E93ED" w14:textId="57758C87" w:rsidR="00AD26B9" w:rsidRPr="006E06BF" w:rsidRDefault="007163B2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0</w:t>
            </w:r>
          </w:p>
        </w:tc>
      </w:tr>
      <w:tr w:rsidR="009D2606" w:rsidRPr="003C398B" w14:paraId="5C2FC085" w14:textId="77777777" w:rsidTr="00AB7C1D">
        <w:tc>
          <w:tcPr>
            <w:tcW w:w="3544" w:type="dxa"/>
            <w:vAlign w:val="center"/>
          </w:tcPr>
          <w:p w14:paraId="75E8CD18" w14:textId="77777777" w:rsidR="00AD26B9" w:rsidRPr="006E06BF" w:rsidRDefault="00AD26B9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isenbergiella</w:t>
            </w:r>
          </w:p>
        </w:tc>
        <w:tc>
          <w:tcPr>
            <w:tcW w:w="567" w:type="dxa"/>
            <w:vAlign w:val="center"/>
          </w:tcPr>
          <w:p w14:paraId="7F11142A" w14:textId="55A97A8B" w:rsidR="00AD26B9" w:rsidRPr="006E06BF" w:rsidRDefault="007163B2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4D3F989A" w14:textId="38391A2B" w:rsidR="00AD26B9" w:rsidRPr="006E06BF" w:rsidRDefault="007163B2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2(0.782-1.209)</w:t>
            </w:r>
          </w:p>
        </w:tc>
        <w:tc>
          <w:tcPr>
            <w:tcW w:w="992" w:type="dxa"/>
            <w:gridSpan w:val="2"/>
            <w:vAlign w:val="center"/>
          </w:tcPr>
          <w:p w14:paraId="1BCE23D7" w14:textId="6DEEADDA" w:rsidR="00AD26B9" w:rsidRPr="006E06BF" w:rsidRDefault="007163B2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1</w:t>
            </w:r>
          </w:p>
        </w:tc>
        <w:tc>
          <w:tcPr>
            <w:tcW w:w="2410" w:type="dxa"/>
            <w:vAlign w:val="center"/>
          </w:tcPr>
          <w:p w14:paraId="4E41A50E" w14:textId="24B548B1" w:rsidR="00AD26B9" w:rsidRPr="006E06BF" w:rsidRDefault="007163B2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51(0.312-8.727)</w:t>
            </w:r>
          </w:p>
        </w:tc>
        <w:tc>
          <w:tcPr>
            <w:tcW w:w="992" w:type="dxa"/>
            <w:gridSpan w:val="2"/>
            <w:vAlign w:val="center"/>
          </w:tcPr>
          <w:p w14:paraId="4765DB88" w14:textId="0EB0B63B" w:rsidR="00AD26B9" w:rsidRPr="006E06BF" w:rsidRDefault="007163B2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9</w:t>
            </w:r>
          </w:p>
        </w:tc>
        <w:tc>
          <w:tcPr>
            <w:tcW w:w="2268" w:type="dxa"/>
            <w:vAlign w:val="center"/>
          </w:tcPr>
          <w:p w14:paraId="29A3DB41" w14:textId="3A18F4D1" w:rsidR="00AD26B9" w:rsidRPr="006E06BF" w:rsidRDefault="007163B2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0(0.706-1.200)</w:t>
            </w:r>
          </w:p>
        </w:tc>
        <w:tc>
          <w:tcPr>
            <w:tcW w:w="992" w:type="dxa"/>
            <w:vAlign w:val="center"/>
          </w:tcPr>
          <w:p w14:paraId="0E1F2734" w14:textId="60A059C9" w:rsidR="00AD26B9" w:rsidRPr="006E06BF" w:rsidRDefault="007163B2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0</w:t>
            </w:r>
          </w:p>
        </w:tc>
      </w:tr>
      <w:tr w:rsidR="001530B2" w:rsidRPr="003C398B" w14:paraId="01CBA67B" w14:textId="77777777" w:rsidTr="00AB7C1D">
        <w:tc>
          <w:tcPr>
            <w:tcW w:w="3544" w:type="dxa"/>
            <w:vAlign w:val="center"/>
          </w:tcPr>
          <w:p w14:paraId="2EF984DC" w14:textId="77777777" w:rsidR="00AD26B9" w:rsidRPr="006E06BF" w:rsidRDefault="00AD26B9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terorhabdus</w:t>
            </w:r>
          </w:p>
        </w:tc>
        <w:tc>
          <w:tcPr>
            <w:tcW w:w="567" w:type="dxa"/>
            <w:vAlign w:val="center"/>
          </w:tcPr>
          <w:p w14:paraId="356ABDE5" w14:textId="64F25930" w:rsidR="00AD26B9" w:rsidRPr="006E06BF" w:rsidRDefault="007163B2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410" w:type="dxa"/>
            <w:vAlign w:val="center"/>
          </w:tcPr>
          <w:p w14:paraId="5B03C917" w14:textId="2C7D5B16" w:rsidR="00AD26B9" w:rsidRPr="006E06BF" w:rsidRDefault="007163B2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8(0.920-1.695)</w:t>
            </w:r>
          </w:p>
        </w:tc>
        <w:tc>
          <w:tcPr>
            <w:tcW w:w="992" w:type="dxa"/>
            <w:gridSpan w:val="2"/>
            <w:vAlign w:val="center"/>
          </w:tcPr>
          <w:p w14:paraId="3B465B76" w14:textId="521D2843" w:rsidR="00AD26B9" w:rsidRPr="006E06BF" w:rsidRDefault="007163B2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5</w:t>
            </w:r>
          </w:p>
        </w:tc>
        <w:tc>
          <w:tcPr>
            <w:tcW w:w="2410" w:type="dxa"/>
            <w:vAlign w:val="center"/>
          </w:tcPr>
          <w:p w14:paraId="152F8B1F" w14:textId="747EAF2B" w:rsidR="00AD26B9" w:rsidRPr="006E06BF" w:rsidRDefault="007163B2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0(0.487-2.954)</w:t>
            </w:r>
          </w:p>
        </w:tc>
        <w:tc>
          <w:tcPr>
            <w:tcW w:w="992" w:type="dxa"/>
            <w:gridSpan w:val="2"/>
            <w:vAlign w:val="center"/>
          </w:tcPr>
          <w:p w14:paraId="5BF8E227" w14:textId="0C77A9F2" w:rsidR="00AD26B9" w:rsidRPr="006E06BF" w:rsidRDefault="007163B2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3</w:t>
            </w:r>
          </w:p>
        </w:tc>
        <w:tc>
          <w:tcPr>
            <w:tcW w:w="2268" w:type="dxa"/>
            <w:vAlign w:val="center"/>
          </w:tcPr>
          <w:p w14:paraId="7608CD5A" w14:textId="47324F2F" w:rsidR="00AD26B9" w:rsidRPr="006E06BF" w:rsidRDefault="007163B2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6(0.841-1.938)</w:t>
            </w:r>
          </w:p>
        </w:tc>
        <w:tc>
          <w:tcPr>
            <w:tcW w:w="992" w:type="dxa"/>
            <w:vAlign w:val="center"/>
          </w:tcPr>
          <w:p w14:paraId="4ABAF812" w14:textId="5117EC10" w:rsidR="00AD26B9" w:rsidRPr="006E06BF" w:rsidRDefault="007163B2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2</w:t>
            </w:r>
          </w:p>
        </w:tc>
      </w:tr>
      <w:tr w:rsidR="003C398B" w:rsidRPr="003C398B" w14:paraId="54BDEF98" w14:textId="77777777" w:rsidTr="00AB7C1D">
        <w:tc>
          <w:tcPr>
            <w:tcW w:w="3544" w:type="dxa"/>
            <w:vAlign w:val="center"/>
          </w:tcPr>
          <w:p w14:paraId="11B5C990" w14:textId="401AE3BB" w:rsidR="001530B2" w:rsidRPr="006E06BF" w:rsidRDefault="001530B2" w:rsidP="006E06B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ysipelatoclostridium</w:t>
            </w:r>
          </w:p>
        </w:tc>
        <w:tc>
          <w:tcPr>
            <w:tcW w:w="567" w:type="dxa"/>
            <w:vAlign w:val="center"/>
          </w:tcPr>
          <w:p w14:paraId="06024A3F" w14:textId="2B0A3949" w:rsidR="001530B2" w:rsidRPr="006E06BF" w:rsidRDefault="004F55A0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410" w:type="dxa"/>
            <w:vAlign w:val="center"/>
          </w:tcPr>
          <w:p w14:paraId="20E6F774" w14:textId="11B8C66B" w:rsidR="001530B2" w:rsidRPr="006E06BF" w:rsidRDefault="004F55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9(0.671-1.024)</w:t>
            </w:r>
          </w:p>
        </w:tc>
        <w:tc>
          <w:tcPr>
            <w:tcW w:w="992" w:type="dxa"/>
            <w:gridSpan w:val="2"/>
            <w:vAlign w:val="center"/>
          </w:tcPr>
          <w:p w14:paraId="57AFE931" w14:textId="2142BBF3" w:rsidR="001530B2" w:rsidRPr="006E06BF" w:rsidRDefault="004F55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2</w:t>
            </w:r>
          </w:p>
        </w:tc>
        <w:tc>
          <w:tcPr>
            <w:tcW w:w="2410" w:type="dxa"/>
            <w:vAlign w:val="center"/>
          </w:tcPr>
          <w:p w14:paraId="1291E4A8" w14:textId="4D5291E1" w:rsidR="001530B2" w:rsidRPr="006E06BF" w:rsidRDefault="004F55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8(0.436-2.288)</w:t>
            </w:r>
          </w:p>
        </w:tc>
        <w:tc>
          <w:tcPr>
            <w:tcW w:w="992" w:type="dxa"/>
            <w:gridSpan w:val="2"/>
            <w:vAlign w:val="center"/>
          </w:tcPr>
          <w:p w14:paraId="01FDAB12" w14:textId="21FE0407" w:rsidR="001530B2" w:rsidRPr="006E06BF" w:rsidRDefault="004F55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7</w:t>
            </w:r>
          </w:p>
        </w:tc>
        <w:tc>
          <w:tcPr>
            <w:tcW w:w="2268" w:type="dxa"/>
            <w:vAlign w:val="center"/>
          </w:tcPr>
          <w:p w14:paraId="7B988131" w14:textId="743BFEFB" w:rsidR="001530B2" w:rsidRPr="006E06BF" w:rsidRDefault="004F55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0(0.727-1.321)</w:t>
            </w:r>
          </w:p>
        </w:tc>
        <w:tc>
          <w:tcPr>
            <w:tcW w:w="992" w:type="dxa"/>
            <w:vAlign w:val="center"/>
          </w:tcPr>
          <w:p w14:paraId="24A122BA" w14:textId="16226277" w:rsidR="001530B2" w:rsidRPr="006E06BF" w:rsidRDefault="004F55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6</w:t>
            </w:r>
          </w:p>
        </w:tc>
      </w:tr>
      <w:tr w:rsidR="007E4A84" w:rsidRPr="003C398B" w14:paraId="3AD3FA8C" w14:textId="77777777" w:rsidTr="00AB7C1D">
        <w:tc>
          <w:tcPr>
            <w:tcW w:w="3544" w:type="dxa"/>
            <w:vAlign w:val="center"/>
          </w:tcPr>
          <w:p w14:paraId="38B61DE6" w14:textId="0B1AB961" w:rsidR="00037E23" w:rsidRPr="006E06BF" w:rsidRDefault="00037E23" w:rsidP="006E06B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rysipelotrichaceae</w:t>
            </w:r>
            <w:r w:rsidR="00905F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905F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03</w:t>
            </w:r>
          </w:p>
        </w:tc>
        <w:tc>
          <w:tcPr>
            <w:tcW w:w="567" w:type="dxa"/>
            <w:vAlign w:val="center"/>
          </w:tcPr>
          <w:p w14:paraId="3DA5C1AB" w14:textId="277E7151" w:rsidR="00037E23" w:rsidRPr="006E06BF" w:rsidRDefault="004F55A0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410" w:type="dxa"/>
            <w:vAlign w:val="center"/>
          </w:tcPr>
          <w:p w14:paraId="1B03910B" w14:textId="6CE2996E" w:rsidR="00037E23" w:rsidRPr="006E06BF" w:rsidRDefault="004F55A0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7(0.633-1.082)</w:t>
            </w:r>
          </w:p>
        </w:tc>
        <w:tc>
          <w:tcPr>
            <w:tcW w:w="992" w:type="dxa"/>
            <w:gridSpan w:val="2"/>
            <w:vAlign w:val="center"/>
          </w:tcPr>
          <w:p w14:paraId="72E01741" w14:textId="3994AA1E" w:rsidR="00037E23" w:rsidRPr="006E06BF" w:rsidRDefault="004F55A0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5</w:t>
            </w:r>
          </w:p>
        </w:tc>
        <w:tc>
          <w:tcPr>
            <w:tcW w:w="2410" w:type="dxa"/>
            <w:vAlign w:val="center"/>
          </w:tcPr>
          <w:p w14:paraId="19E904AA" w14:textId="70775B4E" w:rsidR="00037E23" w:rsidRPr="006E06BF" w:rsidRDefault="004F55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2(0.643-2.677)</w:t>
            </w:r>
          </w:p>
        </w:tc>
        <w:tc>
          <w:tcPr>
            <w:tcW w:w="992" w:type="dxa"/>
            <w:gridSpan w:val="2"/>
            <w:vAlign w:val="center"/>
          </w:tcPr>
          <w:p w14:paraId="1B649E8A" w14:textId="4A924285" w:rsidR="00037E23" w:rsidRPr="006E06BF" w:rsidRDefault="004F55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7</w:t>
            </w:r>
          </w:p>
        </w:tc>
        <w:tc>
          <w:tcPr>
            <w:tcW w:w="2268" w:type="dxa"/>
            <w:vAlign w:val="center"/>
          </w:tcPr>
          <w:p w14:paraId="7E22D11F" w14:textId="1DD52FF0" w:rsidR="00037E23" w:rsidRPr="006E06BF" w:rsidRDefault="004F55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9(0.724-1.433)</w:t>
            </w:r>
          </w:p>
        </w:tc>
        <w:tc>
          <w:tcPr>
            <w:tcW w:w="992" w:type="dxa"/>
            <w:vAlign w:val="center"/>
          </w:tcPr>
          <w:p w14:paraId="18BD8CEC" w14:textId="163B5A48" w:rsidR="00037E23" w:rsidRPr="006E06BF" w:rsidRDefault="004F55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6</w:t>
            </w:r>
          </w:p>
        </w:tc>
      </w:tr>
      <w:tr w:rsidR="007E4A84" w:rsidRPr="003C398B" w14:paraId="462F04B1" w14:textId="77777777" w:rsidTr="00AB7C1D">
        <w:tc>
          <w:tcPr>
            <w:tcW w:w="3544" w:type="dxa"/>
            <w:vAlign w:val="center"/>
          </w:tcPr>
          <w:p w14:paraId="713FAB44" w14:textId="78688C71" w:rsidR="00037E23" w:rsidRPr="006E06BF" w:rsidRDefault="00037E23" w:rsidP="006E06B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scherichia</w:t>
            </w:r>
            <w:r w:rsidR="00905F7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higella</w:t>
            </w:r>
          </w:p>
        </w:tc>
        <w:tc>
          <w:tcPr>
            <w:tcW w:w="567" w:type="dxa"/>
            <w:vAlign w:val="center"/>
          </w:tcPr>
          <w:p w14:paraId="329A4AD0" w14:textId="35147671" w:rsidR="00037E23" w:rsidRPr="006E06BF" w:rsidRDefault="004F55A0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6434D1D2" w14:textId="2E56E488" w:rsidR="00037E23" w:rsidRPr="006E06BF" w:rsidRDefault="004F55A0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9(0.735-1.525)</w:t>
            </w:r>
          </w:p>
        </w:tc>
        <w:tc>
          <w:tcPr>
            <w:tcW w:w="992" w:type="dxa"/>
            <w:gridSpan w:val="2"/>
            <w:vAlign w:val="center"/>
          </w:tcPr>
          <w:p w14:paraId="59625156" w14:textId="334D7A87" w:rsidR="00037E23" w:rsidRPr="006E06BF" w:rsidRDefault="004F55A0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9</w:t>
            </w:r>
          </w:p>
        </w:tc>
        <w:tc>
          <w:tcPr>
            <w:tcW w:w="2410" w:type="dxa"/>
            <w:vAlign w:val="center"/>
          </w:tcPr>
          <w:p w14:paraId="2BD7273C" w14:textId="56BD6270" w:rsidR="00037E23" w:rsidRPr="006E06BF" w:rsidRDefault="004F55A0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2(0.310-3.442)</w:t>
            </w:r>
          </w:p>
        </w:tc>
        <w:tc>
          <w:tcPr>
            <w:tcW w:w="992" w:type="dxa"/>
            <w:gridSpan w:val="2"/>
            <w:vAlign w:val="center"/>
          </w:tcPr>
          <w:p w14:paraId="7808FE36" w14:textId="64A90781" w:rsidR="00037E23" w:rsidRPr="006E06BF" w:rsidRDefault="004F55A0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0</w:t>
            </w:r>
          </w:p>
        </w:tc>
        <w:tc>
          <w:tcPr>
            <w:tcW w:w="2268" w:type="dxa"/>
            <w:vAlign w:val="center"/>
          </w:tcPr>
          <w:p w14:paraId="0C0D6085" w14:textId="0FE192E8" w:rsidR="00037E23" w:rsidRPr="006E06BF" w:rsidRDefault="004F55A0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7(0.712-1.658)</w:t>
            </w:r>
          </w:p>
        </w:tc>
        <w:tc>
          <w:tcPr>
            <w:tcW w:w="992" w:type="dxa"/>
            <w:vAlign w:val="center"/>
          </w:tcPr>
          <w:p w14:paraId="783C8E61" w14:textId="5D4BD971" w:rsidR="00037E23" w:rsidRPr="006E06BF" w:rsidRDefault="004F55A0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0</w:t>
            </w:r>
          </w:p>
        </w:tc>
      </w:tr>
      <w:tr w:rsidR="007E4A84" w:rsidRPr="003C398B" w14:paraId="1734EEE3" w14:textId="77777777" w:rsidTr="00AB7C1D">
        <w:tc>
          <w:tcPr>
            <w:tcW w:w="3544" w:type="dxa"/>
            <w:vAlign w:val="center"/>
          </w:tcPr>
          <w:p w14:paraId="21ED4DB4" w14:textId="143E4A3A" w:rsidR="009E384B" w:rsidRPr="006E06BF" w:rsidRDefault="009E384B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bacterium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achy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27CAA831" w14:textId="01FE9EC9" w:rsidR="009E384B" w:rsidRPr="006E06BF" w:rsidRDefault="00325E12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24A32350" w14:textId="464A0750" w:rsidR="009E384B" w:rsidRPr="006E06BF" w:rsidRDefault="00316BCD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8(0.857-1.209)</w:t>
            </w:r>
          </w:p>
        </w:tc>
        <w:tc>
          <w:tcPr>
            <w:tcW w:w="992" w:type="dxa"/>
            <w:gridSpan w:val="2"/>
            <w:vAlign w:val="center"/>
          </w:tcPr>
          <w:p w14:paraId="218E80CB" w14:textId="5EFAD547" w:rsidR="009E384B" w:rsidRPr="006E06BF" w:rsidRDefault="00316BCD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1</w:t>
            </w:r>
          </w:p>
        </w:tc>
        <w:tc>
          <w:tcPr>
            <w:tcW w:w="2410" w:type="dxa"/>
            <w:vAlign w:val="center"/>
          </w:tcPr>
          <w:p w14:paraId="72EF9F38" w14:textId="4DB7D387" w:rsidR="009E384B" w:rsidRPr="006E06BF" w:rsidRDefault="00316BCD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8(0.558-2.240)</w:t>
            </w:r>
          </w:p>
        </w:tc>
        <w:tc>
          <w:tcPr>
            <w:tcW w:w="992" w:type="dxa"/>
            <w:gridSpan w:val="2"/>
            <w:vAlign w:val="center"/>
          </w:tcPr>
          <w:p w14:paraId="6DBC1F60" w14:textId="67B1B402" w:rsidR="009E384B" w:rsidRPr="006E06BF" w:rsidRDefault="00316BCD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1</w:t>
            </w:r>
          </w:p>
        </w:tc>
        <w:tc>
          <w:tcPr>
            <w:tcW w:w="2268" w:type="dxa"/>
            <w:vAlign w:val="center"/>
          </w:tcPr>
          <w:p w14:paraId="650CA5C7" w14:textId="5516A023" w:rsidR="009E384B" w:rsidRPr="006E06BF" w:rsidRDefault="00316BCD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7(0.848-1.291)</w:t>
            </w:r>
          </w:p>
        </w:tc>
        <w:tc>
          <w:tcPr>
            <w:tcW w:w="992" w:type="dxa"/>
            <w:vAlign w:val="center"/>
          </w:tcPr>
          <w:p w14:paraId="31409F88" w14:textId="02CADC8F" w:rsidR="009E384B" w:rsidRPr="006E06BF" w:rsidRDefault="00316BCD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1</w:t>
            </w:r>
          </w:p>
        </w:tc>
      </w:tr>
      <w:tr w:rsidR="007E4A84" w:rsidRPr="003C398B" w14:paraId="65C1F6CD" w14:textId="77777777" w:rsidTr="00AB7C1D">
        <w:tc>
          <w:tcPr>
            <w:tcW w:w="3544" w:type="dxa"/>
            <w:vAlign w:val="center"/>
          </w:tcPr>
          <w:p w14:paraId="47199F8A" w14:textId="34BF6C40" w:rsidR="00142F8E" w:rsidRPr="006E06BF" w:rsidRDefault="00142F8E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bacterium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rostanoligenes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3D0A4C3F" w14:textId="1F0CC7BA" w:rsidR="00142F8E" w:rsidRPr="006E06BF" w:rsidRDefault="001F4343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410" w:type="dxa"/>
            <w:vAlign w:val="center"/>
          </w:tcPr>
          <w:p w14:paraId="4F1BE1EE" w14:textId="7EDAECB0" w:rsidR="00142F8E" w:rsidRPr="006E06BF" w:rsidRDefault="001F4343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2(0.701-1.347)</w:t>
            </w:r>
          </w:p>
        </w:tc>
        <w:tc>
          <w:tcPr>
            <w:tcW w:w="992" w:type="dxa"/>
            <w:gridSpan w:val="2"/>
            <w:vAlign w:val="center"/>
          </w:tcPr>
          <w:p w14:paraId="7BB74784" w14:textId="517C9E3C" w:rsidR="00142F8E" w:rsidRPr="006E06BF" w:rsidRDefault="001F4343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4</w:t>
            </w:r>
          </w:p>
        </w:tc>
        <w:tc>
          <w:tcPr>
            <w:tcW w:w="2410" w:type="dxa"/>
            <w:vAlign w:val="center"/>
          </w:tcPr>
          <w:p w14:paraId="413F8DE9" w14:textId="392F342B" w:rsidR="00142F8E" w:rsidRPr="006E06BF" w:rsidRDefault="001F4343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9(0.172-2.085)</w:t>
            </w:r>
          </w:p>
        </w:tc>
        <w:tc>
          <w:tcPr>
            <w:tcW w:w="992" w:type="dxa"/>
            <w:gridSpan w:val="2"/>
            <w:vAlign w:val="center"/>
          </w:tcPr>
          <w:p w14:paraId="3E340055" w14:textId="43542774" w:rsidR="00142F8E" w:rsidRPr="006E06BF" w:rsidRDefault="001F4343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9</w:t>
            </w:r>
          </w:p>
        </w:tc>
        <w:tc>
          <w:tcPr>
            <w:tcW w:w="2268" w:type="dxa"/>
            <w:vAlign w:val="center"/>
          </w:tcPr>
          <w:p w14:paraId="6BFD8ACD" w14:textId="6E6A622E" w:rsidR="00142F8E" w:rsidRPr="006E06BF" w:rsidRDefault="001F4343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4(0.648-1.555)</w:t>
            </w:r>
          </w:p>
        </w:tc>
        <w:tc>
          <w:tcPr>
            <w:tcW w:w="992" w:type="dxa"/>
            <w:vAlign w:val="center"/>
          </w:tcPr>
          <w:p w14:paraId="78C2D713" w14:textId="3EF21E63" w:rsidR="00142F8E" w:rsidRPr="006E06BF" w:rsidRDefault="001F4343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7</w:t>
            </w:r>
          </w:p>
        </w:tc>
      </w:tr>
      <w:tr w:rsidR="007E4A84" w:rsidRPr="003C398B" w14:paraId="7DC1F9AC" w14:textId="77777777" w:rsidTr="00AB7C1D">
        <w:tc>
          <w:tcPr>
            <w:tcW w:w="3544" w:type="dxa"/>
            <w:vAlign w:val="center"/>
          </w:tcPr>
          <w:p w14:paraId="1EF61596" w14:textId="1653108F" w:rsidR="00142F8E" w:rsidRPr="006E06BF" w:rsidRDefault="00142F8E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bacterium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igens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61A6DCC1" w14:textId="1033008B" w:rsidR="00142F8E" w:rsidRPr="006E06BF" w:rsidRDefault="001F4343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410" w:type="dxa"/>
            <w:vAlign w:val="center"/>
          </w:tcPr>
          <w:p w14:paraId="596FB9F8" w14:textId="14075CF0" w:rsidR="00142F8E" w:rsidRPr="006E06BF" w:rsidRDefault="001F4343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2(0.784-1.782)</w:t>
            </w:r>
          </w:p>
        </w:tc>
        <w:tc>
          <w:tcPr>
            <w:tcW w:w="992" w:type="dxa"/>
            <w:gridSpan w:val="2"/>
            <w:vAlign w:val="center"/>
          </w:tcPr>
          <w:p w14:paraId="2E3E417A" w14:textId="598B4FDD" w:rsidR="00142F8E" w:rsidRPr="006E06BF" w:rsidRDefault="001F4343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3</w:t>
            </w:r>
          </w:p>
        </w:tc>
        <w:tc>
          <w:tcPr>
            <w:tcW w:w="2410" w:type="dxa"/>
            <w:vAlign w:val="center"/>
          </w:tcPr>
          <w:p w14:paraId="2562ABC1" w14:textId="1BA87535" w:rsidR="00142F8E" w:rsidRPr="006E06BF" w:rsidRDefault="001F4343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7(0.217-4.680)</w:t>
            </w:r>
          </w:p>
        </w:tc>
        <w:tc>
          <w:tcPr>
            <w:tcW w:w="992" w:type="dxa"/>
            <w:gridSpan w:val="2"/>
            <w:vAlign w:val="center"/>
          </w:tcPr>
          <w:p w14:paraId="5563DB10" w14:textId="279DBD6D" w:rsidR="00142F8E" w:rsidRPr="006E06BF" w:rsidRDefault="001F4343" w:rsidP="006E06B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3</w:t>
            </w:r>
          </w:p>
        </w:tc>
        <w:tc>
          <w:tcPr>
            <w:tcW w:w="2268" w:type="dxa"/>
            <w:vAlign w:val="center"/>
          </w:tcPr>
          <w:p w14:paraId="72D7C761" w14:textId="0F6B08A0" w:rsidR="00142F8E" w:rsidRPr="006E06BF" w:rsidRDefault="001F4343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8(0.617-1.780)</w:t>
            </w:r>
          </w:p>
        </w:tc>
        <w:tc>
          <w:tcPr>
            <w:tcW w:w="992" w:type="dxa"/>
            <w:vAlign w:val="center"/>
          </w:tcPr>
          <w:p w14:paraId="5B08DAE2" w14:textId="5BBC68D7" w:rsidR="00142F8E" w:rsidRPr="006E06BF" w:rsidRDefault="001F4343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2</w:t>
            </w:r>
          </w:p>
        </w:tc>
      </w:tr>
      <w:tr w:rsidR="007E4A84" w:rsidRPr="003C398B" w14:paraId="483C0598" w14:textId="77777777" w:rsidTr="00AB7C1D">
        <w:tc>
          <w:tcPr>
            <w:tcW w:w="3544" w:type="dxa"/>
            <w:vAlign w:val="center"/>
          </w:tcPr>
          <w:p w14:paraId="745E5C76" w14:textId="52A4466E" w:rsidR="00142F8E" w:rsidRPr="006E06BF" w:rsidRDefault="00142F8E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bacterium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ssicatena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630E0E8E" w14:textId="1D8AA7B6" w:rsidR="00142F8E" w:rsidRPr="006E06BF" w:rsidRDefault="00DF675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2D5148CF" w14:textId="61E71726" w:rsidR="00142F8E" w:rsidRPr="006E06BF" w:rsidRDefault="00DF675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0(0.899-1.298)</w:t>
            </w:r>
          </w:p>
        </w:tc>
        <w:tc>
          <w:tcPr>
            <w:tcW w:w="992" w:type="dxa"/>
            <w:gridSpan w:val="2"/>
            <w:vAlign w:val="center"/>
          </w:tcPr>
          <w:p w14:paraId="22630445" w14:textId="66A9EB93" w:rsidR="00142F8E" w:rsidRPr="006E06BF" w:rsidRDefault="001F4343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1</w:t>
            </w:r>
          </w:p>
        </w:tc>
        <w:tc>
          <w:tcPr>
            <w:tcW w:w="2410" w:type="dxa"/>
            <w:vAlign w:val="center"/>
          </w:tcPr>
          <w:p w14:paraId="4BA78117" w14:textId="0B0DA878" w:rsidR="00142F8E" w:rsidRPr="006E06BF" w:rsidRDefault="00DF675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54(0.598-4.036)</w:t>
            </w:r>
          </w:p>
        </w:tc>
        <w:tc>
          <w:tcPr>
            <w:tcW w:w="992" w:type="dxa"/>
            <w:gridSpan w:val="2"/>
            <w:vAlign w:val="center"/>
          </w:tcPr>
          <w:p w14:paraId="741027C5" w14:textId="728085CC" w:rsidR="00142F8E" w:rsidRPr="006E06BF" w:rsidRDefault="001F4343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6</w:t>
            </w:r>
          </w:p>
        </w:tc>
        <w:tc>
          <w:tcPr>
            <w:tcW w:w="2268" w:type="dxa"/>
            <w:vAlign w:val="center"/>
          </w:tcPr>
          <w:p w14:paraId="2AD2974B" w14:textId="0F39B2A6" w:rsidR="00142F8E" w:rsidRPr="006E06BF" w:rsidRDefault="00DF675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1(0.840-1.364)</w:t>
            </w:r>
          </w:p>
        </w:tc>
        <w:tc>
          <w:tcPr>
            <w:tcW w:w="992" w:type="dxa"/>
            <w:vAlign w:val="center"/>
          </w:tcPr>
          <w:p w14:paraId="6C02F348" w14:textId="6F5083AD" w:rsidR="00142F8E" w:rsidRPr="006E06BF" w:rsidRDefault="001F4343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1</w:t>
            </w:r>
          </w:p>
        </w:tc>
      </w:tr>
      <w:tr w:rsidR="007E4A84" w:rsidRPr="003C398B" w14:paraId="7301FA97" w14:textId="77777777" w:rsidTr="00AB7C1D">
        <w:tc>
          <w:tcPr>
            <w:tcW w:w="3544" w:type="dxa"/>
            <w:vAlign w:val="center"/>
          </w:tcPr>
          <w:p w14:paraId="565DB96D" w14:textId="36F1A06D" w:rsidR="00142F8E" w:rsidRPr="006E06BF" w:rsidRDefault="00142F8E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bacterium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llii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649F646F" w14:textId="3B503B45" w:rsidR="00142F8E" w:rsidRPr="006E06BF" w:rsidRDefault="00DF675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410" w:type="dxa"/>
            <w:vAlign w:val="center"/>
          </w:tcPr>
          <w:p w14:paraId="51DCEE5C" w14:textId="5896241C" w:rsidR="00142F8E" w:rsidRPr="006E06BF" w:rsidRDefault="00DF675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8(0.797-1.431)</w:t>
            </w:r>
          </w:p>
        </w:tc>
        <w:tc>
          <w:tcPr>
            <w:tcW w:w="992" w:type="dxa"/>
            <w:gridSpan w:val="2"/>
            <w:vAlign w:val="center"/>
          </w:tcPr>
          <w:p w14:paraId="23B118D0" w14:textId="5ED763C7" w:rsidR="00142F8E" w:rsidRPr="006E06BF" w:rsidRDefault="00DF675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9</w:t>
            </w:r>
          </w:p>
        </w:tc>
        <w:tc>
          <w:tcPr>
            <w:tcW w:w="2410" w:type="dxa"/>
            <w:vAlign w:val="center"/>
          </w:tcPr>
          <w:p w14:paraId="5C11B1C9" w14:textId="21E62EE0" w:rsidR="00142F8E" w:rsidRPr="006E06BF" w:rsidRDefault="00DF675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08(0.979-2.981)</w:t>
            </w:r>
          </w:p>
        </w:tc>
        <w:tc>
          <w:tcPr>
            <w:tcW w:w="992" w:type="dxa"/>
            <w:gridSpan w:val="2"/>
            <w:vAlign w:val="center"/>
          </w:tcPr>
          <w:p w14:paraId="2DDE5E23" w14:textId="6E1CB146" w:rsidR="00142F8E" w:rsidRPr="006E06BF" w:rsidRDefault="00DF675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4</w:t>
            </w:r>
          </w:p>
        </w:tc>
        <w:tc>
          <w:tcPr>
            <w:tcW w:w="2268" w:type="dxa"/>
            <w:vAlign w:val="center"/>
          </w:tcPr>
          <w:p w14:paraId="46CE30B1" w14:textId="7F5AD7A6" w:rsidR="00142F8E" w:rsidRPr="006E06BF" w:rsidRDefault="00DF675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9(0.700-1.513)</w:t>
            </w:r>
          </w:p>
        </w:tc>
        <w:tc>
          <w:tcPr>
            <w:tcW w:w="992" w:type="dxa"/>
            <w:vAlign w:val="center"/>
          </w:tcPr>
          <w:p w14:paraId="6F2ED72E" w14:textId="741D6490" w:rsidR="00142F8E" w:rsidRPr="006E06BF" w:rsidRDefault="00DF675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4</w:t>
            </w:r>
          </w:p>
        </w:tc>
      </w:tr>
      <w:tr w:rsidR="007E4A84" w:rsidRPr="003C398B" w14:paraId="662F9999" w14:textId="77777777" w:rsidTr="00AB7C1D">
        <w:tc>
          <w:tcPr>
            <w:tcW w:w="3544" w:type="dxa"/>
            <w:vAlign w:val="center"/>
          </w:tcPr>
          <w:p w14:paraId="4575F25F" w14:textId="2F7190E9" w:rsidR="00142F8E" w:rsidRPr="006E06BF" w:rsidRDefault="00142F8E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bacterium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datum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58DFF99B" w14:textId="3D4D9199" w:rsidR="00142F8E" w:rsidRPr="006E06BF" w:rsidRDefault="00DF675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23779A02" w14:textId="36AE1135" w:rsidR="00142F8E" w:rsidRPr="006E06BF" w:rsidRDefault="00DF675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9(0.954-1.288)</w:t>
            </w:r>
          </w:p>
        </w:tc>
        <w:tc>
          <w:tcPr>
            <w:tcW w:w="992" w:type="dxa"/>
            <w:gridSpan w:val="2"/>
            <w:vAlign w:val="center"/>
          </w:tcPr>
          <w:p w14:paraId="3E5C0B61" w14:textId="6887FFEC" w:rsidR="00142F8E" w:rsidRPr="006E06BF" w:rsidRDefault="00DF675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7</w:t>
            </w:r>
          </w:p>
        </w:tc>
        <w:tc>
          <w:tcPr>
            <w:tcW w:w="2410" w:type="dxa"/>
            <w:vAlign w:val="center"/>
          </w:tcPr>
          <w:p w14:paraId="6C2D5B1B" w14:textId="0FA87D20" w:rsidR="00142F8E" w:rsidRPr="006E06BF" w:rsidRDefault="00DF675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2(0.370-1.405)</w:t>
            </w:r>
          </w:p>
        </w:tc>
        <w:tc>
          <w:tcPr>
            <w:tcW w:w="992" w:type="dxa"/>
            <w:gridSpan w:val="2"/>
            <w:vAlign w:val="center"/>
          </w:tcPr>
          <w:p w14:paraId="230D16F8" w14:textId="6E8D3A87" w:rsidR="00142F8E" w:rsidRPr="006E06BF" w:rsidRDefault="00DF675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2</w:t>
            </w:r>
          </w:p>
        </w:tc>
        <w:tc>
          <w:tcPr>
            <w:tcW w:w="2268" w:type="dxa"/>
            <w:vAlign w:val="center"/>
          </w:tcPr>
          <w:p w14:paraId="4836DAD2" w14:textId="34F2A2F0" w:rsidR="00142F8E" w:rsidRPr="006E06BF" w:rsidRDefault="00DF675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1(0.868-1.297)</w:t>
            </w:r>
          </w:p>
        </w:tc>
        <w:tc>
          <w:tcPr>
            <w:tcW w:w="992" w:type="dxa"/>
            <w:vAlign w:val="center"/>
          </w:tcPr>
          <w:p w14:paraId="7B758300" w14:textId="4520B29F" w:rsidR="00142F8E" w:rsidRPr="006E06BF" w:rsidRDefault="00DF675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3</w:t>
            </w:r>
          </w:p>
        </w:tc>
      </w:tr>
      <w:tr w:rsidR="007E4A84" w:rsidRPr="003C398B" w14:paraId="3D3732BB" w14:textId="77777777" w:rsidTr="00AB7C1D">
        <w:tc>
          <w:tcPr>
            <w:tcW w:w="3544" w:type="dxa"/>
            <w:vAlign w:val="center"/>
          </w:tcPr>
          <w:p w14:paraId="6CB1BEEF" w14:textId="1548E18E" w:rsidR="00142F8E" w:rsidRPr="006E06BF" w:rsidRDefault="00142F8E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bacterium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tale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79F6CCC2" w14:textId="4AF6E553" w:rsidR="00142F8E" w:rsidRPr="006E06BF" w:rsidRDefault="00DF675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0C1A2B16" w14:textId="20E15544" w:rsidR="00142F8E" w:rsidRPr="006E06BF" w:rsidRDefault="00DF675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1(0.808-1.725)</w:t>
            </w:r>
          </w:p>
        </w:tc>
        <w:tc>
          <w:tcPr>
            <w:tcW w:w="992" w:type="dxa"/>
            <w:gridSpan w:val="2"/>
            <w:vAlign w:val="center"/>
          </w:tcPr>
          <w:p w14:paraId="62F3A12A" w14:textId="6ED62C08" w:rsidR="00142F8E" w:rsidRPr="006E06BF" w:rsidRDefault="00DF675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0</w:t>
            </w:r>
          </w:p>
        </w:tc>
        <w:tc>
          <w:tcPr>
            <w:tcW w:w="2410" w:type="dxa"/>
            <w:vAlign w:val="center"/>
          </w:tcPr>
          <w:p w14:paraId="377AAE9C" w14:textId="0FB34011" w:rsidR="00142F8E" w:rsidRPr="006E06BF" w:rsidRDefault="00DF675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7(0.139-2.228)</w:t>
            </w:r>
          </w:p>
        </w:tc>
        <w:tc>
          <w:tcPr>
            <w:tcW w:w="992" w:type="dxa"/>
            <w:gridSpan w:val="2"/>
            <w:vAlign w:val="center"/>
          </w:tcPr>
          <w:p w14:paraId="78897527" w14:textId="15D41358" w:rsidR="00142F8E" w:rsidRPr="006E06BF" w:rsidRDefault="00DF675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0</w:t>
            </w:r>
          </w:p>
        </w:tc>
        <w:tc>
          <w:tcPr>
            <w:tcW w:w="2268" w:type="dxa"/>
            <w:vAlign w:val="center"/>
          </w:tcPr>
          <w:p w14:paraId="4C605B3E" w14:textId="322A201D" w:rsidR="00142F8E" w:rsidRPr="006E06BF" w:rsidRDefault="00DF675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8(0.775-2.076)</w:t>
            </w:r>
          </w:p>
        </w:tc>
        <w:tc>
          <w:tcPr>
            <w:tcW w:w="992" w:type="dxa"/>
            <w:vAlign w:val="center"/>
          </w:tcPr>
          <w:p w14:paraId="27993FF4" w14:textId="57394AC6" w:rsidR="00142F8E" w:rsidRPr="006E06BF" w:rsidRDefault="00DF675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4</w:t>
            </w:r>
          </w:p>
        </w:tc>
      </w:tr>
      <w:tr w:rsidR="007E4A84" w:rsidRPr="003C398B" w14:paraId="051046E2" w14:textId="77777777" w:rsidTr="00AB7C1D">
        <w:tc>
          <w:tcPr>
            <w:tcW w:w="3544" w:type="dxa"/>
            <w:vAlign w:val="center"/>
          </w:tcPr>
          <w:p w14:paraId="38FA5548" w14:textId="6812AC0C" w:rsidR="00142F8E" w:rsidRPr="006E06BF" w:rsidRDefault="00142F8E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bacterium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antium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76A68D4F" w14:textId="097E59E6" w:rsidR="00142F8E" w:rsidRPr="006E06BF" w:rsidRDefault="00DF675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410" w:type="dxa"/>
            <w:vAlign w:val="center"/>
          </w:tcPr>
          <w:p w14:paraId="6E88196A" w14:textId="70895157" w:rsidR="00142F8E" w:rsidRPr="006E06BF" w:rsidRDefault="00DF675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0(0.974-1.358)</w:t>
            </w:r>
          </w:p>
        </w:tc>
        <w:tc>
          <w:tcPr>
            <w:tcW w:w="992" w:type="dxa"/>
            <w:gridSpan w:val="2"/>
            <w:vAlign w:val="center"/>
          </w:tcPr>
          <w:p w14:paraId="7643F250" w14:textId="1C1B824F" w:rsidR="00142F8E" w:rsidRPr="006E06BF" w:rsidRDefault="00DF675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9</w:t>
            </w:r>
          </w:p>
        </w:tc>
        <w:tc>
          <w:tcPr>
            <w:tcW w:w="2410" w:type="dxa"/>
            <w:vAlign w:val="center"/>
          </w:tcPr>
          <w:p w14:paraId="27B3DC2D" w14:textId="56AD73DB" w:rsidR="00142F8E" w:rsidRPr="006E06BF" w:rsidRDefault="00DF6757" w:rsidP="006E06B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4(0.605-1.835)</w:t>
            </w:r>
          </w:p>
        </w:tc>
        <w:tc>
          <w:tcPr>
            <w:tcW w:w="992" w:type="dxa"/>
            <w:gridSpan w:val="2"/>
            <w:vAlign w:val="center"/>
          </w:tcPr>
          <w:p w14:paraId="3A128097" w14:textId="22355DD4" w:rsidR="00142F8E" w:rsidRPr="006E06BF" w:rsidRDefault="00DF6757" w:rsidP="006E06B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6</w:t>
            </w:r>
          </w:p>
        </w:tc>
        <w:tc>
          <w:tcPr>
            <w:tcW w:w="2268" w:type="dxa"/>
            <w:vAlign w:val="center"/>
          </w:tcPr>
          <w:p w14:paraId="72DBFD50" w14:textId="22750F77" w:rsidR="00142F8E" w:rsidRPr="006E06BF" w:rsidRDefault="00DF6757" w:rsidP="006E06B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8(0.902-1.434)</w:t>
            </w:r>
          </w:p>
        </w:tc>
        <w:tc>
          <w:tcPr>
            <w:tcW w:w="992" w:type="dxa"/>
            <w:vAlign w:val="center"/>
          </w:tcPr>
          <w:p w14:paraId="7C91EBCE" w14:textId="6AC0EB2C" w:rsidR="00142F8E" w:rsidRPr="006E06BF" w:rsidRDefault="00DF6757" w:rsidP="006E06B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6</w:t>
            </w:r>
          </w:p>
        </w:tc>
      </w:tr>
      <w:tr w:rsidR="007E4A84" w:rsidRPr="003C398B" w14:paraId="71DA82EC" w14:textId="77777777" w:rsidTr="00AB7C1D">
        <w:tc>
          <w:tcPr>
            <w:tcW w:w="3544" w:type="dxa"/>
            <w:vAlign w:val="center"/>
          </w:tcPr>
          <w:p w14:paraId="20734B20" w14:textId="72E02B78" w:rsidR="00142F8E" w:rsidRPr="006E06BF" w:rsidRDefault="00142F8E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bacterium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xidoreducens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0215C898" w14:textId="449A8D49" w:rsidR="00142F8E" w:rsidRPr="006E06BF" w:rsidRDefault="00DF675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410" w:type="dxa"/>
            <w:vAlign w:val="center"/>
          </w:tcPr>
          <w:p w14:paraId="18BD2B04" w14:textId="54E460D6" w:rsidR="00142F8E" w:rsidRPr="006E06BF" w:rsidRDefault="00DF675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5(0.673-1.165)</w:t>
            </w:r>
          </w:p>
        </w:tc>
        <w:tc>
          <w:tcPr>
            <w:tcW w:w="992" w:type="dxa"/>
            <w:gridSpan w:val="2"/>
            <w:vAlign w:val="center"/>
          </w:tcPr>
          <w:p w14:paraId="2C27E9FC" w14:textId="3B86B78E" w:rsidR="00142F8E" w:rsidRPr="006E06BF" w:rsidRDefault="00DF675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4</w:t>
            </w:r>
          </w:p>
        </w:tc>
        <w:tc>
          <w:tcPr>
            <w:tcW w:w="2410" w:type="dxa"/>
            <w:vAlign w:val="center"/>
          </w:tcPr>
          <w:p w14:paraId="12483580" w14:textId="204DCCA5" w:rsidR="00142F8E" w:rsidRPr="006E06BF" w:rsidRDefault="00DF675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4(0.226-1.727)</w:t>
            </w:r>
          </w:p>
        </w:tc>
        <w:tc>
          <w:tcPr>
            <w:tcW w:w="992" w:type="dxa"/>
            <w:gridSpan w:val="2"/>
            <w:vAlign w:val="center"/>
          </w:tcPr>
          <w:p w14:paraId="773937E1" w14:textId="1DF30D4F" w:rsidR="00142F8E" w:rsidRPr="006E06BF" w:rsidRDefault="00DF675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1</w:t>
            </w:r>
          </w:p>
        </w:tc>
        <w:tc>
          <w:tcPr>
            <w:tcW w:w="2268" w:type="dxa"/>
            <w:vAlign w:val="center"/>
          </w:tcPr>
          <w:p w14:paraId="69219E68" w14:textId="58924C76" w:rsidR="00142F8E" w:rsidRPr="006E06BF" w:rsidRDefault="00DF675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8(0.622-1.270)</w:t>
            </w:r>
          </w:p>
        </w:tc>
        <w:tc>
          <w:tcPr>
            <w:tcW w:w="992" w:type="dxa"/>
            <w:vAlign w:val="center"/>
          </w:tcPr>
          <w:p w14:paraId="49C6FCBC" w14:textId="2D0FD6B5" w:rsidR="00142F8E" w:rsidRPr="006E06BF" w:rsidRDefault="00DF675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6</w:t>
            </w:r>
          </w:p>
        </w:tc>
      </w:tr>
      <w:tr w:rsidR="007E4A84" w:rsidRPr="003C398B" w14:paraId="43F62404" w14:textId="77777777" w:rsidTr="00AB7C1D">
        <w:tc>
          <w:tcPr>
            <w:tcW w:w="3544" w:type="dxa"/>
            <w:vAlign w:val="center"/>
          </w:tcPr>
          <w:p w14:paraId="2D25ED37" w14:textId="5272B842" w:rsidR="0031501B" w:rsidRPr="006E06BF" w:rsidRDefault="0031501B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bacterium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ntriosum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230A29A1" w14:textId="4D6F7241" w:rsidR="0031501B" w:rsidRPr="006E06BF" w:rsidRDefault="000003F4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410" w:type="dxa"/>
            <w:vAlign w:val="center"/>
          </w:tcPr>
          <w:p w14:paraId="57EBC660" w14:textId="7D4D4850" w:rsidR="0031501B" w:rsidRPr="006E06BF" w:rsidRDefault="000003F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2(0.661-1.125)</w:t>
            </w:r>
          </w:p>
        </w:tc>
        <w:tc>
          <w:tcPr>
            <w:tcW w:w="992" w:type="dxa"/>
            <w:gridSpan w:val="2"/>
            <w:vAlign w:val="center"/>
          </w:tcPr>
          <w:p w14:paraId="0B263642" w14:textId="71ED5E09" w:rsidR="0031501B" w:rsidRPr="006E06BF" w:rsidRDefault="00DF675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5</w:t>
            </w:r>
          </w:p>
        </w:tc>
        <w:tc>
          <w:tcPr>
            <w:tcW w:w="2410" w:type="dxa"/>
            <w:vAlign w:val="center"/>
          </w:tcPr>
          <w:p w14:paraId="53FC2C3C" w14:textId="53A603F6" w:rsidR="0031501B" w:rsidRPr="006E06BF" w:rsidRDefault="000003F4" w:rsidP="006E06B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99(0.487-5.248)</w:t>
            </w:r>
          </w:p>
        </w:tc>
        <w:tc>
          <w:tcPr>
            <w:tcW w:w="992" w:type="dxa"/>
            <w:gridSpan w:val="2"/>
            <w:vAlign w:val="center"/>
          </w:tcPr>
          <w:p w14:paraId="0C39E4B9" w14:textId="37528C99" w:rsidR="0031501B" w:rsidRPr="006E06BF" w:rsidRDefault="00DF675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3</w:t>
            </w:r>
          </w:p>
        </w:tc>
        <w:tc>
          <w:tcPr>
            <w:tcW w:w="2268" w:type="dxa"/>
            <w:vAlign w:val="center"/>
          </w:tcPr>
          <w:p w14:paraId="24084867" w14:textId="69774BD1" w:rsidR="0031501B" w:rsidRPr="006E06BF" w:rsidRDefault="00DF675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7(0.701-1.418)</w:t>
            </w:r>
          </w:p>
        </w:tc>
        <w:tc>
          <w:tcPr>
            <w:tcW w:w="992" w:type="dxa"/>
            <w:vAlign w:val="center"/>
          </w:tcPr>
          <w:p w14:paraId="6CCE5DEC" w14:textId="15381B10" w:rsidR="0031501B" w:rsidRPr="006E06BF" w:rsidRDefault="00DF675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7</w:t>
            </w:r>
          </w:p>
        </w:tc>
      </w:tr>
      <w:tr w:rsidR="007E4A84" w:rsidRPr="003C398B" w14:paraId="651F4154" w14:textId="77777777" w:rsidTr="00AB7C1D">
        <w:tc>
          <w:tcPr>
            <w:tcW w:w="3544" w:type="dxa"/>
            <w:vAlign w:val="center"/>
          </w:tcPr>
          <w:p w14:paraId="0F421783" w14:textId="06EEB58B" w:rsidR="00862339" w:rsidRPr="006E06BF" w:rsidRDefault="00862339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bacterium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ylanophilum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758CC7D1" w14:textId="3586F087" w:rsidR="00862339" w:rsidRPr="006E06BF" w:rsidRDefault="000003F4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34DA84DA" w14:textId="5528920E" w:rsidR="00862339" w:rsidRPr="006E06BF" w:rsidRDefault="000003F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0(0.664-1.194)</w:t>
            </w:r>
          </w:p>
        </w:tc>
        <w:tc>
          <w:tcPr>
            <w:tcW w:w="992" w:type="dxa"/>
            <w:gridSpan w:val="2"/>
            <w:vAlign w:val="center"/>
          </w:tcPr>
          <w:p w14:paraId="3E2776A3" w14:textId="2AD1808D" w:rsidR="00862339" w:rsidRPr="006E06BF" w:rsidRDefault="000003F4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8</w:t>
            </w:r>
          </w:p>
        </w:tc>
        <w:tc>
          <w:tcPr>
            <w:tcW w:w="2410" w:type="dxa"/>
            <w:vAlign w:val="center"/>
          </w:tcPr>
          <w:p w14:paraId="0AFF2415" w14:textId="3963F05C" w:rsidR="00862339" w:rsidRPr="006E06BF" w:rsidRDefault="000003F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57(0.605-3.507)</w:t>
            </w:r>
          </w:p>
        </w:tc>
        <w:tc>
          <w:tcPr>
            <w:tcW w:w="992" w:type="dxa"/>
            <w:gridSpan w:val="2"/>
            <w:vAlign w:val="center"/>
          </w:tcPr>
          <w:p w14:paraId="7917FD70" w14:textId="36703A4E" w:rsidR="00862339" w:rsidRPr="006E06BF" w:rsidRDefault="000003F4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9</w:t>
            </w:r>
          </w:p>
        </w:tc>
        <w:tc>
          <w:tcPr>
            <w:tcW w:w="2268" w:type="dxa"/>
            <w:vAlign w:val="center"/>
          </w:tcPr>
          <w:p w14:paraId="28629A4A" w14:textId="159D029B" w:rsidR="00862339" w:rsidRPr="006E06BF" w:rsidRDefault="000003F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6(0.591-1.269)</w:t>
            </w:r>
          </w:p>
        </w:tc>
        <w:tc>
          <w:tcPr>
            <w:tcW w:w="992" w:type="dxa"/>
            <w:vAlign w:val="center"/>
          </w:tcPr>
          <w:p w14:paraId="69C5D23C" w14:textId="4B2A2531" w:rsidR="00862339" w:rsidRPr="006E06BF" w:rsidRDefault="000003F4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0</w:t>
            </w:r>
          </w:p>
        </w:tc>
      </w:tr>
      <w:tr w:rsidR="004F55A0" w:rsidRPr="004F55A0" w14:paraId="349C6CBA" w14:textId="77777777" w:rsidTr="00AB7C1D">
        <w:tc>
          <w:tcPr>
            <w:tcW w:w="3544" w:type="dxa"/>
            <w:vAlign w:val="center"/>
          </w:tcPr>
          <w:p w14:paraId="14D3D20B" w14:textId="77777777" w:rsidR="00037E23" w:rsidRPr="006E06BF" w:rsidRDefault="00037E23" w:rsidP="006E06B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ecalibacterium</w:t>
            </w:r>
          </w:p>
        </w:tc>
        <w:tc>
          <w:tcPr>
            <w:tcW w:w="567" w:type="dxa"/>
            <w:vAlign w:val="center"/>
          </w:tcPr>
          <w:p w14:paraId="1D2DBE60" w14:textId="2655CB29" w:rsidR="00037E23" w:rsidRPr="006E06BF" w:rsidRDefault="004F55A0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7EED1C33" w14:textId="186CF85A" w:rsidR="00037E23" w:rsidRPr="006E06BF" w:rsidRDefault="004F55A0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0(0.557-1.065)</w:t>
            </w:r>
          </w:p>
        </w:tc>
        <w:tc>
          <w:tcPr>
            <w:tcW w:w="992" w:type="dxa"/>
            <w:gridSpan w:val="2"/>
            <w:vAlign w:val="center"/>
          </w:tcPr>
          <w:p w14:paraId="695FBAA0" w14:textId="2B543DDD" w:rsidR="00037E23" w:rsidRPr="006E06BF" w:rsidRDefault="004F55A0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4</w:t>
            </w:r>
          </w:p>
        </w:tc>
        <w:tc>
          <w:tcPr>
            <w:tcW w:w="2410" w:type="dxa"/>
            <w:vAlign w:val="center"/>
          </w:tcPr>
          <w:p w14:paraId="18876DC2" w14:textId="3EDCAAC3" w:rsidR="00037E23" w:rsidRPr="006E06BF" w:rsidRDefault="004F55A0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1(0.342-1.278)</w:t>
            </w:r>
          </w:p>
        </w:tc>
        <w:tc>
          <w:tcPr>
            <w:tcW w:w="992" w:type="dxa"/>
            <w:gridSpan w:val="2"/>
            <w:vAlign w:val="center"/>
          </w:tcPr>
          <w:p w14:paraId="1E8A78F4" w14:textId="6EFEC9A0" w:rsidR="00037E23" w:rsidRPr="006E06BF" w:rsidRDefault="004F55A0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3</w:t>
            </w:r>
          </w:p>
        </w:tc>
        <w:tc>
          <w:tcPr>
            <w:tcW w:w="2268" w:type="dxa"/>
            <w:vAlign w:val="center"/>
          </w:tcPr>
          <w:p w14:paraId="414EFB70" w14:textId="7F818B69" w:rsidR="00037E23" w:rsidRPr="006E06BF" w:rsidRDefault="004F55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3(0.553-1.224)</w:t>
            </w:r>
          </w:p>
        </w:tc>
        <w:tc>
          <w:tcPr>
            <w:tcW w:w="992" w:type="dxa"/>
            <w:vAlign w:val="center"/>
          </w:tcPr>
          <w:p w14:paraId="0E10C684" w14:textId="081E58E2" w:rsidR="00037E23" w:rsidRPr="006E06BF" w:rsidRDefault="004F55A0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7</w:t>
            </w:r>
          </w:p>
        </w:tc>
      </w:tr>
      <w:tr w:rsidR="007E4A84" w:rsidRPr="003C398B" w14:paraId="7A2FE454" w14:textId="77777777" w:rsidTr="00AB7C1D">
        <w:tc>
          <w:tcPr>
            <w:tcW w:w="3544" w:type="dxa"/>
            <w:vAlign w:val="center"/>
          </w:tcPr>
          <w:p w14:paraId="7003ECF1" w14:textId="5DEA7FFD" w:rsidR="00037E23" w:rsidRPr="006E06BF" w:rsidRDefault="00037E23" w:rsidP="006E06B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III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3011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61A5BD6E" w14:textId="587E0696" w:rsidR="00037E23" w:rsidRPr="006E06BF" w:rsidRDefault="001B4AA1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410" w:type="dxa"/>
            <w:vAlign w:val="center"/>
          </w:tcPr>
          <w:p w14:paraId="2E6103BF" w14:textId="3B70D767" w:rsidR="00037E23" w:rsidRPr="006E06BF" w:rsidRDefault="001B4AA1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0(0.766-1.522)</w:t>
            </w:r>
          </w:p>
        </w:tc>
        <w:tc>
          <w:tcPr>
            <w:tcW w:w="992" w:type="dxa"/>
            <w:gridSpan w:val="2"/>
            <w:vAlign w:val="center"/>
          </w:tcPr>
          <w:p w14:paraId="5AD9879C" w14:textId="79B29927" w:rsidR="00037E23" w:rsidRPr="006E06BF" w:rsidRDefault="006A2559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0</w:t>
            </w:r>
          </w:p>
        </w:tc>
        <w:tc>
          <w:tcPr>
            <w:tcW w:w="2410" w:type="dxa"/>
            <w:vAlign w:val="center"/>
          </w:tcPr>
          <w:p w14:paraId="6634419D" w14:textId="7DDCA0E0" w:rsidR="00037E23" w:rsidRPr="006E06BF" w:rsidRDefault="001B4AA1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34(1.534-22.946</w:t>
            </w:r>
            <w:r w:rsidR="006A2559"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gridSpan w:val="2"/>
            <w:vAlign w:val="center"/>
          </w:tcPr>
          <w:p w14:paraId="7DC60AFC" w14:textId="169D6A41" w:rsidR="00037E23" w:rsidRPr="006E06BF" w:rsidRDefault="006A2559" w:rsidP="006E06B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6</w:t>
            </w:r>
          </w:p>
        </w:tc>
        <w:tc>
          <w:tcPr>
            <w:tcW w:w="2268" w:type="dxa"/>
            <w:vAlign w:val="center"/>
          </w:tcPr>
          <w:p w14:paraId="31A0556B" w14:textId="50B27D7F" w:rsidR="00037E23" w:rsidRPr="006E06BF" w:rsidRDefault="006A2559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4(0.720-1.661)</w:t>
            </w:r>
          </w:p>
        </w:tc>
        <w:tc>
          <w:tcPr>
            <w:tcW w:w="992" w:type="dxa"/>
            <w:vAlign w:val="center"/>
          </w:tcPr>
          <w:p w14:paraId="6EF9A4B0" w14:textId="7C65A2B8" w:rsidR="00037E23" w:rsidRPr="006E06BF" w:rsidRDefault="006A2559" w:rsidP="006E06B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5</w:t>
            </w:r>
          </w:p>
        </w:tc>
      </w:tr>
      <w:tr w:rsidR="007E4A84" w:rsidRPr="003C398B" w14:paraId="1E925411" w14:textId="77777777" w:rsidTr="00AB7C1D">
        <w:tc>
          <w:tcPr>
            <w:tcW w:w="3544" w:type="dxa"/>
            <w:vAlign w:val="center"/>
          </w:tcPr>
          <w:p w14:paraId="02756266" w14:textId="2D4179A0" w:rsidR="00037E23" w:rsidRPr="006E06BF" w:rsidRDefault="00037E23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III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567" w:type="dxa"/>
            <w:vAlign w:val="center"/>
          </w:tcPr>
          <w:p w14:paraId="6C4C8A9D" w14:textId="5670F7F4" w:rsidR="00037E23" w:rsidRPr="006E06BF" w:rsidRDefault="001B4AA1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4F6EA5A5" w14:textId="12688631" w:rsidR="00037E23" w:rsidRPr="006E06BF" w:rsidRDefault="001B4AA1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1(0.766-1.470)</w:t>
            </w:r>
          </w:p>
        </w:tc>
        <w:tc>
          <w:tcPr>
            <w:tcW w:w="992" w:type="dxa"/>
            <w:gridSpan w:val="2"/>
            <w:vAlign w:val="center"/>
          </w:tcPr>
          <w:p w14:paraId="62D5780A" w14:textId="508CC12C" w:rsidR="00037E23" w:rsidRPr="006E06BF" w:rsidRDefault="001B4AA1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0</w:t>
            </w:r>
          </w:p>
        </w:tc>
        <w:tc>
          <w:tcPr>
            <w:tcW w:w="2410" w:type="dxa"/>
            <w:vAlign w:val="center"/>
          </w:tcPr>
          <w:p w14:paraId="326B1451" w14:textId="1C67A619" w:rsidR="00037E23" w:rsidRPr="006E06BF" w:rsidRDefault="001B4AA1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0(0.344-2.570)</w:t>
            </w:r>
          </w:p>
        </w:tc>
        <w:tc>
          <w:tcPr>
            <w:tcW w:w="992" w:type="dxa"/>
            <w:gridSpan w:val="2"/>
            <w:vAlign w:val="center"/>
          </w:tcPr>
          <w:p w14:paraId="50F7247E" w14:textId="56690CFC" w:rsidR="00037E23" w:rsidRPr="006E06BF" w:rsidRDefault="001B4AA1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8</w:t>
            </w:r>
          </w:p>
        </w:tc>
        <w:tc>
          <w:tcPr>
            <w:tcW w:w="2268" w:type="dxa"/>
            <w:vAlign w:val="center"/>
          </w:tcPr>
          <w:p w14:paraId="343FD10A" w14:textId="3294D81A" w:rsidR="00037E23" w:rsidRPr="006E06BF" w:rsidRDefault="001B4AA1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8(0.655-1.521)</w:t>
            </w:r>
          </w:p>
        </w:tc>
        <w:tc>
          <w:tcPr>
            <w:tcW w:w="992" w:type="dxa"/>
            <w:vAlign w:val="center"/>
          </w:tcPr>
          <w:p w14:paraId="0F432941" w14:textId="34DEEC15" w:rsidR="00037E23" w:rsidRPr="006E06BF" w:rsidRDefault="001B4AA1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4</w:t>
            </w:r>
          </w:p>
        </w:tc>
      </w:tr>
      <w:tr w:rsidR="007E4A84" w:rsidRPr="003C398B" w14:paraId="50DC06B7" w14:textId="77777777" w:rsidTr="00AB7C1D">
        <w:tc>
          <w:tcPr>
            <w:tcW w:w="3544" w:type="dxa"/>
            <w:vAlign w:val="center"/>
          </w:tcPr>
          <w:p w14:paraId="16504905" w14:textId="5AD3BF10" w:rsidR="00792CFD" w:rsidRPr="006E06BF" w:rsidRDefault="00792CFD" w:rsidP="006E06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avonifractor</w:t>
            </w:r>
          </w:p>
        </w:tc>
        <w:tc>
          <w:tcPr>
            <w:tcW w:w="567" w:type="dxa"/>
            <w:vAlign w:val="center"/>
          </w:tcPr>
          <w:p w14:paraId="210DFDFD" w14:textId="16480205" w:rsidR="00792CFD" w:rsidRPr="006E06BF" w:rsidRDefault="00E7347F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410" w:type="dxa"/>
            <w:vAlign w:val="center"/>
          </w:tcPr>
          <w:p w14:paraId="30D59D17" w14:textId="7F6C437C" w:rsidR="00792CFD" w:rsidRPr="006E06BF" w:rsidRDefault="00E7347F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0(0.601-1.288)</w:t>
            </w:r>
          </w:p>
        </w:tc>
        <w:tc>
          <w:tcPr>
            <w:tcW w:w="992" w:type="dxa"/>
            <w:gridSpan w:val="2"/>
            <w:vAlign w:val="center"/>
          </w:tcPr>
          <w:p w14:paraId="0DF84E74" w14:textId="1FB695F2" w:rsidR="00792CFD" w:rsidRPr="006E06BF" w:rsidRDefault="00E347EB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1</w:t>
            </w:r>
          </w:p>
        </w:tc>
        <w:tc>
          <w:tcPr>
            <w:tcW w:w="2410" w:type="dxa"/>
            <w:vAlign w:val="center"/>
          </w:tcPr>
          <w:p w14:paraId="09E67C7B" w14:textId="78819B31" w:rsidR="00792CFD" w:rsidRPr="006E06BF" w:rsidRDefault="00E7347F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</w:t>
            </w:r>
            <w:r w:rsidR="00E347EB"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  <w:r w:rsidR="00E347EB"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-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4</w:t>
            </w:r>
            <w:r w:rsidR="00E347EB"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)</w:t>
            </w:r>
          </w:p>
        </w:tc>
        <w:tc>
          <w:tcPr>
            <w:tcW w:w="992" w:type="dxa"/>
            <w:gridSpan w:val="2"/>
            <w:vAlign w:val="center"/>
          </w:tcPr>
          <w:p w14:paraId="6A4220F8" w14:textId="2059448B" w:rsidR="00792CFD" w:rsidRPr="006E06BF" w:rsidRDefault="00E347EB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7</w:t>
            </w:r>
          </w:p>
        </w:tc>
        <w:tc>
          <w:tcPr>
            <w:tcW w:w="2268" w:type="dxa"/>
            <w:vAlign w:val="center"/>
          </w:tcPr>
          <w:p w14:paraId="05F7C355" w14:textId="432DE89D" w:rsidR="00792CFD" w:rsidRPr="006E06BF" w:rsidRDefault="00E347EB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0(0.523-1.446)</w:t>
            </w:r>
          </w:p>
        </w:tc>
        <w:tc>
          <w:tcPr>
            <w:tcW w:w="992" w:type="dxa"/>
            <w:vAlign w:val="center"/>
          </w:tcPr>
          <w:p w14:paraId="0D0D4350" w14:textId="59B5655B" w:rsidR="00792CFD" w:rsidRPr="006E06BF" w:rsidRDefault="00E347EB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1</w:t>
            </w:r>
          </w:p>
        </w:tc>
      </w:tr>
      <w:tr w:rsidR="007E4A84" w:rsidRPr="003C398B" w14:paraId="47250826" w14:textId="77777777" w:rsidTr="00AB7C1D">
        <w:tc>
          <w:tcPr>
            <w:tcW w:w="3544" w:type="dxa"/>
            <w:vAlign w:val="center"/>
          </w:tcPr>
          <w:p w14:paraId="6666D7A7" w14:textId="166D1DA0" w:rsidR="004A0B2E" w:rsidRPr="006E06BF" w:rsidRDefault="004A0B2E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sicatenibacter</w:t>
            </w:r>
          </w:p>
        </w:tc>
        <w:tc>
          <w:tcPr>
            <w:tcW w:w="567" w:type="dxa"/>
            <w:vAlign w:val="center"/>
          </w:tcPr>
          <w:p w14:paraId="126BFC69" w14:textId="535D22F4" w:rsidR="004A0B2E" w:rsidRPr="006E06BF" w:rsidRDefault="00E347EB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410" w:type="dxa"/>
            <w:vAlign w:val="center"/>
          </w:tcPr>
          <w:p w14:paraId="53BEFA58" w14:textId="31A88303" w:rsidR="004A0B2E" w:rsidRPr="006E06BF" w:rsidRDefault="00E347EB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3(0.847-1.437)</w:t>
            </w:r>
          </w:p>
        </w:tc>
        <w:tc>
          <w:tcPr>
            <w:tcW w:w="992" w:type="dxa"/>
            <w:gridSpan w:val="2"/>
            <w:vAlign w:val="center"/>
          </w:tcPr>
          <w:p w14:paraId="6096F6A1" w14:textId="14F10759" w:rsidR="004A0B2E" w:rsidRPr="006E06BF" w:rsidRDefault="00E347EB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6</w:t>
            </w:r>
          </w:p>
        </w:tc>
        <w:tc>
          <w:tcPr>
            <w:tcW w:w="2410" w:type="dxa"/>
            <w:vAlign w:val="center"/>
          </w:tcPr>
          <w:p w14:paraId="1A807793" w14:textId="2F3C2A3B" w:rsidR="004A0B2E" w:rsidRPr="006E06BF" w:rsidRDefault="00E347EB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9(0.300-2.184)</w:t>
            </w:r>
          </w:p>
        </w:tc>
        <w:tc>
          <w:tcPr>
            <w:tcW w:w="992" w:type="dxa"/>
            <w:gridSpan w:val="2"/>
            <w:vAlign w:val="center"/>
          </w:tcPr>
          <w:p w14:paraId="4D780A42" w14:textId="2431B255" w:rsidR="004A0B2E" w:rsidRPr="006E06BF" w:rsidRDefault="00E347EB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2</w:t>
            </w:r>
          </w:p>
        </w:tc>
        <w:tc>
          <w:tcPr>
            <w:tcW w:w="2268" w:type="dxa"/>
            <w:vAlign w:val="center"/>
          </w:tcPr>
          <w:p w14:paraId="112E673D" w14:textId="690CEF5B" w:rsidR="004A0B2E" w:rsidRPr="006E06BF" w:rsidRDefault="00E347EB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8(0.767-1.574)</w:t>
            </w:r>
          </w:p>
        </w:tc>
        <w:tc>
          <w:tcPr>
            <w:tcW w:w="992" w:type="dxa"/>
            <w:vAlign w:val="center"/>
          </w:tcPr>
          <w:p w14:paraId="3C3B39CB" w14:textId="0AD2F92C" w:rsidR="004A0B2E" w:rsidRPr="006E06BF" w:rsidRDefault="00E347EB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9</w:t>
            </w:r>
          </w:p>
        </w:tc>
      </w:tr>
      <w:tr w:rsidR="001509DE" w:rsidRPr="001509DE" w14:paraId="7DF479CC" w14:textId="77777777" w:rsidTr="00AB7C1D">
        <w:tc>
          <w:tcPr>
            <w:tcW w:w="3544" w:type="dxa"/>
            <w:vAlign w:val="center"/>
          </w:tcPr>
          <w:p w14:paraId="7EAB2807" w14:textId="06354D36" w:rsidR="004A0B2E" w:rsidRPr="006E06BF" w:rsidRDefault="004A0B2E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rdonibacter</w:t>
            </w:r>
          </w:p>
        </w:tc>
        <w:tc>
          <w:tcPr>
            <w:tcW w:w="567" w:type="dxa"/>
            <w:vAlign w:val="center"/>
          </w:tcPr>
          <w:p w14:paraId="072B8B7F" w14:textId="76E5EAD2" w:rsidR="004A0B2E" w:rsidRPr="006E06BF" w:rsidRDefault="000F236D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2C933512" w14:textId="62F38FFA" w:rsidR="004A0B2E" w:rsidRPr="006E06BF" w:rsidRDefault="000F236D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5(0.732-1.168)</w:t>
            </w:r>
          </w:p>
        </w:tc>
        <w:tc>
          <w:tcPr>
            <w:tcW w:w="992" w:type="dxa"/>
            <w:gridSpan w:val="2"/>
            <w:vAlign w:val="center"/>
          </w:tcPr>
          <w:p w14:paraId="2667B447" w14:textId="453C8996" w:rsidR="004A0B2E" w:rsidRPr="006E06BF" w:rsidRDefault="000F236D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0</w:t>
            </w:r>
          </w:p>
        </w:tc>
        <w:tc>
          <w:tcPr>
            <w:tcW w:w="2410" w:type="dxa"/>
            <w:vAlign w:val="center"/>
          </w:tcPr>
          <w:p w14:paraId="737BDF3B" w14:textId="076E7171" w:rsidR="004A0B2E" w:rsidRPr="006E06BF" w:rsidRDefault="000F236D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98(0.650-4.435)</w:t>
            </w:r>
          </w:p>
        </w:tc>
        <w:tc>
          <w:tcPr>
            <w:tcW w:w="992" w:type="dxa"/>
            <w:gridSpan w:val="2"/>
            <w:vAlign w:val="center"/>
          </w:tcPr>
          <w:p w14:paraId="722FD9A9" w14:textId="704C82C2" w:rsidR="004A0B2E" w:rsidRPr="006E06BF" w:rsidRDefault="000F236D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8</w:t>
            </w:r>
          </w:p>
        </w:tc>
        <w:tc>
          <w:tcPr>
            <w:tcW w:w="2268" w:type="dxa"/>
            <w:vAlign w:val="center"/>
          </w:tcPr>
          <w:p w14:paraId="30BE12B8" w14:textId="6995A426" w:rsidR="004A0B2E" w:rsidRPr="006E06BF" w:rsidRDefault="000F236D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8(0.721-1.145)</w:t>
            </w:r>
          </w:p>
        </w:tc>
        <w:tc>
          <w:tcPr>
            <w:tcW w:w="992" w:type="dxa"/>
            <w:vAlign w:val="center"/>
          </w:tcPr>
          <w:p w14:paraId="06E0ED19" w14:textId="0FD8C237" w:rsidR="004A0B2E" w:rsidRPr="006E06BF" w:rsidRDefault="000F236D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5</w:t>
            </w:r>
          </w:p>
        </w:tc>
      </w:tr>
      <w:tr w:rsidR="007E4A84" w:rsidRPr="003C398B" w14:paraId="3AF98F85" w14:textId="77777777" w:rsidTr="00AB7C1D">
        <w:tc>
          <w:tcPr>
            <w:tcW w:w="3544" w:type="dxa"/>
            <w:vAlign w:val="center"/>
          </w:tcPr>
          <w:p w14:paraId="2816D668" w14:textId="44F68505" w:rsidR="004A0B2E" w:rsidRPr="006E06BF" w:rsidRDefault="004A0B2E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emophilus</w:t>
            </w:r>
          </w:p>
        </w:tc>
        <w:tc>
          <w:tcPr>
            <w:tcW w:w="567" w:type="dxa"/>
            <w:vAlign w:val="center"/>
          </w:tcPr>
          <w:p w14:paraId="0F2C162C" w14:textId="4059EC3B" w:rsidR="004A0B2E" w:rsidRPr="006E06BF" w:rsidRDefault="004A0B2E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295B46EA" w14:textId="3650C0A0" w:rsidR="004A0B2E" w:rsidRPr="006E06BF" w:rsidRDefault="001509DE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9(0.785-1.247)</w:t>
            </w:r>
          </w:p>
        </w:tc>
        <w:tc>
          <w:tcPr>
            <w:tcW w:w="992" w:type="dxa"/>
            <w:gridSpan w:val="2"/>
            <w:vAlign w:val="center"/>
          </w:tcPr>
          <w:p w14:paraId="2DBC49F0" w14:textId="07F847CD" w:rsidR="004A0B2E" w:rsidRPr="006E06BF" w:rsidRDefault="001509DE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7</w:t>
            </w:r>
          </w:p>
        </w:tc>
        <w:tc>
          <w:tcPr>
            <w:tcW w:w="2410" w:type="dxa"/>
            <w:vAlign w:val="center"/>
          </w:tcPr>
          <w:p w14:paraId="2B6D483E" w14:textId="75C9A8D5" w:rsidR="004A0B2E" w:rsidRPr="006E06BF" w:rsidRDefault="001509DE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6(0.475-1.334)</w:t>
            </w:r>
          </w:p>
        </w:tc>
        <w:tc>
          <w:tcPr>
            <w:tcW w:w="992" w:type="dxa"/>
            <w:gridSpan w:val="2"/>
            <w:vAlign w:val="center"/>
          </w:tcPr>
          <w:p w14:paraId="1A793403" w14:textId="5C5ACBA5" w:rsidR="004A0B2E" w:rsidRPr="006E06BF" w:rsidRDefault="001509DE" w:rsidP="006E06B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3</w:t>
            </w:r>
          </w:p>
        </w:tc>
        <w:tc>
          <w:tcPr>
            <w:tcW w:w="2268" w:type="dxa"/>
            <w:vAlign w:val="center"/>
          </w:tcPr>
          <w:p w14:paraId="36CD277D" w14:textId="2B47BEE6" w:rsidR="004A0B2E" w:rsidRPr="006E06BF" w:rsidRDefault="001509DE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5(0.726-1.337)</w:t>
            </w:r>
          </w:p>
        </w:tc>
        <w:tc>
          <w:tcPr>
            <w:tcW w:w="992" w:type="dxa"/>
            <w:vAlign w:val="center"/>
          </w:tcPr>
          <w:p w14:paraId="7770BC6D" w14:textId="13D92739" w:rsidR="004A0B2E" w:rsidRPr="006E06BF" w:rsidRDefault="001509DE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5</w:t>
            </w:r>
          </w:p>
        </w:tc>
      </w:tr>
      <w:tr w:rsidR="007E4A84" w:rsidRPr="003C398B" w14:paraId="438C8642" w14:textId="77777777" w:rsidTr="00AB7C1D">
        <w:tc>
          <w:tcPr>
            <w:tcW w:w="3544" w:type="dxa"/>
            <w:vAlign w:val="center"/>
          </w:tcPr>
          <w:p w14:paraId="1CFBD8E3" w14:textId="62562AE0" w:rsidR="0080653E" w:rsidRPr="006E06BF" w:rsidRDefault="0080653E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ldemania</w:t>
            </w:r>
          </w:p>
        </w:tc>
        <w:tc>
          <w:tcPr>
            <w:tcW w:w="567" w:type="dxa"/>
            <w:vAlign w:val="center"/>
          </w:tcPr>
          <w:p w14:paraId="04BC3E7B" w14:textId="545C019D" w:rsidR="0080653E" w:rsidRPr="006E06BF" w:rsidRDefault="00682B05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410" w:type="dxa"/>
            <w:vAlign w:val="center"/>
          </w:tcPr>
          <w:p w14:paraId="44B5A922" w14:textId="3E87E633" w:rsidR="0080653E" w:rsidRPr="006E06BF" w:rsidRDefault="00682B05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4(0.859-1.317)</w:t>
            </w:r>
          </w:p>
        </w:tc>
        <w:tc>
          <w:tcPr>
            <w:tcW w:w="992" w:type="dxa"/>
            <w:gridSpan w:val="2"/>
            <w:vAlign w:val="center"/>
          </w:tcPr>
          <w:p w14:paraId="08265CE4" w14:textId="5447FBE9" w:rsidR="0080653E" w:rsidRPr="006E06BF" w:rsidRDefault="00682B05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2</w:t>
            </w:r>
          </w:p>
        </w:tc>
        <w:tc>
          <w:tcPr>
            <w:tcW w:w="2410" w:type="dxa"/>
            <w:vAlign w:val="center"/>
          </w:tcPr>
          <w:p w14:paraId="42C63AA5" w14:textId="7A74CAD5" w:rsidR="0080653E" w:rsidRPr="006E06BF" w:rsidRDefault="00682B05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44(0.768-2.714)</w:t>
            </w:r>
          </w:p>
        </w:tc>
        <w:tc>
          <w:tcPr>
            <w:tcW w:w="992" w:type="dxa"/>
            <w:gridSpan w:val="2"/>
            <w:vAlign w:val="center"/>
          </w:tcPr>
          <w:p w14:paraId="49C49F09" w14:textId="07B89EC5" w:rsidR="0080653E" w:rsidRPr="006E06BF" w:rsidRDefault="00682B05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7</w:t>
            </w:r>
          </w:p>
        </w:tc>
        <w:tc>
          <w:tcPr>
            <w:tcW w:w="2268" w:type="dxa"/>
            <w:vAlign w:val="center"/>
          </w:tcPr>
          <w:p w14:paraId="171606F8" w14:textId="55AF56F4" w:rsidR="0080653E" w:rsidRPr="006E06BF" w:rsidRDefault="00682B05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(0.752-1.331)</w:t>
            </w:r>
          </w:p>
        </w:tc>
        <w:tc>
          <w:tcPr>
            <w:tcW w:w="992" w:type="dxa"/>
            <w:vAlign w:val="center"/>
          </w:tcPr>
          <w:p w14:paraId="431624BF" w14:textId="0CDD8DF9" w:rsidR="0080653E" w:rsidRPr="006E06BF" w:rsidRDefault="00682B05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9</w:t>
            </w:r>
          </w:p>
        </w:tc>
      </w:tr>
      <w:tr w:rsidR="00084DD2" w:rsidRPr="003C398B" w14:paraId="339B2AF7" w14:textId="77777777" w:rsidTr="00AB7C1D">
        <w:tc>
          <w:tcPr>
            <w:tcW w:w="3544" w:type="dxa"/>
            <w:vAlign w:val="center"/>
          </w:tcPr>
          <w:p w14:paraId="5B34CFEE" w14:textId="4A010B70" w:rsidR="00084DD2" w:rsidRPr="006E06BF" w:rsidRDefault="00084DD2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ldemanella</w:t>
            </w:r>
          </w:p>
        </w:tc>
        <w:tc>
          <w:tcPr>
            <w:tcW w:w="567" w:type="dxa"/>
            <w:vAlign w:val="center"/>
          </w:tcPr>
          <w:p w14:paraId="1419D546" w14:textId="3AF62C04" w:rsidR="00084DD2" w:rsidRPr="006E06BF" w:rsidRDefault="002E5CCB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3E17A2EA" w14:textId="32456410" w:rsidR="00084DD2" w:rsidRPr="006E06BF" w:rsidRDefault="00682B05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6(0.808-1.204)</w:t>
            </w:r>
          </w:p>
        </w:tc>
        <w:tc>
          <w:tcPr>
            <w:tcW w:w="992" w:type="dxa"/>
            <w:gridSpan w:val="2"/>
            <w:vAlign w:val="center"/>
          </w:tcPr>
          <w:p w14:paraId="2BD1C599" w14:textId="04794F15" w:rsidR="00084DD2" w:rsidRPr="006E06BF" w:rsidRDefault="002E5CCB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3</w:t>
            </w:r>
          </w:p>
        </w:tc>
        <w:tc>
          <w:tcPr>
            <w:tcW w:w="2410" w:type="dxa"/>
            <w:vAlign w:val="center"/>
          </w:tcPr>
          <w:p w14:paraId="29964936" w14:textId="77AC7C20" w:rsidR="00084DD2" w:rsidRPr="006E06BF" w:rsidRDefault="00682B05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6(0.599-1.864)</w:t>
            </w:r>
          </w:p>
        </w:tc>
        <w:tc>
          <w:tcPr>
            <w:tcW w:w="992" w:type="dxa"/>
            <w:gridSpan w:val="2"/>
            <w:vAlign w:val="center"/>
          </w:tcPr>
          <w:p w14:paraId="0583732A" w14:textId="62ABD286" w:rsidR="00084DD2" w:rsidRPr="006E06BF" w:rsidRDefault="002E5CCB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4</w:t>
            </w:r>
          </w:p>
        </w:tc>
        <w:tc>
          <w:tcPr>
            <w:tcW w:w="2268" w:type="dxa"/>
            <w:vAlign w:val="center"/>
          </w:tcPr>
          <w:p w14:paraId="1EE5BDDE" w14:textId="4DA7F08F" w:rsidR="00084DD2" w:rsidRPr="006E06BF" w:rsidRDefault="002E5CCB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2(0.737-1.202)</w:t>
            </w:r>
          </w:p>
        </w:tc>
        <w:tc>
          <w:tcPr>
            <w:tcW w:w="992" w:type="dxa"/>
            <w:vAlign w:val="center"/>
          </w:tcPr>
          <w:p w14:paraId="6EB1BC8C" w14:textId="2A505017" w:rsidR="00084DD2" w:rsidRPr="006E06BF" w:rsidRDefault="002E5CCB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0</w:t>
            </w:r>
          </w:p>
        </w:tc>
      </w:tr>
      <w:tr w:rsidR="007E4A84" w:rsidRPr="003C398B" w14:paraId="77488590" w14:textId="77777777" w:rsidTr="00AB7C1D">
        <w:tc>
          <w:tcPr>
            <w:tcW w:w="3544" w:type="dxa"/>
            <w:vAlign w:val="center"/>
          </w:tcPr>
          <w:p w14:paraId="12456499" w14:textId="2BF76ADB" w:rsidR="008A3CDA" w:rsidRPr="006E06BF" w:rsidRDefault="008A3CDA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ardella</w:t>
            </w:r>
          </w:p>
        </w:tc>
        <w:tc>
          <w:tcPr>
            <w:tcW w:w="567" w:type="dxa"/>
            <w:vAlign w:val="center"/>
          </w:tcPr>
          <w:p w14:paraId="0B3102C6" w14:textId="32384F05" w:rsidR="008A3CDA" w:rsidRPr="006E06BF" w:rsidRDefault="006E06BF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72441A74" w14:textId="10CCFB7B" w:rsidR="008A3CDA" w:rsidRPr="006E06BF" w:rsidRDefault="006E06BF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5(0.872-1.205)</w:t>
            </w:r>
          </w:p>
        </w:tc>
        <w:tc>
          <w:tcPr>
            <w:tcW w:w="992" w:type="dxa"/>
            <w:gridSpan w:val="2"/>
            <w:vAlign w:val="center"/>
          </w:tcPr>
          <w:p w14:paraId="39B7BAA5" w14:textId="0E04D251" w:rsidR="008A3CDA" w:rsidRPr="006E06BF" w:rsidRDefault="006E06BF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5</w:t>
            </w:r>
          </w:p>
        </w:tc>
        <w:tc>
          <w:tcPr>
            <w:tcW w:w="2410" w:type="dxa"/>
            <w:vAlign w:val="center"/>
          </w:tcPr>
          <w:p w14:paraId="58801200" w14:textId="2CA6B405" w:rsidR="008A3CDA" w:rsidRPr="006E06BF" w:rsidRDefault="006E06BF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9(0.610-2.202)</w:t>
            </w:r>
          </w:p>
        </w:tc>
        <w:tc>
          <w:tcPr>
            <w:tcW w:w="992" w:type="dxa"/>
            <w:gridSpan w:val="2"/>
            <w:vAlign w:val="center"/>
          </w:tcPr>
          <w:p w14:paraId="443F5D78" w14:textId="21EE47AF" w:rsidR="008A3CDA" w:rsidRPr="006E06BF" w:rsidRDefault="006E06BF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7</w:t>
            </w:r>
          </w:p>
        </w:tc>
        <w:tc>
          <w:tcPr>
            <w:tcW w:w="2268" w:type="dxa"/>
            <w:vAlign w:val="center"/>
          </w:tcPr>
          <w:p w14:paraId="4DF1ABC5" w14:textId="3BE7D304" w:rsidR="008A3CDA" w:rsidRPr="006E06BF" w:rsidRDefault="006E06BF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0(0.833-1.273)</w:t>
            </w:r>
          </w:p>
        </w:tc>
        <w:tc>
          <w:tcPr>
            <w:tcW w:w="992" w:type="dxa"/>
            <w:vAlign w:val="center"/>
          </w:tcPr>
          <w:p w14:paraId="4B5782FA" w14:textId="111B9B82" w:rsidR="008A3CDA" w:rsidRPr="006E06BF" w:rsidRDefault="006E06BF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8</w:t>
            </w:r>
          </w:p>
        </w:tc>
      </w:tr>
      <w:tr w:rsidR="007E4A84" w:rsidRPr="003C398B" w14:paraId="170B2083" w14:textId="77777777" w:rsidTr="00AB7C1D">
        <w:tc>
          <w:tcPr>
            <w:tcW w:w="3544" w:type="dxa"/>
            <w:vAlign w:val="center"/>
          </w:tcPr>
          <w:p w14:paraId="100BF73A" w14:textId="1A5B6968" w:rsidR="008A3CDA" w:rsidRPr="006E06BF" w:rsidRDefault="008A3CDA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ngatella</w:t>
            </w:r>
          </w:p>
        </w:tc>
        <w:tc>
          <w:tcPr>
            <w:tcW w:w="567" w:type="dxa"/>
            <w:vAlign w:val="center"/>
          </w:tcPr>
          <w:p w14:paraId="36182FA8" w14:textId="649B7783" w:rsidR="008A3CDA" w:rsidRPr="006E06BF" w:rsidRDefault="00682B05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410" w:type="dxa"/>
            <w:vAlign w:val="center"/>
          </w:tcPr>
          <w:p w14:paraId="58E913BA" w14:textId="761ED4E8" w:rsidR="008A3CDA" w:rsidRPr="006E06BF" w:rsidRDefault="00682B05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9(0.851-1.394)</w:t>
            </w:r>
          </w:p>
        </w:tc>
        <w:tc>
          <w:tcPr>
            <w:tcW w:w="992" w:type="dxa"/>
            <w:gridSpan w:val="2"/>
            <w:vAlign w:val="center"/>
          </w:tcPr>
          <w:p w14:paraId="00A69C4B" w14:textId="25CBF82B" w:rsidR="008A3CDA" w:rsidRPr="006E06BF" w:rsidRDefault="00682B05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9</w:t>
            </w:r>
          </w:p>
        </w:tc>
        <w:tc>
          <w:tcPr>
            <w:tcW w:w="2410" w:type="dxa"/>
            <w:vAlign w:val="center"/>
          </w:tcPr>
          <w:p w14:paraId="12C694EF" w14:textId="2F5F416E" w:rsidR="008A3CDA" w:rsidRPr="006E06BF" w:rsidRDefault="00682B05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25(0.297-5.918)</w:t>
            </w:r>
          </w:p>
        </w:tc>
        <w:tc>
          <w:tcPr>
            <w:tcW w:w="992" w:type="dxa"/>
            <w:gridSpan w:val="2"/>
            <w:vAlign w:val="center"/>
          </w:tcPr>
          <w:p w14:paraId="674C4454" w14:textId="5972E150" w:rsidR="008A3CDA" w:rsidRPr="006E06BF" w:rsidRDefault="00682B05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7</w:t>
            </w:r>
          </w:p>
        </w:tc>
        <w:tc>
          <w:tcPr>
            <w:tcW w:w="2268" w:type="dxa"/>
            <w:vAlign w:val="center"/>
          </w:tcPr>
          <w:p w14:paraId="73E635FF" w14:textId="012C7E69" w:rsidR="008A3CDA" w:rsidRPr="006E06BF" w:rsidRDefault="00682B05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8(0.823-1.465)</w:t>
            </w:r>
          </w:p>
        </w:tc>
        <w:tc>
          <w:tcPr>
            <w:tcW w:w="992" w:type="dxa"/>
            <w:vAlign w:val="center"/>
          </w:tcPr>
          <w:p w14:paraId="61B27A4F" w14:textId="54A1ED7D" w:rsidR="008A3CDA" w:rsidRPr="006E06BF" w:rsidRDefault="00682B05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6</w:t>
            </w:r>
          </w:p>
        </w:tc>
      </w:tr>
      <w:tr w:rsidR="00682B05" w:rsidRPr="003C398B" w14:paraId="0C426B1C" w14:textId="77777777" w:rsidTr="00AB7C1D">
        <w:tc>
          <w:tcPr>
            <w:tcW w:w="3544" w:type="dxa"/>
            <w:vAlign w:val="center"/>
          </w:tcPr>
          <w:p w14:paraId="6F47EC3D" w14:textId="142173F5" w:rsidR="00682B05" w:rsidRPr="006E06BF" w:rsidRDefault="00682B05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stinimonas</w:t>
            </w:r>
          </w:p>
        </w:tc>
        <w:tc>
          <w:tcPr>
            <w:tcW w:w="567" w:type="dxa"/>
            <w:vAlign w:val="center"/>
          </w:tcPr>
          <w:p w14:paraId="353ECADC" w14:textId="73087C6E" w:rsidR="00682B05" w:rsidRPr="006E06BF" w:rsidRDefault="00682B05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410" w:type="dxa"/>
            <w:vAlign w:val="center"/>
          </w:tcPr>
          <w:p w14:paraId="44F92693" w14:textId="4F7DD114" w:rsidR="00682B05" w:rsidRPr="006E06BF" w:rsidRDefault="00682B05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1(0.808-1.266)</w:t>
            </w:r>
          </w:p>
        </w:tc>
        <w:tc>
          <w:tcPr>
            <w:tcW w:w="992" w:type="dxa"/>
            <w:gridSpan w:val="2"/>
            <w:vAlign w:val="center"/>
          </w:tcPr>
          <w:p w14:paraId="2549A846" w14:textId="57F96623" w:rsidR="00682B05" w:rsidRPr="006E06BF" w:rsidRDefault="00682B05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3</w:t>
            </w:r>
          </w:p>
        </w:tc>
        <w:tc>
          <w:tcPr>
            <w:tcW w:w="2410" w:type="dxa"/>
            <w:vAlign w:val="center"/>
          </w:tcPr>
          <w:p w14:paraId="15C95B3A" w14:textId="3A3BC25A" w:rsidR="00682B05" w:rsidRPr="006E06BF" w:rsidRDefault="00682B05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1(0.445-1.554)</w:t>
            </w:r>
          </w:p>
        </w:tc>
        <w:tc>
          <w:tcPr>
            <w:tcW w:w="992" w:type="dxa"/>
            <w:gridSpan w:val="2"/>
            <w:vAlign w:val="center"/>
          </w:tcPr>
          <w:p w14:paraId="68BD72B8" w14:textId="29D724EC" w:rsidR="00682B05" w:rsidRPr="006E06BF" w:rsidRDefault="00682B05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2</w:t>
            </w:r>
          </w:p>
        </w:tc>
        <w:tc>
          <w:tcPr>
            <w:tcW w:w="2268" w:type="dxa"/>
            <w:vAlign w:val="center"/>
          </w:tcPr>
          <w:p w14:paraId="46E6F4F4" w14:textId="1836A9FC" w:rsidR="00682B05" w:rsidRPr="006E06BF" w:rsidRDefault="00682B05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0(0.869-1.629)</w:t>
            </w:r>
          </w:p>
        </w:tc>
        <w:tc>
          <w:tcPr>
            <w:tcW w:w="992" w:type="dxa"/>
            <w:vAlign w:val="center"/>
          </w:tcPr>
          <w:p w14:paraId="25501500" w14:textId="4AC2578C" w:rsidR="00682B05" w:rsidRPr="006E06BF" w:rsidRDefault="00682B05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8</w:t>
            </w:r>
          </w:p>
        </w:tc>
      </w:tr>
      <w:tr w:rsidR="007E4A84" w:rsidRPr="003C398B" w14:paraId="479E8C1F" w14:textId="77777777" w:rsidTr="00AB7C1D">
        <w:trPr>
          <w:trHeight w:val="56"/>
        </w:trPr>
        <w:tc>
          <w:tcPr>
            <w:tcW w:w="3544" w:type="dxa"/>
            <w:vAlign w:val="center"/>
          </w:tcPr>
          <w:p w14:paraId="019CC064" w14:textId="45B02A4C" w:rsidR="008A3CDA" w:rsidRPr="006E06BF" w:rsidRDefault="008A3CDA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stinibacter</w:t>
            </w:r>
          </w:p>
        </w:tc>
        <w:tc>
          <w:tcPr>
            <w:tcW w:w="567" w:type="dxa"/>
            <w:vAlign w:val="center"/>
          </w:tcPr>
          <w:p w14:paraId="758D64DD" w14:textId="51F75F9B" w:rsidR="008A3CDA" w:rsidRPr="006E06BF" w:rsidRDefault="001D4596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410" w:type="dxa"/>
            <w:vAlign w:val="center"/>
          </w:tcPr>
          <w:p w14:paraId="4C635664" w14:textId="0EBA41C4" w:rsidR="008A3CDA" w:rsidRPr="006E06BF" w:rsidRDefault="001D459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5(0.842-1.374)</w:t>
            </w:r>
          </w:p>
        </w:tc>
        <w:tc>
          <w:tcPr>
            <w:tcW w:w="992" w:type="dxa"/>
            <w:gridSpan w:val="2"/>
            <w:vAlign w:val="center"/>
          </w:tcPr>
          <w:p w14:paraId="19F6131F" w14:textId="7CE5D216" w:rsidR="008A3CDA" w:rsidRPr="006E06BF" w:rsidRDefault="001D459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1</w:t>
            </w:r>
          </w:p>
        </w:tc>
        <w:tc>
          <w:tcPr>
            <w:tcW w:w="2410" w:type="dxa"/>
            <w:vAlign w:val="center"/>
          </w:tcPr>
          <w:p w14:paraId="1048491B" w14:textId="0A5679A2" w:rsidR="008A3CDA" w:rsidRPr="006E06BF" w:rsidRDefault="001D459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39(0.719-3.296)</w:t>
            </w:r>
          </w:p>
        </w:tc>
        <w:tc>
          <w:tcPr>
            <w:tcW w:w="992" w:type="dxa"/>
            <w:gridSpan w:val="2"/>
            <w:vAlign w:val="center"/>
          </w:tcPr>
          <w:p w14:paraId="4029572B" w14:textId="744A01F5" w:rsidR="008A3CDA" w:rsidRPr="006E06BF" w:rsidRDefault="001D459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9</w:t>
            </w:r>
          </w:p>
        </w:tc>
        <w:tc>
          <w:tcPr>
            <w:tcW w:w="2268" w:type="dxa"/>
            <w:vAlign w:val="center"/>
          </w:tcPr>
          <w:p w14:paraId="0D01D59B" w14:textId="7F097D9B" w:rsidR="008A3CDA" w:rsidRPr="006E06BF" w:rsidRDefault="001D459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8(0.782-1.543)</w:t>
            </w:r>
          </w:p>
        </w:tc>
        <w:tc>
          <w:tcPr>
            <w:tcW w:w="992" w:type="dxa"/>
            <w:vAlign w:val="center"/>
          </w:tcPr>
          <w:p w14:paraId="1A6C4BA4" w14:textId="31301115" w:rsidR="008A3CDA" w:rsidRPr="006E06BF" w:rsidRDefault="001D459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8</w:t>
            </w:r>
          </w:p>
        </w:tc>
      </w:tr>
      <w:tr w:rsidR="001727FA" w:rsidRPr="003C398B" w14:paraId="7167A1BA" w14:textId="77777777" w:rsidTr="00AB7C1D">
        <w:tc>
          <w:tcPr>
            <w:tcW w:w="3544" w:type="dxa"/>
            <w:vAlign w:val="center"/>
          </w:tcPr>
          <w:p w14:paraId="113B126C" w14:textId="5218201C" w:rsidR="001727FA" w:rsidRPr="006E06BF" w:rsidRDefault="001727FA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hnoclostridium</w:t>
            </w:r>
          </w:p>
        </w:tc>
        <w:tc>
          <w:tcPr>
            <w:tcW w:w="567" w:type="dxa"/>
            <w:vAlign w:val="center"/>
          </w:tcPr>
          <w:p w14:paraId="223E83B7" w14:textId="755D045F" w:rsidR="001727FA" w:rsidRPr="006E06BF" w:rsidRDefault="001727F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410" w:type="dxa"/>
            <w:vAlign w:val="center"/>
          </w:tcPr>
          <w:p w14:paraId="534FCC16" w14:textId="790A90A1" w:rsidR="001727FA" w:rsidRPr="006E06BF" w:rsidRDefault="001727F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3(0.639-1.277)</w:t>
            </w:r>
          </w:p>
        </w:tc>
        <w:tc>
          <w:tcPr>
            <w:tcW w:w="992" w:type="dxa"/>
            <w:gridSpan w:val="2"/>
            <w:vAlign w:val="center"/>
          </w:tcPr>
          <w:p w14:paraId="37554235" w14:textId="12AE9FA1" w:rsidR="001727FA" w:rsidRPr="006E06BF" w:rsidRDefault="001727F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4</w:t>
            </w:r>
          </w:p>
        </w:tc>
        <w:tc>
          <w:tcPr>
            <w:tcW w:w="2410" w:type="dxa"/>
            <w:vAlign w:val="center"/>
          </w:tcPr>
          <w:p w14:paraId="5CD9B967" w14:textId="0830A9A9" w:rsidR="001727FA" w:rsidRPr="006E06BF" w:rsidRDefault="001727F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3(0.087-0.680)</w:t>
            </w:r>
          </w:p>
        </w:tc>
        <w:tc>
          <w:tcPr>
            <w:tcW w:w="992" w:type="dxa"/>
            <w:gridSpan w:val="2"/>
            <w:vAlign w:val="center"/>
          </w:tcPr>
          <w:p w14:paraId="27AA8F91" w14:textId="2F23CE45" w:rsidR="001727FA" w:rsidRPr="006E06BF" w:rsidRDefault="00682B05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2268" w:type="dxa"/>
            <w:vAlign w:val="center"/>
          </w:tcPr>
          <w:p w14:paraId="55527DC6" w14:textId="420CA6F5" w:rsidR="001727FA" w:rsidRPr="006E06BF" w:rsidRDefault="001727F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8(0.537-1.246)</w:t>
            </w:r>
          </w:p>
        </w:tc>
        <w:tc>
          <w:tcPr>
            <w:tcW w:w="992" w:type="dxa"/>
            <w:vAlign w:val="center"/>
          </w:tcPr>
          <w:p w14:paraId="58AFF570" w14:textId="056DA071" w:rsidR="001727FA" w:rsidRPr="006E06BF" w:rsidRDefault="00682B05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0</w:t>
            </w:r>
          </w:p>
        </w:tc>
      </w:tr>
      <w:tr w:rsidR="007E4A84" w:rsidRPr="003C398B" w14:paraId="0FEC38BA" w14:textId="77777777" w:rsidTr="00AB7C1D">
        <w:tc>
          <w:tcPr>
            <w:tcW w:w="3544" w:type="dxa"/>
            <w:vAlign w:val="center"/>
          </w:tcPr>
          <w:p w14:paraId="6A0B32B3" w14:textId="162CF8BB" w:rsidR="009E384B" w:rsidRPr="006E06BF" w:rsidRDefault="009E384B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actobacillus</w:t>
            </w:r>
          </w:p>
        </w:tc>
        <w:tc>
          <w:tcPr>
            <w:tcW w:w="567" w:type="dxa"/>
            <w:vAlign w:val="center"/>
          </w:tcPr>
          <w:p w14:paraId="4AA4E82D" w14:textId="74D18BB6" w:rsidR="009E384B" w:rsidRPr="006E06BF" w:rsidRDefault="001727FA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336BD672" w14:textId="72D32D48" w:rsidR="009E384B" w:rsidRPr="006E06BF" w:rsidRDefault="001727F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6(0.742-1.420)</w:t>
            </w:r>
          </w:p>
        </w:tc>
        <w:tc>
          <w:tcPr>
            <w:tcW w:w="992" w:type="dxa"/>
            <w:gridSpan w:val="2"/>
            <w:vAlign w:val="center"/>
          </w:tcPr>
          <w:p w14:paraId="4B0EB3EC" w14:textId="70FD7231" w:rsidR="009E384B" w:rsidRPr="006E06BF" w:rsidRDefault="001727F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5</w:t>
            </w:r>
          </w:p>
        </w:tc>
        <w:tc>
          <w:tcPr>
            <w:tcW w:w="2410" w:type="dxa"/>
            <w:vAlign w:val="center"/>
          </w:tcPr>
          <w:p w14:paraId="0E193CC7" w14:textId="76AA5EE1" w:rsidR="009E384B" w:rsidRPr="006E06BF" w:rsidRDefault="001727F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26(0.554-3.173)</w:t>
            </w:r>
          </w:p>
        </w:tc>
        <w:tc>
          <w:tcPr>
            <w:tcW w:w="992" w:type="dxa"/>
            <w:gridSpan w:val="2"/>
            <w:vAlign w:val="center"/>
          </w:tcPr>
          <w:p w14:paraId="793D622D" w14:textId="7EFD9B26" w:rsidR="009E384B" w:rsidRPr="006E06BF" w:rsidRDefault="001727F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9</w:t>
            </w:r>
          </w:p>
        </w:tc>
        <w:tc>
          <w:tcPr>
            <w:tcW w:w="2268" w:type="dxa"/>
            <w:vAlign w:val="center"/>
          </w:tcPr>
          <w:p w14:paraId="42EC47EB" w14:textId="6B533EAE" w:rsidR="009E384B" w:rsidRPr="006E06BF" w:rsidRDefault="001727F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2(0.870-1.606)</w:t>
            </w:r>
          </w:p>
        </w:tc>
        <w:tc>
          <w:tcPr>
            <w:tcW w:w="992" w:type="dxa"/>
            <w:vAlign w:val="center"/>
          </w:tcPr>
          <w:p w14:paraId="7D8FC7AD" w14:textId="05D1A1AB" w:rsidR="009E384B" w:rsidRPr="006E06BF" w:rsidRDefault="001727F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4</w:t>
            </w:r>
          </w:p>
        </w:tc>
      </w:tr>
      <w:tr w:rsidR="001530B2" w:rsidRPr="003C398B" w14:paraId="6A550AF7" w14:textId="77777777" w:rsidTr="00AB7C1D">
        <w:tc>
          <w:tcPr>
            <w:tcW w:w="3544" w:type="dxa"/>
            <w:vAlign w:val="center"/>
          </w:tcPr>
          <w:p w14:paraId="520A31A5" w14:textId="4DB294C1" w:rsidR="007A3951" w:rsidRPr="006E06BF" w:rsidRDefault="007A3951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hnospiraceae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CS020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6C1F5829" w14:textId="738AC203" w:rsidR="007A3951" w:rsidRPr="006E06BF" w:rsidRDefault="008F09CC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410" w:type="dxa"/>
            <w:vAlign w:val="center"/>
          </w:tcPr>
          <w:p w14:paraId="09861934" w14:textId="68F5770B" w:rsidR="007A3951" w:rsidRPr="006E06BF" w:rsidRDefault="008F09C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3(0.660-1.129)</w:t>
            </w:r>
          </w:p>
        </w:tc>
        <w:tc>
          <w:tcPr>
            <w:tcW w:w="992" w:type="dxa"/>
            <w:gridSpan w:val="2"/>
            <w:vAlign w:val="center"/>
          </w:tcPr>
          <w:p w14:paraId="7881A08D" w14:textId="6627A49B" w:rsidR="007A3951" w:rsidRPr="006E06BF" w:rsidRDefault="008F09C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2</w:t>
            </w:r>
          </w:p>
        </w:tc>
        <w:tc>
          <w:tcPr>
            <w:tcW w:w="2410" w:type="dxa"/>
            <w:vAlign w:val="center"/>
          </w:tcPr>
          <w:p w14:paraId="1FF93810" w14:textId="1DC6FC82" w:rsidR="007A3951" w:rsidRPr="006E06BF" w:rsidRDefault="008F09C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2(0.265-1.107)</w:t>
            </w:r>
          </w:p>
        </w:tc>
        <w:tc>
          <w:tcPr>
            <w:tcW w:w="992" w:type="dxa"/>
            <w:gridSpan w:val="2"/>
            <w:vAlign w:val="center"/>
          </w:tcPr>
          <w:p w14:paraId="36E87496" w14:textId="5F595447" w:rsidR="007A3951" w:rsidRPr="006E06BF" w:rsidRDefault="008F09C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3</w:t>
            </w:r>
          </w:p>
        </w:tc>
        <w:tc>
          <w:tcPr>
            <w:tcW w:w="2268" w:type="dxa"/>
            <w:vAlign w:val="center"/>
          </w:tcPr>
          <w:p w14:paraId="0ECD6FDE" w14:textId="55483491" w:rsidR="007A3951" w:rsidRPr="006E06BF" w:rsidRDefault="008F09C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9(0.595-1.211)</w:t>
            </w:r>
          </w:p>
        </w:tc>
        <w:tc>
          <w:tcPr>
            <w:tcW w:w="992" w:type="dxa"/>
            <w:vAlign w:val="center"/>
          </w:tcPr>
          <w:p w14:paraId="7A495529" w14:textId="5BD3A678" w:rsidR="007A3951" w:rsidRPr="006E06BF" w:rsidRDefault="008F09C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6</w:t>
            </w:r>
          </w:p>
        </w:tc>
      </w:tr>
      <w:tr w:rsidR="000E2A22" w:rsidRPr="003C398B" w14:paraId="54F61595" w14:textId="77777777" w:rsidTr="00AB7C1D">
        <w:tc>
          <w:tcPr>
            <w:tcW w:w="3544" w:type="dxa"/>
            <w:vAlign w:val="center"/>
          </w:tcPr>
          <w:p w14:paraId="418577F7" w14:textId="72245B27" w:rsidR="000E2A22" w:rsidRPr="006E06BF" w:rsidRDefault="000E2A22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hnospiraceae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2004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38581C2B" w14:textId="589AC8D7" w:rsidR="000E2A22" w:rsidRPr="006E06BF" w:rsidRDefault="000E2A22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273D6481" w14:textId="6A7CBD4A" w:rsidR="000E2A22" w:rsidRPr="006E06BF" w:rsidRDefault="000E2A22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7(0.806-1.257)</w:t>
            </w:r>
          </w:p>
        </w:tc>
        <w:tc>
          <w:tcPr>
            <w:tcW w:w="992" w:type="dxa"/>
            <w:gridSpan w:val="2"/>
            <w:vAlign w:val="center"/>
          </w:tcPr>
          <w:p w14:paraId="79457C41" w14:textId="25331A9A" w:rsidR="000E2A22" w:rsidRPr="006E06BF" w:rsidRDefault="000E2A22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2</w:t>
            </w:r>
          </w:p>
        </w:tc>
        <w:tc>
          <w:tcPr>
            <w:tcW w:w="2410" w:type="dxa"/>
            <w:vAlign w:val="center"/>
          </w:tcPr>
          <w:p w14:paraId="79BCD02E" w14:textId="28F8F0D4" w:rsidR="000E2A22" w:rsidRPr="006E06BF" w:rsidRDefault="000E2A22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2(0.403-2.642)</w:t>
            </w:r>
          </w:p>
        </w:tc>
        <w:tc>
          <w:tcPr>
            <w:tcW w:w="992" w:type="dxa"/>
            <w:gridSpan w:val="2"/>
            <w:vAlign w:val="center"/>
          </w:tcPr>
          <w:p w14:paraId="5B8B7D9B" w14:textId="0C104607" w:rsidR="000E2A22" w:rsidRPr="006E06BF" w:rsidRDefault="000E2A22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6</w:t>
            </w:r>
          </w:p>
        </w:tc>
        <w:tc>
          <w:tcPr>
            <w:tcW w:w="2268" w:type="dxa"/>
            <w:vAlign w:val="center"/>
          </w:tcPr>
          <w:p w14:paraId="115E77C2" w14:textId="00C9588F" w:rsidR="000E2A22" w:rsidRPr="006E06BF" w:rsidRDefault="000E2A22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4(0.684-1.249)</w:t>
            </w:r>
          </w:p>
        </w:tc>
        <w:tc>
          <w:tcPr>
            <w:tcW w:w="992" w:type="dxa"/>
            <w:vAlign w:val="center"/>
          </w:tcPr>
          <w:p w14:paraId="7024F5C9" w14:textId="754BE1D9" w:rsidR="000E2A22" w:rsidRPr="006E06BF" w:rsidRDefault="000E2A22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0</w:t>
            </w:r>
          </w:p>
        </w:tc>
      </w:tr>
      <w:tr w:rsidR="00930427" w:rsidRPr="003C398B" w14:paraId="29478191" w14:textId="77777777" w:rsidTr="00AB7C1D">
        <w:tc>
          <w:tcPr>
            <w:tcW w:w="3544" w:type="dxa"/>
            <w:vAlign w:val="center"/>
          </w:tcPr>
          <w:p w14:paraId="240F05DA" w14:textId="171D0081" w:rsidR="0049601B" w:rsidRPr="006E06BF" w:rsidRDefault="0049601B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hnospiraceae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3007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6F6041F3" w14:textId="03829D0B" w:rsidR="0049601B" w:rsidRPr="006E06BF" w:rsidRDefault="000E2A22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10" w:type="dxa"/>
            <w:vAlign w:val="center"/>
          </w:tcPr>
          <w:p w14:paraId="5ACF0B99" w14:textId="77B90112" w:rsidR="0049601B" w:rsidRPr="006E06BF" w:rsidRDefault="000E2A22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2(0.465-1.633)</w:t>
            </w:r>
          </w:p>
        </w:tc>
        <w:tc>
          <w:tcPr>
            <w:tcW w:w="992" w:type="dxa"/>
            <w:gridSpan w:val="2"/>
            <w:vAlign w:val="center"/>
          </w:tcPr>
          <w:p w14:paraId="53FCE464" w14:textId="62FAC8D7" w:rsidR="0049601B" w:rsidRPr="006E06BF" w:rsidRDefault="008B3DCB" w:rsidP="006E06B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8</w:t>
            </w:r>
          </w:p>
        </w:tc>
        <w:tc>
          <w:tcPr>
            <w:tcW w:w="2410" w:type="dxa"/>
            <w:vAlign w:val="center"/>
          </w:tcPr>
          <w:p w14:paraId="27D2BB2D" w14:textId="13D5B573" w:rsidR="0049601B" w:rsidRPr="006E06BF" w:rsidRDefault="000E2A22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1(0.001-3228.68)</w:t>
            </w:r>
          </w:p>
        </w:tc>
        <w:tc>
          <w:tcPr>
            <w:tcW w:w="992" w:type="dxa"/>
            <w:gridSpan w:val="2"/>
            <w:vAlign w:val="center"/>
          </w:tcPr>
          <w:p w14:paraId="5A6387EF" w14:textId="236C2D27" w:rsidR="0049601B" w:rsidRPr="006E06BF" w:rsidRDefault="008B3DCB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3</w:t>
            </w:r>
          </w:p>
        </w:tc>
        <w:tc>
          <w:tcPr>
            <w:tcW w:w="2268" w:type="dxa"/>
            <w:vAlign w:val="center"/>
          </w:tcPr>
          <w:p w14:paraId="3762CCD1" w14:textId="3F254505" w:rsidR="0049601B" w:rsidRPr="006E06BF" w:rsidRDefault="000E2A22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0(0.429-1.806)</w:t>
            </w:r>
          </w:p>
        </w:tc>
        <w:tc>
          <w:tcPr>
            <w:tcW w:w="992" w:type="dxa"/>
            <w:vAlign w:val="center"/>
          </w:tcPr>
          <w:p w14:paraId="64584477" w14:textId="3482C7DB" w:rsidR="0049601B" w:rsidRPr="006E06BF" w:rsidRDefault="008B3DCB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8</w:t>
            </w:r>
          </w:p>
        </w:tc>
      </w:tr>
      <w:tr w:rsidR="00A00266" w:rsidRPr="003C398B" w14:paraId="77DB11C6" w14:textId="77777777" w:rsidTr="00AB7C1D">
        <w:tc>
          <w:tcPr>
            <w:tcW w:w="3544" w:type="dxa"/>
            <w:vAlign w:val="center"/>
          </w:tcPr>
          <w:p w14:paraId="5DB599C1" w14:textId="46C5B6DD" w:rsidR="00A00266" w:rsidRPr="006E06BF" w:rsidRDefault="00A00266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hnospiraceae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K4A136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1AD86200" w14:textId="5FB93C5F" w:rsidR="00A00266" w:rsidRPr="006E06BF" w:rsidRDefault="00A00266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410" w:type="dxa"/>
            <w:vAlign w:val="center"/>
          </w:tcPr>
          <w:p w14:paraId="7A344827" w14:textId="2B6974E6" w:rsidR="00A00266" w:rsidRPr="006E06BF" w:rsidRDefault="00A0026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1(0.946-1.525)</w:t>
            </w:r>
          </w:p>
        </w:tc>
        <w:tc>
          <w:tcPr>
            <w:tcW w:w="992" w:type="dxa"/>
            <w:gridSpan w:val="2"/>
            <w:vAlign w:val="center"/>
          </w:tcPr>
          <w:p w14:paraId="42C0FC2D" w14:textId="795BA80E" w:rsidR="00A00266" w:rsidRPr="006E06BF" w:rsidRDefault="00A0026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2</w:t>
            </w:r>
          </w:p>
        </w:tc>
        <w:tc>
          <w:tcPr>
            <w:tcW w:w="2410" w:type="dxa"/>
            <w:vAlign w:val="center"/>
          </w:tcPr>
          <w:p w14:paraId="00971581" w14:textId="79D89F29" w:rsidR="00A00266" w:rsidRPr="006E06BF" w:rsidRDefault="00A0026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84(0.794-2.078)</w:t>
            </w:r>
          </w:p>
        </w:tc>
        <w:tc>
          <w:tcPr>
            <w:tcW w:w="992" w:type="dxa"/>
            <w:gridSpan w:val="2"/>
            <w:vAlign w:val="center"/>
          </w:tcPr>
          <w:p w14:paraId="3F20B075" w14:textId="00D2C614" w:rsidR="00A00266" w:rsidRPr="006E06BF" w:rsidRDefault="00A0026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7</w:t>
            </w:r>
          </w:p>
        </w:tc>
        <w:tc>
          <w:tcPr>
            <w:tcW w:w="2268" w:type="dxa"/>
            <w:vAlign w:val="center"/>
          </w:tcPr>
          <w:p w14:paraId="641E53FE" w14:textId="40420734" w:rsidR="00A00266" w:rsidRPr="006E06BF" w:rsidRDefault="00A0026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2(0.935-1.841)</w:t>
            </w:r>
          </w:p>
        </w:tc>
        <w:tc>
          <w:tcPr>
            <w:tcW w:w="992" w:type="dxa"/>
            <w:vAlign w:val="center"/>
          </w:tcPr>
          <w:p w14:paraId="7A891442" w14:textId="703D80E5" w:rsidR="00A00266" w:rsidRPr="006E06BF" w:rsidRDefault="00A0026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</w:tr>
      <w:tr w:rsidR="00930427" w:rsidRPr="003C398B" w14:paraId="408BC8C0" w14:textId="77777777" w:rsidTr="00AB7C1D">
        <w:tc>
          <w:tcPr>
            <w:tcW w:w="3544" w:type="dxa"/>
            <w:vAlign w:val="center"/>
          </w:tcPr>
          <w:p w14:paraId="57EAC4A0" w14:textId="1E5170C4" w:rsidR="0049601B" w:rsidRPr="006E06BF" w:rsidRDefault="0049601B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hnospiraceae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567" w:type="dxa"/>
            <w:vAlign w:val="center"/>
          </w:tcPr>
          <w:p w14:paraId="64861C58" w14:textId="1F15520F" w:rsidR="0049601B" w:rsidRPr="006E06BF" w:rsidRDefault="008B3DCB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410" w:type="dxa"/>
            <w:vAlign w:val="center"/>
          </w:tcPr>
          <w:p w14:paraId="07FA3D3B" w14:textId="6490865A" w:rsidR="0049601B" w:rsidRPr="006E06BF" w:rsidRDefault="008B3DCB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8(0.743-1.210)</w:t>
            </w:r>
          </w:p>
        </w:tc>
        <w:tc>
          <w:tcPr>
            <w:tcW w:w="992" w:type="dxa"/>
            <w:gridSpan w:val="2"/>
            <w:vAlign w:val="center"/>
          </w:tcPr>
          <w:p w14:paraId="260BAB12" w14:textId="1018C3A3" w:rsidR="0049601B" w:rsidRPr="006E06BF" w:rsidRDefault="008B3DCB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0</w:t>
            </w:r>
          </w:p>
        </w:tc>
        <w:tc>
          <w:tcPr>
            <w:tcW w:w="2410" w:type="dxa"/>
            <w:vAlign w:val="center"/>
          </w:tcPr>
          <w:p w14:paraId="28AE9294" w14:textId="4C7B8A94" w:rsidR="0049601B" w:rsidRPr="006E06BF" w:rsidRDefault="008B3DCB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7(0.248-1.959)</w:t>
            </w:r>
          </w:p>
        </w:tc>
        <w:tc>
          <w:tcPr>
            <w:tcW w:w="992" w:type="dxa"/>
            <w:gridSpan w:val="2"/>
            <w:vAlign w:val="center"/>
          </w:tcPr>
          <w:p w14:paraId="4C3A04B7" w14:textId="47A964EE" w:rsidR="0049601B" w:rsidRPr="006E06BF" w:rsidRDefault="008B3DCB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8</w:t>
            </w:r>
          </w:p>
        </w:tc>
        <w:tc>
          <w:tcPr>
            <w:tcW w:w="2268" w:type="dxa"/>
            <w:vAlign w:val="center"/>
          </w:tcPr>
          <w:p w14:paraId="68D3CF39" w14:textId="59F2488B" w:rsidR="0049601B" w:rsidRPr="006E06BF" w:rsidRDefault="008B3DCB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5(0.676-1.266)</w:t>
            </w:r>
          </w:p>
        </w:tc>
        <w:tc>
          <w:tcPr>
            <w:tcW w:w="992" w:type="dxa"/>
            <w:vAlign w:val="center"/>
          </w:tcPr>
          <w:p w14:paraId="20C1A962" w14:textId="5D3F9759" w:rsidR="0049601B" w:rsidRPr="006E06BF" w:rsidRDefault="008B3DCB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6</w:t>
            </w:r>
          </w:p>
        </w:tc>
      </w:tr>
      <w:tr w:rsidR="00930427" w:rsidRPr="003C398B" w14:paraId="5FB2D14E" w14:textId="77777777" w:rsidTr="00AB7C1D">
        <w:tc>
          <w:tcPr>
            <w:tcW w:w="3544" w:type="dxa"/>
            <w:vAlign w:val="center"/>
          </w:tcPr>
          <w:p w14:paraId="2A500997" w14:textId="3A73A891" w:rsidR="0049601B" w:rsidRPr="006E06BF" w:rsidRDefault="0049601B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hnospiraceae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4</w:t>
            </w:r>
          </w:p>
        </w:tc>
        <w:tc>
          <w:tcPr>
            <w:tcW w:w="567" w:type="dxa"/>
            <w:vAlign w:val="center"/>
          </w:tcPr>
          <w:p w14:paraId="5B8CA611" w14:textId="07138F60" w:rsidR="0049601B" w:rsidRPr="006E06BF" w:rsidRDefault="0049601B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410" w:type="dxa"/>
            <w:vAlign w:val="center"/>
          </w:tcPr>
          <w:p w14:paraId="3DCBCD91" w14:textId="3F0DBA0B" w:rsidR="0049601B" w:rsidRPr="006E06BF" w:rsidRDefault="008B3DCB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9(0.612-1.234)</w:t>
            </w:r>
          </w:p>
        </w:tc>
        <w:tc>
          <w:tcPr>
            <w:tcW w:w="992" w:type="dxa"/>
            <w:gridSpan w:val="2"/>
            <w:vAlign w:val="center"/>
          </w:tcPr>
          <w:p w14:paraId="4E9A0306" w14:textId="23BDE01E" w:rsidR="0049601B" w:rsidRPr="006E06BF" w:rsidRDefault="00E36FC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1</w:t>
            </w:r>
          </w:p>
        </w:tc>
        <w:tc>
          <w:tcPr>
            <w:tcW w:w="2410" w:type="dxa"/>
            <w:vAlign w:val="center"/>
          </w:tcPr>
          <w:p w14:paraId="0572E4BC" w14:textId="103893B3" w:rsidR="0049601B" w:rsidRPr="006E06BF" w:rsidRDefault="008B3DCB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0</w:t>
            </w:r>
            <w:r w:rsidR="00E36FCA"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  <w:r w:rsidR="00E36FCA"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8</w:t>
            </w:r>
            <w:r w:rsidR="00E36FCA"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)</w:t>
            </w:r>
          </w:p>
        </w:tc>
        <w:tc>
          <w:tcPr>
            <w:tcW w:w="992" w:type="dxa"/>
            <w:gridSpan w:val="2"/>
            <w:vAlign w:val="center"/>
          </w:tcPr>
          <w:p w14:paraId="23BDB4D3" w14:textId="27195C9C" w:rsidR="0049601B" w:rsidRPr="006E06BF" w:rsidRDefault="00E36FC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4</w:t>
            </w:r>
          </w:p>
        </w:tc>
        <w:tc>
          <w:tcPr>
            <w:tcW w:w="2268" w:type="dxa"/>
            <w:vAlign w:val="center"/>
          </w:tcPr>
          <w:p w14:paraId="3FCEC2CB" w14:textId="2A5AC467" w:rsidR="0049601B" w:rsidRPr="006E06BF" w:rsidRDefault="00E36FC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8(0.406-0.971)</w:t>
            </w:r>
          </w:p>
        </w:tc>
        <w:tc>
          <w:tcPr>
            <w:tcW w:w="992" w:type="dxa"/>
            <w:vAlign w:val="center"/>
          </w:tcPr>
          <w:p w14:paraId="7A13ABCD" w14:textId="12C3ED3A" w:rsidR="0049601B" w:rsidRPr="006E06BF" w:rsidRDefault="00E36FCA" w:rsidP="006E06B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6</w:t>
            </w:r>
          </w:p>
        </w:tc>
      </w:tr>
      <w:tr w:rsidR="00930427" w:rsidRPr="003C398B" w14:paraId="679B01B9" w14:textId="77777777" w:rsidTr="00AB7C1D">
        <w:tc>
          <w:tcPr>
            <w:tcW w:w="3544" w:type="dxa"/>
            <w:vAlign w:val="center"/>
          </w:tcPr>
          <w:p w14:paraId="296B3FEF" w14:textId="26E0D217" w:rsidR="0049601B" w:rsidRPr="006E06BF" w:rsidRDefault="0049601B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hnospiraceae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8</w:t>
            </w:r>
          </w:p>
        </w:tc>
        <w:tc>
          <w:tcPr>
            <w:tcW w:w="567" w:type="dxa"/>
            <w:vAlign w:val="center"/>
          </w:tcPr>
          <w:p w14:paraId="12807205" w14:textId="42B69B4A" w:rsidR="0049601B" w:rsidRPr="006E06BF" w:rsidRDefault="00E36FCA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64A2D426" w14:textId="5A98C64A" w:rsidR="0049601B" w:rsidRPr="006E06BF" w:rsidRDefault="00E36FC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3(0.974-1.486)</w:t>
            </w:r>
          </w:p>
        </w:tc>
        <w:tc>
          <w:tcPr>
            <w:tcW w:w="992" w:type="dxa"/>
            <w:gridSpan w:val="2"/>
            <w:vAlign w:val="center"/>
          </w:tcPr>
          <w:p w14:paraId="55B1A7B2" w14:textId="3A920012" w:rsidR="0049601B" w:rsidRPr="006E06BF" w:rsidRDefault="00E36FC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6</w:t>
            </w:r>
          </w:p>
        </w:tc>
        <w:tc>
          <w:tcPr>
            <w:tcW w:w="2410" w:type="dxa"/>
            <w:vAlign w:val="center"/>
          </w:tcPr>
          <w:p w14:paraId="1B7B351A" w14:textId="45491257" w:rsidR="0049601B" w:rsidRPr="006E06BF" w:rsidRDefault="00E36FC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51(0.498-4.229)</w:t>
            </w:r>
          </w:p>
        </w:tc>
        <w:tc>
          <w:tcPr>
            <w:tcW w:w="992" w:type="dxa"/>
            <w:gridSpan w:val="2"/>
            <w:vAlign w:val="center"/>
          </w:tcPr>
          <w:p w14:paraId="60B0ED53" w14:textId="40B8F955" w:rsidR="0049601B" w:rsidRPr="006E06BF" w:rsidRDefault="00E36FC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4</w:t>
            </w:r>
          </w:p>
        </w:tc>
        <w:tc>
          <w:tcPr>
            <w:tcW w:w="2268" w:type="dxa"/>
            <w:vAlign w:val="center"/>
          </w:tcPr>
          <w:p w14:paraId="7E8D82E8" w14:textId="5B926417" w:rsidR="0049601B" w:rsidRPr="006E06BF" w:rsidRDefault="00E36FC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34(0.934-1.629)</w:t>
            </w:r>
          </w:p>
        </w:tc>
        <w:tc>
          <w:tcPr>
            <w:tcW w:w="992" w:type="dxa"/>
            <w:vAlign w:val="center"/>
          </w:tcPr>
          <w:p w14:paraId="15E404DB" w14:textId="5572FA62" w:rsidR="0049601B" w:rsidRPr="006E06BF" w:rsidRDefault="00E36FC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9</w:t>
            </w:r>
          </w:p>
        </w:tc>
      </w:tr>
      <w:tr w:rsidR="002F15F0" w:rsidRPr="003C398B" w14:paraId="736C2D2F" w14:textId="77777777" w:rsidTr="00AB7C1D">
        <w:tc>
          <w:tcPr>
            <w:tcW w:w="3544" w:type="dxa"/>
            <w:vAlign w:val="center"/>
          </w:tcPr>
          <w:p w14:paraId="3361CB10" w14:textId="7D57A84F" w:rsidR="0049601B" w:rsidRPr="006E06BF" w:rsidRDefault="0049601B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hnospiraceae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0</w:t>
            </w:r>
          </w:p>
        </w:tc>
        <w:tc>
          <w:tcPr>
            <w:tcW w:w="567" w:type="dxa"/>
            <w:vAlign w:val="center"/>
          </w:tcPr>
          <w:p w14:paraId="49B8065E" w14:textId="79579153" w:rsidR="0049601B" w:rsidRPr="006E06BF" w:rsidRDefault="00281EE0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33D93105" w14:textId="16AC701C" w:rsidR="0049601B" w:rsidRPr="006E06BF" w:rsidRDefault="00E36FC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9(0.558-1.291)</w:t>
            </w:r>
          </w:p>
        </w:tc>
        <w:tc>
          <w:tcPr>
            <w:tcW w:w="992" w:type="dxa"/>
            <w:gridSpan w:val="2"/>
            <w:vAlign w:val="center"/>
          </w:tcPr>
          <w:p w14:paraId="2E3A63BC" w14:textId="11775BDB" w:rsidR="0049601B" w:rsidRPr="006E06BF" w:rsidRDefault="00E36FC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4</w:t>
            </w:r>
          </w:p>
        </w:tc>
        <w:tc>
          <w:tcPr>
            <w:tcW w:w="2410" w:type="dxa"/>
            <w:vAlign w:val="center"/>
          </w:tcPr>
          <w:p w14:paraId="1110F1C0" w14:textId="634A30DA" w:rsidR="0049601B" w:rsidRPr="006E06BF" w:rsidRDefault="00E36FC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9(0.171-2.535)</w:t>
            </w:r>
          </w:p>
        </w:tc>
        <w:tc>
          <w:tcPr>
            <w:tcW w:w="992" w:type="dxa"/>
            <w:gridSpan w:val="2"/>
            <w:vAlign w:val="center"/>
          </w:tcPr>
          <w:p w14:paraId="52170D0B" w14:textId="2A998C64" w:rsidR="0049601B" w:rsidRPr="006E06BF" w:rsidRDefault="00E36FC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1</w:t>
            </w:r>
          </w:p>
        </w:tc>
        <w:tc>
          <w:tcPr>
            <w:tcW w:w="2268" w:type="dxa"/>
            <w:vAlign w:val="center"/>
          </w:tcPr>
          <w:p w14:paraId="595C44F9" w14:textId="4226C093" w:rsidR="0049601B" w:rsidRPr="006E06BF" w:rsidRDefault="00E36FC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9(0.648-1.572)</w:t>
            </w:r>
          </w:p>
        </w:tc>
        <w:tc>
          <w:tcPr>
            <w:tcW w:w="992" w:type="dxa"/>
            <w:vAlign w:val="center"/>
          </w:tcPr>
          <w:p w14:paraId="43CEE677" w14:textId="3B16AB77" w:rsidR="0049601B" w:rsidRPr="006E06BF" w:rsidRDefault="00E36FC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8</w:t>
            </w:r>
          </w:p>
        </w:tc>
      </w:tr>
      <w:tr w:rsidR="001727FA" w:rsidRPr="001727FA" w14:paraId="7DF5327A" w14:textId="77777777" w:rsidTr="00AB7C1D">
        <w:tc>
          <w:tcPr>
            <w:tcW w:w="3544" w:type="dxa"/>
            <w:vAlign w:val="center"/>
          </w:tcPr>
          <w:p w14:paraId="04F1154F" w14:textId="6AB9ADD5" w:rsidR="00D7564B" w:rsidRPr="006E06BF" w:rsidRDefault="00D7564B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tococcus</w:t>
            </w:r>
          </w:p>
        </w:tc>
        <w:tc>
          <w:tcPr>
            <w:tcW w:w="567" w:type="dxa"/>
            <w:vAlign w:val="center"/>
          </w:tcPr>
          <w:p w14:paraId="2FCB2209" w14:textId="2AD86015" w:rsidR="00D7564B" w:rsidRPr="006E06BF" w:rsidRDefault="001727FA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1EE57ECD" w14:textId="4F712769" w:rsidR="00D7564B" w:rsidRPr="006E06BF" w:rsidRDefault="001727F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1(0.849-1.253)</w:t>
            </w:r>
          </w:p>
        </w:tc>
        <w:tc>
          <w:tcPr>
            <w:tcW w:w="992" w:type="dxa"/>
            <w:gridSpan w:val="2"/>
            <w:vAlign w:val="center"/>
          </w:tcPr>
          <w:p w14:paraId="653E358B" w14:textId="5CAEAB4D" w:rsidR="00D7564B" w:rsidRPr="006E06BF" w:rsidRDefault="001727F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5</w:t>
            </w:r>
          </w:p>
        </w:tc>
        <w:tc>
          <w:tcPr>
            <w:tcW w:w="2410" w:type="dxa"/>
            <w:vAlign w:val="center"/>
          </w:tcPr>
          <w:p w14:paraId="1E9902BE" w14:textId="7CE82834" w:rsidR="00D7564B" w:rsidRPr="006E06BF" w:rsidRDefault="001727F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9(0.315-1.922)</w:t>
            </w:r>
          </w:p>
        </w:tc>
        <w:tc>
          <w:tcPr>
            <w:tcW w:w="992" w:type="dxa"/>
            <w:gridSpan w:val="2"/>
            <w:vAlign w:val="center"/>
          </w:tcPr>
          <w:p w14:paraId="6F0B066B" w14:textId="6DBDB274" w:rsidR="00D7564B" w:rsidRPr="006E06BF" w:rsidRDefault="001727F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7</w:t>
            </w:r>
          </w:p>
        </w:tc>
        <w:tc>
          <w:tcPr>
            <w:tcW w:w="2268" w:type="dxa"/>
            <w:vAlign w:val="center"/>
          </w:tcPr>
          <w:p w14:paraId="15021715" w14:textId="002E9E46" w:rsidR="00D7564B" w:rsidRPr="006E06BF" w:rsidRDefault="001727F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2(0.890-1.466)</w:t>
            </w:r>
          </w:p>
        </w:tc>
        <w:tc>
          <w:tcPr>
            <w:tcW w:w="992" w:type="dxa"/>
            <w:vAlign w:val="center"/>
          </w:tcPr>
          <w:p w14:paraId="0C3C3CCD" w14:textId="637B845A" w:rsidR="00D7564B" w:rsidRPr="006E06BF" w:rsidRDefault="001727F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7</w:t>
            </w:r>
          </w:p>
        </w:tc>
      </w:tr>
      <w:tr w:rsidR="007E4A84" w:rsidRPr="003C398B" w14:paraId="52E766B8" w14:textId="77777777" w:rsidTr="00AB7C1D">
        <w:tc>
          <w:tcPr>
            <w:tcW w:w="3544" w:type="dxa"/>
            <w:vAlign w:val="center"/>
          </w:tcPr>
          <w:p w14:paraId="36B4876F" w14:textId="724E2782" w:rsidR="00D7564B" w:rsidRPr="006E06BF" w:rsidRDefault="00D7564B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vinbryantia</w:t>
            </w:r>
          </w:p>
        </w:tc>
        <w:tc>
          <w:tcPr>
            <w:tcW w:w="567" w:type="dxa"/>
            <w:vAlign w:val="center"/>
          </w:tcPr>
          <w:p w14:paraId="46BC854A" w14:textId="392CDD99" w:rsidR="00D7564B" w:rsidRPr="006E06BF" w:rsidRDefault="00190325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49524B2A" w14:textId="68A2DC4F" w:rsidR="00D7564B" w:rsidRPr="006E06BF" w:rsidRDefault="00190325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31(0.986-1.795)</w:t>
            </w:r>
          </w:p>
        </w:tc>
        <w:tc>
          <w:tcPr>
            <w:tcW w:w="992" w:type="dxa"/>
            <w:gridSpan w:val="2"/>
            <w:vAlign w:val="center"/>
          </w:tcPr>
          <w:p w14:paraId="751A5795" w14:textId="57BDB960" w:rsidR="00D7564B" w:rsidRPr="006E06BF" w:rsidRDefault="004C04D8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2</w:t>
            </w:r>
          </w:p>
        </w:tc>
        <w:tc>
          <w:tcPr>
            <w:tcW w:w="2410" w:type="dxa"/>
            <w:vAlign w:val="center"/>
          </w:tcPr>
          <w:p w14:paraId="0E9EDA5B" w14:textId="6B21F880" w:rsidR="00D7564B" w:rsidRPr="006E06BF" w:rsidRDefault="00190325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77(0.518-5.427)</w:t>
            </w:r>
          </w:p>
        </w:tc>
        <w:tc>
          <w:tcPr>
            <w:tcW w:w="992" w:type="dxa"/>
            <w:gridSpan w:val="2"/>
            <w:vAlign w:val="center"/>
          </w:tcPr>
          <w:p w14:paraId="7F2B85D5" w14:textId="0C99E6B5" w:rsidR="00D7564B" w:rsidRPr="006E06BF" w:rsidRDefault="004C04D8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3</w:t>
            </w:r>
          </w:p>
        </w:tc>
        <w:tc>
          <w:tcPr>
            <w:tcW w:w="2268" w:type="dxa"/>
            <w:vAlign w:val="center"/>
          </w:tcPr>
          <w:p w14:paraId="43BA4619" w14:textId="35B92525" w:rsidR="00D7564B" w:rsidRPr="006E06BF" w:rsidRDefault="004C04D8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30(0.893-1.981)</w:t>
            </w:r>
          </w:p>
        </w:tc>
        <w:tc>
          <w:tcPr>
            <w:tcW w:w="992" w:type="dxa"/>
            <w:vAlign w:val="center"/>
          </w:tcPr>
          <w:p w14:paraId="5C200186" w14:textId="72ED5C5E" w:rsidR="00D7564B" w:rsidRPr="006E06BF" w:rsidRDefault="004C04D8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0</w:t>
            </w:r>
          </w:p>
        </w:tc>
      </w:tr>
      <w:tr w:rsidR="007E4A84" w:rsidRPr="003C398B" w14:paraId="680B2BDB" w14:textId="77777777" w:rsidTr="00AB7C1D">
        <w:tc>
          <w:tcPr>
            <w:tcW w:w="3544" w:type="dxa"/>
            <w:vAlign w:val="center"/>
          </w:tcPr>
          <w:p w14:paraId="570FAF02" w14:textId="645093C2" w:rsidR="00D7564B" w:rsidRPr="006E06BF" w:rsidRDefault="00D7564B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anobrevibacter</w:t>
            </w:r>
          </w:p>
        </w:tc>
        <w:tc>
          <w:tcPr>
            <w:tcW w:w="567" w:type="dxa"/>
            <w:vAlign w:val="center"/>
          </w:tcPr>
          <w:p w14:paraId="0FB9B1A0" w14:textId="4B4FDA68" w:rsidR="00D7564B" w:rsidRPr="006E06BF" w:rsidRDefault="00190325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410" w:type="dxa"/>
            <w:vAlign w:val="center"/>
          </w:tcPr>
          <w:p w14:paraId="61E00F0E" w14:textId="339F647A" w:rsidR="00D7564B" w:rsidRPr="006E06BF" w:rsidRDefault="00190325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5(0.700-1.095)</w:t>
            </w:r>
          </w:p>
        </w:tc>
        <w:tc>
          <w:tcPr>
            <w:tcW w:w="992" w:type="dxa"/>
            <w:gridSpan w:val="2"/>
            <w:vAlign w:val="center"/>
          </w:tcPr>
          <w:p w14:paraId="6BAE744F" w14:textId="50F39174" w:rsidR="00D7564B" w:rsidRPr="006E06BF" w:rsidRDefault="00190325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3</w:t>
            </w:r>
          </w:p>
        </w:tc>
        <w:tc>
          <w:tcPr>
            <w:tcW w:w="2410" w:type="dxa"/>
            <w:vAlign w:val="center"/>
          </w:tcPr>
          <w:p w14:paraId="1EB0EDF1" w14:textId="37F76E8D" w:rsidR="00D7564B" w:rsidRPr="006E06BF" w:rsidRDefault="00190325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8(0.376-2.006)</w:t>
            </w:r>
          </w:p>
        </w:tc>
        <w:tc>
          <w:tcPr>
            <w:tcW w:w="992" w:type="dxa"/>
            <w:gridSpan w:val="2"/>
            <w:vAlign w:val="center"/>
          </w:tcPr>
          <w:p w14:paraId="04A4F81E" w14:textId="5B61476A" w:rsidR="00D7564B" w:rsidRPr="006E06BF" w:rsidRDefault="00190325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7</w:t>
            </w:r>
          </w:p>
        </w:tc>
        <w:tc>
          <w:tcPr>
            <w:tcW w:w="2268" w:type="dxa"/>
            <w:vAlign w:val="center"/>
          </w:tcPr>
          <w:p w14:paraId="47CF47E7" w14:textId="42EC536D" w:rsidR="00D7564B" w:rsidRPr="006E06BF" w:rsidRDefault="00190325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3(0.657-1.159)</w:t>
            </w:r>
          </w:p>
        </w:tc>
        <w:tc>
          <w:tcPr>
            <w:tcW w:w="992" w:type="dxa"/>
            <w:vAlign w:val="center"/>
          </w:tcPr>
          <w:p w14:paraId="76063AD0" w14:textId="3290A8E5" w:rsidR="00D7564B" w:rsidRPr="006E06BF" w:rsidRDefault="00190325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7</w:t>
            </w:r>
          </w:p>
        </w:tc>
      </w:tr>
      <w:tr w:rsidR="007E4A84" w:rsidRPr="003C398B" w14:paraId="5D656D1F" w14:textId="77777777" w:rsidTr="00AB7C1D">
        <w:tc>
          <w:tcPr>
            <w:tcW w:w="3544" w:type="dxa"/>
            <w:vAlign w:val="center"/>
          </w:tcPr>
          <w:p w14:paraId="010519B2" w14:textId="2692C2DC" w:rsidR="007A3951" w:rsidRPr="006E06BF" w:rsidRDefault="007A3951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doribacter</w:t>
            </w:r>
          </w:p>
        </w:tc>
        <w:tc>
          <w:tcPr>
            <w:tcW w:w="567" w:type="dxa"/>
            <w:vAlign w:val="center"/>
          </w:tcPr>
          <w:p w14:paraId="3BB77417" w14:textId="244FE2FE" w:rsidR="007A3951" w:rsidRPr="006E06BF" w:rsidRDefault="00190325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410" w:type="dxa"/>
            <w:vAlign w:val="center"/>
          </w:tcPr>
          <w:p w14:paraId="07ED7991" w14:textId="758C144F" w:rsidR="007A3951" w:rsidRPr="006E06BF" w:rsidRDefault="00190325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8(0.715-1.506)</w:t>
            </w:r>
          </w:p>
        </w:tc>
        <w:tc>
          <w:tcPr>
            <w:tcW w:w="992" w:type="dxa"/>
            <w:gridSpan w:val="2"/>
            <w:vAlign w:val="center"/>
          </w:tcPr>
          <w:p w14:paraId="3C5D5B22" w14:textId="60A574BE" w:rsidR="007A3951" w:rsidRPr="006E06BF" w:rsidRDefault="00190325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5</w:t>
            </w:r>
          </w:p>
        </w:tc>
        <w:tc>
          <w:tcPr>
            <w:tcW w:w="2410" w:type="dxa"/>
            <w:vAlign w:val="center"/>
          </w:tcPr>
          <w:p w14:paraId="647E0EAD" w14:textId="2C874342" w:rsidR="007A3951" w:rsidRPr="006E06BF" w:rsidRDefault="00190325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9(0.196-2.020)</w:t>
            </w:r>
          </w:p>
        </w:tc>
        <w:tc>
          <w:tcPr>
            <w:tcW w:w="992" w:type="dxa"/>
            <w:gridSpan w:val="2"/>
            <w:vAlign w:val="center"/>
          </w:tcPr>
          <w:p w14:paraId="5305EF31" w14:textId="7DF3640C" w:rsidR="007A3951" w:rsidRPr="006E06BF" w:rsidRDefault="00190325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1</w:t>
            </w:r>
          </w:p>
        </w:tc>
        <w:tc>
          <w:tcPr>
            <w:tcW w:w="2268" w:type="dxa"/>
            <w:vAlign w:val="center"/>
          </w:tcPr>
          <w:p w14:paraId="25B61DAB" w14:textId="393409A9" w:rsidR="007A3951" w:rsidRPr="006E06BF" w:rsidRDefault="00190325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0(0.584-1.545)</w:t>
            </w:r>
          </w:p>
        </w:tc>
        <w:tc>
          <w:tcPr>
            <w:tcW w:w="992" w:type="dxa"/>
            <w:vAlign w:val="center"/>
          </w:tcPr>
          <w:p w14:paraId="569CEE0E" w14:textId="2A8B02F1" w:rsidR="007A3951" w:rsidRPr="006E06BF" w:rsidRDefault="00190325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7</w:t>
            </w:r>
          </w:p>
        </w:tc>
      </w:tr>
      <w:tr w:rsidR="00125FA0" w:rsidRPr="003C398B" w14:paraId="78DD47EA" w14:textId="77777777" w:rsidTr="00AB7C1D">
        <w:tc>
          <w:tcPr>
            <w:tcW w:w="3544" w:type="dxa"/>
            <w:vAlign w:val="center"/>
          </w:tcPr>
          <w:p w14:paraId="53239797" w14:textId="41AA9C34" w:rsidR="00125FA0" w:rsidRPr="006E06BF" w:rsidRDefault="00125FA0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senella</w:t>
            </w:r>
          </w:p>
        </w:tc>
        <w:tc>
          <w:tcPr>
            <w:tcW w:w="567" w:type="dxa"/>
            <w:vAlign w:val="center"/>
          </w:tcPr>
          <w:p w14:paraId="177B5DF0" w14:textId="0F250030" w:rsidR="00125FA0" w:rsidRPr="006E06BF" w:rsidRDefault="00125F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72CF911B" w14:textId="21456442" w:rsidR="00125FA0" w:rsidRPr="006E06BF" w:rsidRDefault="00125F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7(0.860-1.178)</w:t>
            </w:r>
          </w:p>
        </w:tc>
        <w:tc>
          <w:tcPr>
            <w:tcW w:w="992" w:type="dxa"/>
            <w:gridSpan w:val="2"/>
            <w:vAlign w:val="center"/>
          </w:tcPr>
          <w:p w14:paraId="1FFEBF9B" w14:textId="6690AC22" w:rsidR="00125FA0" w:rsidRPr="006E06BF" w:rsidRDefault="00125F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3</w:t>
            </w:r>
          </w:p>
        </w:tc>
        <w:tc>
          <w:tcPr>
            <w:tcW w:w="2410" w:type="dxa"/>
            <w:vAlign w:val="center"/>
          </w:tcPr>
          <w:p w14:paraId="0B096E76" w14:textId="42ED60F6" w:rsidR="00125FA0" w:rsidRPr="006E06BF" w:rsidRDefault="00125F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01(0.785-2.156)</w:t>
            </w:r>
          </w:p>
        </w:tc>
        <w:tc>
          <w:tcPr>
            <w:tcW w:w="992" w:type="dxa"/>
            <w:gridSpan w:val="2"/>
            <w:vAlign w:val="center"/>
          </w:tcPr>
          <w:p w14:paraId="03DF4D7B" w14:textId="54655EBA" w:rsidR="00125FA0" w:rsidRPr="006E06BF" w:rsidRDefault="00125F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7</w:t>
            </w:r>
          </w:p>
        </w:tc>
        <w:tc>
          <w:tcPr>
            <w:tcW w:w="2268" w:type="dxa"/>
            <w:vAlign w:val="center"/>
          </w:tcPr>
          <w:p w14:paraId="28AC2C65" w14:textId="4E1670FB" w:rsidR="00125FA0" w:rsidRPr="006E06BF" w:rsidRDefault="00125F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1(0.819-1.248)</w:t>
            </w:r>
          </w:p>
        </w:tc>
        <w:tc>
          <w:tcPr>
            <w:tcW w:w="992" w:type="dxa"/>
            <w:vAlign w:val="center"/>
          </w:tcPr>
          <w:p w14:paraId="702FE7D2" w14:textId="479BF69B" w:rsidR="00125FA0" w:rsidRPr="006E06BF" w:rsidRDefault="00125F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7</w:t>
            </w:r>
          </w:p>
        </w:tc>
      </w:tr>
      <w:tr w:rsidR="007E4A84" w:rsidRPr="003C398B" w14:paraId="6E9903E1" w14:textId="77777777" w:rsidTr="00AB7C1D">
        <w:tc>
          <w:tcPr>
            <w:tcW w:w="3544" w:type="dxa"/>
            <w:vAlign w:val="center"/>
          </w:tcPr>
          <w:p w14:paraId="0DF39720" w14:textId="2D718887" w:rsidR="00D7564B" w:rsidRPr="006E06BF" w:rsidRDefault="00D7564B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cillibacter</w:t>
            </w:r>
          </w:p>
        </w:tc>
        <w:tc>
          <w:tcPr>
            <w:tcW w:w="567" w:type="dxa"/>
            <w:vAlign w:val="center"/>
          </w:tcPr>
          <w:p w14:paraId="54F9559B" w14:textId="1BE72C7A" w:rsidR="00D7564B" w:rsidRPr="006E06BF" w:rsidRDefault="00125FA0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410" w:type="dxa"/>
            <w:vAlign w:val="center"/>
          </w:tcPr>
          <w:p w14:paraId="7C55F0E0" w14:textId="7EE68A25" w:rsidR="00D7564B" w:rsidRPr="006E06BF" w:rsidRDefault="00125F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5(0.827-1.370)</w:t>
            </w:r>
          </w:p>
        </w:tc>
        <w:tc>
          <w:tcPr>
            <w:tcW w:w="992" w:type="dxa"/>
            <w:gridSpan w:val="2"/>
            <w:vAlign w:val="center"/>
          </w:tcPr>
          <w:p w14:paraId="0806ABDA" w14:textId="12BB95F1" w:rsidR="00D7564B" w:rsidRPr="006E06BF" w:rsidRDefault="00125F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7</w:t>
            </w:r>
          </w:p>
        </w:tc>
        <w:tc>
          <w:tcPr>
            <w:tcW w:w="2410" w:type="dxa"/>
            <w:vAlign w:val="center"/>
          </w:tcPr>
          <w:p w14:paraId="02FB8205" w14:textId="1A6A2A58" w:rsidR="00D7564B" w:rsidRPr="006E06BF" w:rsidRDefault="00125F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3(0.285-2.047)</w:t>
            </w:r>
          </w:p>
        </w:tc>
        <w:tc>
          <w:tcPr>
            <w:tcW w:w="992" w:type="dxa"/>
            <w:gridSpan w:val="2"/>
            <w:vAlign w:val="center"/>
          </w:tcPr>
          <w:p w14:paraId="05B7B9A9" w14:textId="7AA2D537" w:rsidR="00D7564B" w:rsidRPr="006E06BF" w:rsidRDefault="00125F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2</w:t>
            </w:r>
          </w:p>
        </w:tc>
        <w:tc>
          <w:tcPr>
            <w:tcW w:w="2268" w:type="dxa"/>
            <w:vAlign w:val="center"/>
          </w:tcPr>
          <w:p w14:paraId="745A3294" w14:textId="0E2E745D" w:rsidR="00D7564B" w:rsidRPr="006E06BF" w:rsidRDefault="00125F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8(0.720-1.329)</w:t>
            </w:r>
          </w:p>
        </w:tc>
        <w:tc>
          <w:tcPr>
            <w:tcW w:w="992" w:type="dxa"/>
            <w:vAlign w:val="center"/>
          </w:tcPr>
          <w:p w14:paraId="435352B7" w14:textId="00044F50" w:rsidR="00D7564B" w:rsidRPr="006E06BF" w:rsidRDefault="00125F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8</w:t>
            </w:r>
          </w:p>
        </w:tc>
      </w:tr>
      <w:tr w:rsidR="007E4A84" w:rsidRPr="003C398B" w14:paraId="481B4468" w14:textId="77777777" w:rsidTr="00AB7C1D">
        <w:tc>
          <w:tcPr>
            <w:tcW w:w="3544" w:type="dxa"/>
            <w:vAlign w:val="center"/>
          </w:tcPr>
          <w:p w14:paraId="7BCC8221" w14:textId="3CC67C6E" w:rsidR="007A3951" w:rsidRPr="006E06BF" w:rsidRDefault="007A3951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cillospira</w:t>
            </w:r>
          </w:p>
        </w:tc>
        <w:tc>
          <w:tcPr>
            <w:tcW w:w="567" w:type="dxa"/>
            <w:vAlign w:val="center"/>
          </w:tcPr>
          <w:p w14:paraId="6FA92957" w14:textId="34F8AAA1" w:rsidR="007A3951" w:rsidRPr="006E06BF" w:rsidRDefault="00125FA0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47A3EA76" w14:textId="315EFE1A" w:rsidR="007A3951" w:rsidRPr="006E06BF" w:rsidRDefault="00125F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9(0.773-1.534)</w:t>
            </w:r>
          </w:p>
        </w:tc>
        <w:tc>
          <w:tcPr>
            <w:tcW w:w="992" w:type="dxa"/>
            <w:gridSpan w:val="2"/>
            <w:vAlign w:val="center"/>
          </w:tcPr>
          <w:p w14:paraId="76669472" w14:textId="662E1E27" w:rsidR="007A3951" w:rsidRPr="006E06BF" w:rsidRDefault="00125F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6</w:t>
            </w:r>
          </w:p>
        </w:tc>
        <w:tc>
          <w:tcPr>
            <w:tcW w:w="2410" w:type="dxa"/>
            <w:vAlign w:val="center"/>
          </w:tcPr>
          <w:p w14:paraId="5859C29D" w14:textId="044547D1" w:rsidR="007A3951" w:rsidRPr="006E06BF" w:rsidRDefault="00125F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1(0.125-2.255)</w:t>
            </w:r>
          </w:p>
        </w:tc>
        <w:tc>
          <w:tcPr>
            <w:tcW w:w="992" w:type="dxa"/>
            <w:gridSpan w:val="2"/>
            <w:vAlign w:val="center"/>
          </w:tcPr>
          <w:p w14:paraId="068BDBC7" w14:textId="6E14CB99" w:rsidR="007A3951" w:rsidRPr="006E06BF" w:rsidRDefault="00125F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4</w:t>
            </w:r>
          </w:p>
        </w:tc>
        <w:tc>
          <w:tcPr>
            <w:tcW w:w="2268" w:type="dxa"/>
            <w:vAlign w:val="center"/>
          </w:tcPr>
          <w:p w14:paraId="3E7B137F" w14:textId="5D20BF21" w:rsidR="007A3951" w:rsidRPr="006E06BF" w:rsidRDefault="00125F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5(0.772-1.697)</w:t>
            </w:r>
          </w:p>
        </w:tc>
        <w:tc>
          <w:tcPr>
            <w:tcW w:w="992" w:type="dxa"/>
            <w:vAlign w:val="center"/>
          </w:tcPr>
          <w:p w14:paraId="12A7BD71" w14:textId="7C8B57E2" w:rsidR="007A3951" w:rsidRPr="006E06BF" w:rsidRDefault="00125FA0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1</w:t>
            </w:r>
          </w:p>
        </w:tc>
      </w:tr>
      <w:tr w:rsidR="007E4A84" w:rsidRPr="003C398B" w14:paraId="7F4FEC54" w14:textId="77777777" w:rsidTr="00AB7C1D">
        <w:tc>
          <w:tcPr>
            <w:tcW w:w="3544" w:type="dxa"/>
            <w:vAlign w:val="center"/>
          </w:tcPr>
          <w:p w14:paraId="702EFB15" w14:textId="71182647" w:rsidR="009E384B" w:rsidRPr="006E06BF" w:rsidRDefault="009E384B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xalobacter</w:t>
            </w:r>
          </w:p>
        </w:tc>
        <w:tc>
          <w:tcPr>
            <w:tcW w:w="567" w:type="dxa"/>
            <w:vAlign w:val="center"/>
          </w:tcPr>
          <w:p w14:paraId="55633A61" w14:textId="6CC8C2BD" w:rsidR="009E384B" w:rsidRPr="006E06BF" w:rsidRDefault="00951879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5AC38EDA" w14:textId="522D7A17" w:rsidR="009E384B" w:rsidRPr="006E06BF" w:rsidRDefault="00951879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9(0.811-1.254)</w:t>
            </w:r>
          </w:p>
        </w:tc>
        <w:tc>
          <w:tcPr>
            <w:tcW w:w="992" w:type="dxa"/>
            <w:gridSpan w:val="2"/>
            <w:vAlign w:val="center"/>
          </w:tcPr>
          <w:p w14:paraId="1B4C2574" w14:textId="1759B34B" w:rsidR="009E384B" w:rsidRPr="006E06BF" w:rsidRDefault="00951879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8</w:t>
            </w:r>
          </w:p>
        </w:tc>
        <w:tc>
          <w:tcPr>
            <w:tcW w:w="2410" w:type="dxa"/>
            <w:vAlign w:val="center"/>
          </w:tcPr>
          <w:p w14:paraId="534587F7" w14:textId="2CA8AF3F" w:rsidR="009E384B" w:rsidRPr="006E06BF" w:rsidRDefault="00951879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9(0.202-1.492)</w:t>
            </w:r>
          </w:p>
        </w:tc>
        <w:tc>
          <w:tcPr>
            <w:tcW w:w="992" w:type="dxa"/>
            <w:gridSpan w:val="2"/>
            <w:vAlign w:val="center"/>
          </w:tcPr>
          <w:p w14:paraId="2D7DEABE" w14:textId="64279E12" w:rsidR="009E384B" w:rsidRPr="006E06BF" w:rsidRDefault="00951879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0</w:t>
            </w:r>
          </w:p>
        </w:tc>
        <w:tc>
          <w:tcPr>
            <w:tcW w:w="2268" w:type="dxa"/>
            <w:vAlign w:val="center"/>
          </w:tcPr>
          <w:p w14:paraId="52A356F6" w14:textId="4B017FB7" w:rsidR="009E384B" w:rsidRPr="006E06BF" w:rsidRDefault="00951879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6(0.847-1.392)</w:t>
            </w:r>
          </w:p>
        </w:tc>
        <w:tc>
          <w:tcPr>
            <w:tcW w:w="992" w:type="dxa"/>
            <w:vAlign w:val="center"/>
          </w:tcPr>
          <w:p w14:paraId="5F4BF056" w14:textId="7CA78DEB" w:rsidR="009E384B" w:rsidRPr="006E06BF" w:rsidRDefault="00951879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7</w:t>
            </w:r>
          </w:p>
        </w:tc>
      </w:tr>
      <w:tr w:rsidR="007E4A84" w:rsidRPr="003C398B" w14:paraId="2D13451D" w14:textId="77777777" w:rsidTr="00AB7C1D">
        <w:tc>
          <w:tcPr>
            <w:tcW w:w="3544" w:type="dxa"/>
            <w:vAlign w:val="center"/>
          </w:tcPr>
          <w:p w14:paraId="3F684F6A" w14:textId="1CFBB3F0" w:rsidR="009E384B" w:rsidRPr="006E06BF" w:rsidRDefault="009E384B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bacteroides</w:t>
            </w:r>
          </w:p>
        </w:tc>
        <w:tc>
          <w:tcPr>
            <w:tcW w:w="567" w:type="dxa"/>
            <w:vAlign w:val="center"/>
          </w:tcPr>
          <w:p w14:paraId="1FBB75DE" w14:textId="2E45EBDC" w:rsidR="009E384B" w:rsidRPr="006E06BF" w:rsidRDefault="00951879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410" w:type="dxa"/>
            <w:vAlign w:val="center"/>
          </w:tcPr>
          <w:p w14:paraId="75A58FC0" w14:textId="4DFDC0D4" w:rsidR="009E384B" w:rsidRPr="006E06BF" w:rsidRDefault="00951879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5(0.400-1.009)</w:t>
            </w:r>
          </w:p>
        </w:tc>
        <w:tc>
          <w:tcPr>
            <w:tcW w:w="992" w:type="dxa"/>
            <w:gridSpan w:val="2"/>
            <w:vAlign w:val="center"/>
          </w:tcPr>
          <w:p w14:paraId="6B88AB3D" w14:textId="55A66686" w:rsidR="009E384B" w:rsidRPr="006E06BF" w:rsidRDefault="00951879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5</w:t>
            </w:r>
          </w:p>
        </w:tc>
        <w:tc>
          <w:tcPr>
            <w:tcW w:w="2410" w:type="dxa"/>
            <w:vAlign w:val="center"/>
          </w:tcPr>
          <w:p w14:paraId="751E31FA" w14:textId="326A4536" w:rsidR="009E384B" w:rsidRPr="006E06BF" w:rsidRDefault="00951879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6(0.052-16.477)</w:t>
            </w:r>
          </w:p>
        </w:tc>
        <w:tc>
          <w:tcPr>
            <w:tcW w:w="992" w:type="dxa"/>
            <w:gridSpan w:val="2"/>
            <w:vAlign w:val="center"/>
          </w:tcPr>
          <w:p w14:paraId="2270368A" w14:textId="32938F71" w:rsidR="009E384B" w:rsidRPr="006E06BF" w:rsidRDefault="00951879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2</w:t>
            </w:r>
          </w:p>
        </w:tc>
        <w:tc>
          <w:tcPr>
            <w:tcW w:w="2268" w:type="dxa"/>
            <w:vAlign w:val="center"/>
          </w:tcPr>
          <w:p w14:paraId="45E90334" w14:textId="1588860C" w:rsidR="009E384B" w:rsidRPr="006E06BF" w:rsidRDefault="00951879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9(0.335-1.071)</w:t>
            </w:r>
          </w:p>
        </w:tc>
        <w:tc>
          <w:tcPr>
            <w:tcW w:w="992" w:type="dxa"/>
            <w:vAlign w:val="center"/>
          </w:tcPr>
          <w:p w14:paraId="172CCF24" w14:textId="748B3581" w:rsidR="009E384B" w:rsidRPr="006E06BF" w:rsidRDefault="00951879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4</w:t>
            </w:r>
          </w:p>
        </w:tc>
      </w:tr>
      <w:tr w:rsidR="007E4A84" w:rsidRPr="003C398B" w14:paraId="3057FD0D" w14:textId="77777777" w:rsidTr="00AB7C1D">
        <w:tc>
          <w:tcPr>
            <w:tcW w:w="3544" w:type="dxa"/>
            <w:vAlign w:val="center"/>
          </w:tcPr>
          <w:p w14:paraId="386E1A97" w14:textId="1A3768B5" w:rsidR="009E384B" w:rsidRPr="006E06BF" w:rsidRDefault="009E384B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prevotella</w:t>
            </w:r>
          </w:p>
        </w:tc>
        <w:tc>
          <w:tcPr>
            <w:tcW w:w="567" w:type="dxa"/>
            <w:vAlign w:val="center"/>
          </w:tcPr>
          <w:p w14:paraId="72FEE3B3" w14:textId="311F1C2C" w:rsidR="009E384B" w:rsidRPr="006E06BF" w:rsidRDefault="005811D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410" w:type="dxa"/>
            <w:vAlign w:val="center"/>
          </w:tcPr>
          <w:p w14:paraId="377249DB" w14:textId="2D384EA3" w:rsidR="009E384B" w:rsidRPr="006E06BF" w:rsidRDefault="005811D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8(0.773-1.115)</w:t>
            </w:r>
          </w:p>
        </w:tc>
        <w:tc>
          <w:tcPr>
            <w:tcW w:w="992" w:type="dxa"/>
            <w:gridSpan w:val="2"/>
            <w:vAlign w:val="center"/>
          </w:tcPr>
          <w:p w14:paraId="36882BE7" w14:textId="4BFF7833" w:rsidR="009E384B" w:rsidRPr="006E06BF" w:rsidRDefault="005811D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5</w:t>
            </w:r>
          </w:p>
        </w:tc>
        <w:tc>
          <w:tcPr>
            <w:tcW w:w="2410" w:type="dxa"/>
            <w:vAlign w:val="center"/>
          </w:tcPr>
          <w:p w14:paraId="2109127D" w14:textId="64EBFFF7" w:rsidR="009E384B" w:rsidRPr="006E06BF" w:rsidRDefault="005811D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4(0.342-1.367)</w:t>
            </w:r>
          </w:p>
        </w:tc>
        <w:tc>
          <w:tcPr>
            <w:tcW w:w="992" w:type="dxa"/>
            <w:gridSpan w:val="2"/>
            <w:vAlign w:val="center"/>
          </w:tcPr>
          <w:p w14:paraId="74170984" w14:textId="5AF3B20A" w:rsidR="009E384B" w:rsidRPr="006E06BF" w:rsidRDefault="005811D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5</w:t>
            </w:r>
          </w:p>
        </w:tc>
        <w:tc>
          <w:tcPr>
            <w:tcW w:w="2268" w:type="dxa"/>
            <w:vAlign w:val="center"/>
          </w:tcPr>
          <w:p w14:paraId="32D5116D" w14:textId="68DB1939" w:rsidR="009E384B" w:rsidRPr="006E06BF" w:rsidRDefault="005811D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5(0.740-1.208)</w:t>
            </w:r>
          </w:p>
        </w:tc>
        <w:tc>
          <w:tcPr>
            <w:tcW w:w="992" w:type="dxa"/>
            <w:vAlign w:val="center"/>
          </w:tcPr>
          <w:p w14:paraId="330A61D5" w14:textId="54A4DBFA" w:rsidR="009E384B" w:rsidRPr="006E06BF" w:rsidRDefault="005811D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3</w:t>
            </w:r>
          </w:p>
        </w:tc>
      </w:tr>
      <w:tr w:rsidR="007E4A84" w:rsidRPr="003C398B" w14:paraId="3CEDC6FA" w14:textId="77777777" w:rsidTr="00AB7C1D">
        <w:tc>
          <w:tcPr>
            <w:tcW w:w="3544" w:type="dxa"/>
            <w:vAlign w:val="center"/>
          </w:tcPr>
          <w:p w14:paraId="51EFC6B0" w14:textId="4ECF5601" w:rsidR="009E384B" w:rsidRPr="006E06BF" w:rsidRDefault="009E384B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sutterella</w:t>
            </w:r>
          </w:p>
        </w:tc>
        <w:tc>
          <w:tcPr>
            <w:tcW w:w="567" w:type="dxa"/>
            <w:vAlign w:val="center"/>
          </w:tcPr>
          <w:p w14:paraId="76A635DC" w14:textId="5AFC205A" w:rsidR="009E384B" w:rsidRPr="006E06BF" w:rsidRDefault="005811D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410" w:type="dxa"/>
            <w:vAlign w:val="center"/>
          </w:tcPr>
          <w:p w14:paraId="616D36A6" w14:textId="70C1FE6C" w:rsidR="009E384B" w:rsidRPr="006E06BF" w:rsidRDefault="005811D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1(0.732-1.133)</w:t>
            </w:r>
          </w:p>
        </w:tc>
        <w:tc>
          <w:tcPr>
            <w:tcW w:w="992" w:type="dxa"/>
            <w:gridSpan w:val="2"/>
            <w:vAlign w:val="center"/>
          </w:tcPr>
          <w:p w14:paraId="35D676B7" w14:textId="345403CA" w:rsidR="009E384B" w:rsidRPr="006E06BF" w:rsidRDefault="005811D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1</w:t>
            </w:r>
          </w:p>
        </w:tc>
        <w:tc>
          <w:tcPr>
            <w:tcW w:w="2410" w:type="dxa"/>
            <w:vAlign w:val="center"/>
          </w:tcPr>
          <w:p w14:paraId="7F952058" w14:textId="3AB77B88" w:rsidR="009E384B" w:rsidRPr="006E06BF" w:rsidRDefault="005811D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9(0.502-1.683)</w:t>
            </w:r>
          </w:p>
        </w:tc>
        <w:tc>
          <w:tcPr>
            <w:tcW w:w="992" w:type="dxa"/>
            <w:gridSpan w:val="2"/>
            <w:vAlign w:val="center"/>
          </w:tcPr>
          <w:p w14:paraId="1706D651" w14:textId="7511927D" w:rsidR="009E384B" w:rsidRPr="006E06BF" w:rsidRDefault="005811D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0</w:t>
            </w:r>
          </w:p>
        </w:tc>
        <w:tc>
          <w:tcPr>
            <w:tcW w:w="2268" w:type="dxa"/>
            <w:vAlign w:val="center"/>
          </w:tcPr>
          <w:p w14:paraId="7C58AF20" w14:textId="1D72DEF3" w:rsidR="009E384B" w:rsidRPr="006E06BF" w:rsidRDefault="005811D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(0.736-1.359)</w:t>
            </w:r>
          </w:p>
        </w:tc>
        <w:tc>
          <w:tcPr>
            <w:tcW w:w="992" w:type="dxa"/>
            <w:vAlign w:val="center"/>
          </w:tcPr>
          <w:p w14:paraId="71434653" w14:textId="678D61FA" w:rsidR="009E384B" w:rsidRPr="006E06BF" w:rsidRDefault="005811D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5811D7" w:rsidRPr="003C398B" w14:paraId="76D04293" w14:textId="77777777" w:rsidTr="00AB7C1D">
        <w:tc>
          <w:tcPr>
            <w:tcW w:w="3544" w:type="dxa"/>
            <w:vAlign w:val="center"/>
          </w:tcPr>
          <w:p w14:paraId="57519D82" w14:textId="3607788F" w:rsidR="005811D7" w:rsidRPr="006E06BF" w:rsidRDefault="005811D7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tococcus</w:t>
            </w:r>
          </w:p>
        </w:tc>
        <w:tc>
          <w:tcPr>
            <w:tcW w:w="567" w:type="dxa"/>
            <w:vAlign w:val="center"/>
          </w:tcPr>
          <w:p w14:paraId="71147896" w14:textId="70F83403" w:rsidR="005811D7" w:rsidRPr="006E06BF" w:rsidRDefault="005811D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410" w:type="dxa"/>
            <w:vAlign w:val="center"/>
          </w:tcPr>
          <w:p w14:paraId="39631611" w14:textId="2742A53D" w:rsidR="005811D7" w:rsidRPr="006E06BF" w:rsidRDefault="005811D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8(0.783-1.197)</w:t>
            </w:r>
          </w:p>
        </w:tc>
        <w:tc>
          <w:tcPr>
            <w:tcW w:w="992" w:type="dxa"/>
            <w:gridSpan w:val="2"/>
            <w:vAlign w:val="center"/>
          </w:tcPr>
          <w:p w14:paraId="29526285" w14:textId="15A3701F" w:rsidR="005811D7" w:rsidRPr="006E06BF" w:rsidRDefault="005811D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5</w:t>
            </w:r>
          </w:p>
        </w:tc>
        <w:tc>
          <w:tcPr>
            <w:tcW w:w="2410" w:type="dxa"/>
            <w:vAlign w:val="center"/>
          </w:tcPr>
          <w:p w14:paraId="589A41B6" w14:textId="1CB831FC" w:rsidR="005811D7" w:rsidRPr="006E06BF" w:rsidRDefault="005811D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8(0.403-2.228)</w:t>
            </w:r>
          </w:p>
        </w:tc>
        <w:tc>
          <w:tcPr>
            <w:tcW w:w="992" w:type="dxa"/>
            <w:gridSpan w:val="2"/>
            <w:vAlign w:val="center"/>
          </w:tcPr>
          <w:p w14:paraId="30D7C234" w14:textId="21239409" w:rsidR="005811D7" w:rsidRPr="006E06BF" w:rsidRDefault="005811D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4</w:t>
            </w:r>
          </w:p>
        </w:tc>
        <w:tc>
          <w:tcPr>
            <w:tcW w:w="2268" w:type="dxa"/>
            <w:vAlign w:val="center"/>
          </w:tcPr>
          <w:p w14:paraId="60420B9F" w14:textId="5B971C3C" w:rsidR="005811D7" w:rsidRPr="006E06BF" w:rsidRDefault="005811D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7(0.745-1.229)</w:t>
            </w:r>
          </w:p>
        </w:tc>
        <w:tc>
          <w:tcPr>
            <w:tcW w:w="992" w:type="dxa"/>
            <w:vAlign w:val="center"/>
          </w:tcPr>
          <w:p w14:paraId="60C4BE95" w14:textId="492ACC42" w:rsidR="005811D7" w:rsidRPr="006E06BF" w:rsidRDefault="005811D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9</w:t>
            </w:r>
          </w:p>
        </w:tc>
      </w:tr>
      <w:tr w:rsidR="007E4A84" w:rsidRPr="003C398B" w14:paraId="29F75880" w14:textId="77777777" w:rsidTr="00AB7C1D">
        <w:tc>
          <w:tcPr>
            <w:tcW w:w="3544" w:type="dxa"/>
            <w:vAlign w:val="center"/>
          </w:tcPr>
          <w:p w14:paraId="6A93A8CE" w14:textId="2B39E24F" w:rsidR="009E384B" w:rsidRPr="006E06BF" w:rsidRDefault="009E384B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ascolarctobacterium</w:t>
            </w:r>
          </w:p>
        </w:tc>
        <w:tc>
          <w:tcPr>
            <w:tcW w:w="567" w:type="dxa"/>
            <w:vAlign w:val="center"/>
          </w:tcPr>
          <w:p w14:paraId="3DBFE1CB" w14:textId="31A8A2FC" w:rsidR="009E384B" w:rsidRPr="006E06BF" w:rsidRDefault="005811D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0546055D" w14:textId="4299F40F" w:rsidR="009E384B" w:rsidRPr="006E06BF" w:rsidRDefault="005811D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6(0.583-1.287)</w:t>
            </w:r>
          </w:p>
        </w:tc>
        <w:tc>
          <w:tcPr>
            <w:tcW w:w="992" w:type="dxa"/>
            <w:gridSpan w:val="2"/>
            <w:vAlign w:val="center"/>
          </w:tcPr>
          <w:p w14:paraId="6A486160" w14:textId="1D9834AE" w:rsidR="009E384B" w:rsidRPr="006E06BF" w:rsidRDefault="001D459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6</w:t>
            </w:r>
          </w:p>
        </w:tc>
        <w:tc>
          <w:tcPr>
            <w:tcW w:w="2410" w:type="dxa"/>
            <w:vAlign w:val="center"/>
          </w:tcPr>
          <w:p w14:paraId="75CCA099" w14:textId="2A61373D" w:rsidR="009E384B" w:rsidRPr="006E06BF" w:rsidRDefault="005811D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74(0.303-12.836)</w:t>
            </w:r>
          </w:p>
        </w:tc>
        <w:tc>
          <w:tcPr>
            <w:tcW w:w="992" w:type="dxa"/>
            <w:gridSpan w:val="2"/>
            <w:vAlign w:val="center"/>
          </w:tcPr>
          <w:p w14:paraId="463A1008" w14:textId="0201DB2C" w:rsidR="009E384B" w:rsidRPr="006E06BF" w:rsidRDefault="001D459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3</w:t>
            </w:r>
          </w:p>
        </w:tc>
        <w:tc>
          <w:tcPr>
            <w:tcW w:w="2268" w:type="dxa"/>
            <w:vAlign w:val="center"/>
          </w:tcPr>
          <w:p w14:paraId="3C85E5E3" w14:textId="01651700" w:rsidR="009E384B" w:rsidRPr="006E06BF" w:rsidRDefault="001D459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5(0.547-1.307)</w:t>
            </w:r>
          </w:p>
        </w:tc>
        <w:tc>
          <w:tcPr>
            <w:tcW w:w="992" w:type="dxa"/>
            <w:vAlign w:val="center"/>
          </w:tcPr>
          <w:p w14:paraId="77D10D47" w14:textId="404C5E87" w:rsidR="009E384B" w:rsidRPr="006E06BF" w:rsidRDefault="001D459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9</w:t>
            </w:r>
          </w:p>
        </w:tc>
      </w:tr>
      <w:tr w:rsidR="007E4A84" w:rsidRPr="003C398B" w14:paraId="7275422C" w14:textId="77777777" w:rsidTr="00AB7C1D">
        <w:tc>
          <w:tcPr>
            <w:tcW w:w="3544" w:type="dxa"/>
            <w:vAlign w:val="center"/>
          </w:tcPr>
          <w:p w14:paraId="248E86A4" w14:textId="7D3C9315" w:rsidR="009E384B" w:rsidRPr="006E06BF" w:rsidRDefault="00352630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votella7</w:t>
            </w:r>
          </w:p>
        </w:tc>
        <w:tc>
          <w:tcPr>
            <w:tcW w:w="567" w:type="dxa"/>
            <w:vAlign w:val="center"/>
          </w:tcPr>
          <w:p w14:paraId="0AD005FE" w14:textId="6D82097A" w:rsidR="009E384B" w:rsidRPr="006E06BF" w:rsidRDefault="001D4596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69828E87" w14:textId="35074C24" w:rsidR="009E384B" w:rsidRPr="006E06BF" w:rsidRDefault="002E5CCB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2(0.795-1.116)</w:t>
            </w:r>
          </w:p>
        </w:tc>
        <w:tc>
          <w:tcPr>
            <w:tcW w:w="992" w:type="dxa"/>
            <w:gridSpan w:val="2"/>
            <w:vAlign w:val="center"/>
          </w:tcPr>
          <w:p w14:paraId="50A2C628" w14:textId="546CA4EE" w:rsidR="009E384B" w:rsidRPr="006E06BF" w:rsidRDefault="002E5CCB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1</w:t>
            </w:r>
          </w:p>
        </w:tc>
        <w:tc>
          <w:tcPr>
            <w:tcW w:w="2410" w:type="dxa"/>
            <w:vAlign w:val="center"/>
          </w:tcPr>
          <w:p w14:paraId="0F98C2B4" w14:textId="43C71451" w:rsidR="009E384B" w:rsidRPr="006E06BF" w:rsidRDefault="002E5CCB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3(0.385-3.045)</w:t>
            </w:r>
          </w:p>
        </w:tc>
        <w:tc>
          <w:tcPr>
            <w:tcW w:w="992" w:type="dxa"/>
            <w:gridSpan w:val="2"/>
            <w:vAlign w:val="center"/>
          </w:tcPr>
          <w:p w14:paraId="72722285" w14:textId="3A409113" w:rsidR="009E384B" w:rsidRPr="006E06BF" w:rsidRDefault="002E5CCB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4</w:t>
            </w:r>
          </w:p>
        </w:tc>
        <w:tc>
          <w:tcPr>
            <w:tcW w:w="2268" w:type="dxa"/>
            <w:vAlign w:val="center"/>
          </w:tcPr>
          <w:p w14:paraId="1FA32BD3" w14:textId="5F31945F" w:rsidR="009E384B" w:rsidRPr="006E06BF" w:rsidRDefault="002E5CCB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1(0.722-1.124)</w:t>
            </w:r>
          </w:p>
        </w:tc>
        <w:tc>
          <w:tcPr>
            <w:tcW w:w="992" w:type="dxa"/>
            <w:vAlign w:val="center"/>
          </w:tcPr>
          <w:p w14:paraId="51D4F985" w14:textId="28A793C5" w:rsidR="009E384B" w:rsidRPr="006E06BF" w:rsidRDefault="002E5CCB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6</w:t>
            </w:r>
          </w:p>
        </w:tc>
      </w:tr>
      <w:tr w:rsidR="007E4A84" w:rsidRPr="003C398B" w14:paraId="08A65C94" w14:textId="77777777" w:rsidTr="00AB7C1D">
        <w:tc>
          <w:tcPr>
            <w:tcW w:w="3544" w:type="dxa"/>
            <w:vAlign w:val="center"/>
          </w:tcPr>
          <w:p w14:paraId="517FCDE9" w14:textId="02CE2288" w:rsidR="009E384B" w:rsidRPr="006E06BF" w:rsidRDefault="009E384B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votella9</w:t>
            </w:r>
          </w:p>
        </w:tc>
        <w:tc>
          <w:tcPr>
            <w:tcW w:w="567" w:type="dxa"/>
            <w:vAlign w:val="center"/>
          </w:tcPr>
          <w:p w14:paraId="2F0B3997" w14:textId="26BDD36E" w:rsidR="009E384B" w:rsidRPr="006E06BF" w:rsidRDefault="002E5CCB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410" w:type="dxa"/>
            <w:vAlign w:val="center"/>
          </w:tcPr>
          <w:p w14:paraId="5CAD1671" w14:textId="2BB09237" w:rsidR="009E384B" w:rsidRPr="006E06BF" w:rsidRDefault="002E5CCB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6(0.774-1.156)</w:t>
            </w:r>
          </w:p>
        </w:tc>
        <w:tc>
          <w:tcPr>
            <w:tcW w:w="992" w:type="dxa"/>
            <w:gridSpan w:val="2"/>
            <w:vAlign w:val="center"/>
          </w:tcPr>
          <w:p w14:paraId="7742DCEA" w14:textId="40610743" w:rsidR="009E384B" w:rsidRPr="006E06BF" w:rsidRDefault="002E5CCB" w:rsidP="006E06B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8</w:t>
            </w:r>
          </w:p>
        </w:tc>
        <w:tc>
          <w:tcPr>
            <w:tcW w:w="2410" w:type="dxa"/>
            <w:vAlign w:val="center"/>
          </w:tcPr>
          <w:p w14:paraId="5B22047A" w14:textId="45F1B072" w:rsidR="009E384B" w:rsidRPr="006E06BF" w:rsidRDefault="002E5CCB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30(0.686-2.205)</w:t>
            </w:r>
          </w:p>
        </w:tc>
        <w:tc>
          <w:tcPr>
            <w:tcW w:w="992" w:type="dxa"/>
            <w:gridSpan w:val="2"/>
            <w:vAlign w:val="center"/>
          </w:tcPr>
          <w:p w14:paraId="4312A5BF" w14:textId="18AA1D16" w:rsidR="009E384B" w:rsidRPr="006E06BF" w:rsidRDefault="002E5CCB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0</w:t>
            </w:r>
          </w:p>
        </w:tc>
        <w:tc>
          <w:tcPr>
            <w:tcW w:w="2268" w:type="dxa"/>
            <w:vAlign w:val="center"/>
          </w:tcPr>
          <w:p w14:paraId="3D6D59AB" w14:textId="4C24344A" w:rsidR="009E384B" w:rsidRPr="006E06BF" w:rsidRDefault="002E5CCB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6(0.725-1.234)</w:t>
            </w:r>
          </w:p>
        </w:tc>
        <w:tc>
          <w:tcPr>
            <w:tcW w:w="992" w:type="dxa"/>
            <w:vAlign w:val="center"/>
          </w:tcPr>
          <w:p w14:paraId="2715C153" w14:textId="7C21FC95" w:rsidR="009E384B" w:rsidRPr="006E06BF" w:rsidRDefault="002E5CCB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1</w:t>
            </w:r>
          </w:p>
        </w:tc>
      </w:tr>
      <w:tr w:rsidR="007E4A84" w:rsidRPr="003C398B" w14:paraId="47E2E42A" w14:textId="77777777" w:rsidTr="00AB7C1D">
        <w:tc>
          <w:tcPr>
            <w:tcW w:w="3544" w:type="dxa"/>
            <w:vAlign w:val="center"/>
          </w:tcPr>
          <w:p w14:paraId="7BCFBE26" w14:textId="17AFC414" w:rsidR="009E384B" w:rsidRPr="006E06BF" w:rsidRDefault="009E384B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kenellaceae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C9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t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6BBEA6EC" w14:textId="0E962A91" w:rsidR="009E384B" w:rsidRPr="006E06BF" w:rsidRDefault="001D4596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0C1693F7" w14:textId="1A31D1DF" w:rsidR="009E384B" w:rsidRPr="006E06BF" w:rsidRDefault="001D459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7(0.888-1.258)</w:t>
            </w:r>
          </w:p>
        </w:tc>
        <w:tc>
          <w:tcPr>
            <w:tcW w:w="992" w:type="dxa"/>
            <w:gridSpan w:val="2"/>
            <w:vAlign w:val="center"/>
          </w:tcPr>
          <w:p w14:paraId="59371151" w14:textId="44B33DA6" w:rsidR="009E384B" w:rsidRPr="006E06BF" w:rsidRDefault="001D459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2</w:t>
            </w:r>
          </w:p>
        </w:tc>
        <w:tc>
          <w:tcPr>
            <w:tcW w:w="2410" w:type="dxa"/>
            <w:vAlign w:val="center"/>
          </w:tcPr>
          <w:p w14:paraId="30A03F2C" w14:textId="241BE521" w:rsidR="009E384B" w:rsidRPr="006E06BF" w:rsidRDefault="001D459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5(0.349-3.431)</w:t>
            </w:r>
          </w:p>
        </w:tc>
        <w:tc>
          <w:tcPr>
            <w:tcW w:w="992" w:type="dxa"/>
            <w:gridSpan w:val="2"/>
            <w:vAlign w:val="center"/>
          </w:tcPr>
          <w:p w14:paraId="0EA4404C" w14:textId="489032E6" w:rsidR="009E384B" w:rsidRPr="006E06BF" w:rsidRDefault="001D459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0</w:t>
            </w:r>
          </w:p>
        </w:tc>
        <w:tc>
          <w:tcPr>
            <w:tcW w:w="2268" w:type="dxa"/>
            <w:vAlign w:val="center"/>
          </w:tcPr>
          <w:p w14:paraId="4E4357C2" w14:textId="58998870" w:rsidR="009E384B" w:rsidRPr="006E06BF" w:rsidRDefault="001D459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5(0.781-1.192)</w:t>
            </w:r>
          </w:p>
        </w:tc>
        <w:tc>
          <w:tcPr>
            <w:tcW w:w="992" w:type="dxa"/>
            <w:vAlign w:val="center"/>
          </w:tcPr>
          <w:p w14:paraId="088A9781" w14:textId="4E4B81A2" w:rsidR="009E384B" w:rsidRPr="006E06BF" w:rsidRDefault="001D459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1</w:t>
            </w:r>
          </w:p>
        </w:tc>
      </w:tr>
      <w:tr w:rsidR="007E4A84" w:rsidRPr="003C398B" w14:paraId="0C6B8E05" w14:textId="77777777" w:rsidTr="00AB7C1D">
        <w:tc>
          <w:tcPr>
            <w:tcW w:w="3544" w:type="dxa"/>
            <w:vAlign w:val="center"/>
          </w:tcPr>
          <w:p w14:paraId="7FEC2243" w14:textId="4B2F455C" w:rsidR="009E384B" w:rsidRPr="006E06BF" w:rsidRDefault="009E384B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mboutsia</w:t>
            </w:r>
          </w:p>
        </w:tc>
        <w:tc>
          <w:tcPr>
            <w:tcW w:w="567" w:type="dxa"/>
            <w:vAlign w:val="center"/>
          </w:tcPr>
          <w:p w14:paraId="20EB7375" w14:textId="6EEE3068" w:rsidR="009E384B" w:rsidRPr="006E06BF" w:rsidRDefault="001D4596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410" w:type="dxa"/>
            <w:vAlign w:val="center"/>
          </w:tcPr>
          <w:p w14:paraId="03B90096" w14:textId="28580E5E" w:rsidR="009E384B" w:rsidRPr="006E06BF" w:rsidRDefault="001D459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6(0.604-1.101)</w:t>
            </w:r>
          </w:p>
        </w:tc>
        <w:tc>
          <w:tcPr>
            <w:tcW w:w="992" w:type="dxa"/>
            <w:gridSpan w:val="2"/>
            <w:vAlign w:val="center"/>
          </w:tcPr>
          <w:p w14:paraId="6B582CFE" w14:textId="4EE00D94" w:rsidR="009E384B" w:rsidRPr="006E06BF" w:rsidRDefault="00E06D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4</w:t>
            </w:r>
          </w:p>
        </w:tc>
        <w:tc>
          <w:tcPr>
            <w:tcW w:w="2410" w:type="dxa"/>
            <w:vAlign w:val="center"/>
          </w:tcPr>
          <w:p w14:paraId="30C2F673" w14:textId="2C5DD1EB" w:rsidR="009E384B" w:rsidRPr="006E06BF" w:rsidRDefault="001D459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4(0.266</w:t>
            </w:r>
            <w:r w:rsidR="00E06D17"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5</w:t>
            </w:r>
            <w:r w:rsidR="00E06D17"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)</w:t>
            </w:r>
          </w:p>
        </w:tc>
        <w:tc>
          <w:tcPr>
            <w:tcW w:w="992" w:type="dxa"/>
            <w:gridSpan w:val="2"/>
            <w:vAlign w:val="center"/>
          </w:tcPr>
          <w:p w14:paraId="42755C17" w14:textId="03A64BC8" w:rsidR="009E384B" w:rsidRPr="006E06BF" w:rsidRDefault="00E06D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9</w:t>
            </w:r>
          </w:p>
        </w:tc>
        <w:tc>
          <w:tcPr>
            <w:tcW w:w="2268" w:type="dxa"/>
            <w:vAlign w:val="center"/>
          </w:tcPr>
          <w:p w14:paraId="2B5AAEAE" w14:textId="525BA65B" w:rsidR="009E384B" w:rsidRPr="006E06BF" w:rsidRDefault="00E06D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7(0.620-1.326)</w:t>
            </w:r>
          </w:p>
        </w:tc>
        <w:tc>
          <w:tcPr>
            <w:tcW w:w="992" w:type="dxa"/>
            <w:vAlign w:val="center"/>
          </w:tcPr>
          <w:p w14:paraId="50EC1842" w14:textId="3AD998AF" w:rsidR="009E384B" w:rsidRPr="006E06BF" w:rsidRDefault="00E06D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3</w:t>
            </w:r>
          </w:p>
        </w:tc>
      </w:tr>
      <w:tr w:rsidR="00EC55A6" w:rsidRPr="00EC55A6" w14:paraId="74EE5B31" w14:textId="77777777" w:rsidTr="00AB7C1D">
        <w:tc>
          <w:tcPr>
            <w:tcW w:w="3544" w:type="dxa"/>
            <w:vAlign w:val="center"/>
          </w:tcPr>
          <w:p w14:paraId="47382000" w14:textId="63A0E15D" w:rsidR="009E384B" w:rsidRPr="006E06BF" w:rsidRDefault="009E384B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seburia</w:t>
            </w:r>
          </w:p>
        </w:tc>
        <w:tc>
          <w:tcPr>
            <w:tcW w:w="567" w:type="dxa"/>
            <w:vAlign w:val="center"/>
          </w:tcPr>
          <w:p w14:paraId="4F306FF3" w14:textId="1FD6194F" w:rsidR="009E384B" w:rsidRPr="006E06BF" w:rsidRDefault="00E06D1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410" w:type="dxa"/>
            <w:vAlign w:val="center"/>
          </w:tcPr>
          <w:p w14:paraId="10438FDA" w14:textId="5EE5F2E4" w:rsidR="009E384B" w:rsidRPr="006E06BF" w:rsidRDefault="00E06D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40(0.953-1.885)</w:t>
            </w:r>
          </w:p>
        </w:tc>
        <w:tc>
          <w:tcPr>
            <w:tcW w:w="992" w:type="dxa"/>
            <w:gridSpan w:val="2"/>
            <w:vAlign w:val="center"/>
          </w:tcPr>
          <w:p w14:paraId="0AF2581E" w14:textId="1D4DDC1A" w:rsidR="009E384B" w:rsidRPr="006E06BF" w:rsidRDefault="00E06D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2</w:t>
            </w:r>
          </w:p>
        </w:tc>
        <w:tc>
          <w:tcPr>
            <w:tcW w:w="2410" w:type="dxa"/>
            <w:vAlign w:val="center"/>
          </w:tcPr>
          <w:p w14:paraId="0E2B3A0A" w14:textId="5F4199DA" w:rsidR="009E384B" w:rsidRPr="006E06BF" w:rsidRDefault="00E06D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4(0.426-3.806)</w:t>
            </w:r>
          </w:p>
        </w:tc>
        <w:tc>
          <w:tcPr>
            <w:tcW w:w="992" w:type="dxa"/>
            <w:gridSpan w:val="2"/>
            <w:vAlign w:val="center"/>
          </w:tcPr>
          <w:p w14:paraId="2B5E3B85" w14:textId="7401169B" w:rsidR="009E384B" w:rsidRPr="006E06BF" w:rsidRDefault="00E06D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2</w:t>
            </w:r>
          </w:p>
        </w:tc>
        <w:tc>
          <w:tcPr>
            <w:tcW w:w="2268" w:type="dxa"/>
            <w:vAlign w:val="center"/>
          </w:tcPr>
          <w:p w14:paraId="591E2565" w14:textId="57271AA8" w:rsidR="009E384B" w:rsidRPr="006E06BF" w:rsidRDefault="00E06D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0(0.779-1.847)</w:t>
            </w:r>
          </w:p>
        </w:tc>
        <w:tc>
          <w:tcPr>
            <w:tcW w:w="992" w:type="dxa"/>
            <w:vAlign w:val="center"/>
          </w:tcPr>
          <w:p w14:paraId="748D89DA" w14:textId="64089F36" w:rsidR="009E384B" w:rsidRPr="006E06BF" w:rsidRDefault="00E06D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8</w:t>
            </w:r>
          </w:p>
        </w:tc>
      </w:tr>
      <w:tr w:rsidR="00EC55A6" w:rsidRPr="00EC55A6" w14:paraId="5922531B" w14:textId="77777777" w:rsidTr="00AB7C1D">
        <w:tc>
          <w:tcPr>
            <w:tcW w:w="3544" w:type="dxa"/>
            <w:vAlign w:val="center"/>
          </w:tcPr>
          <w:p w14:paraId="18928A3F" w14:textId="1F217B71" w:rsidR="009E384B" w:rsidRPr="006E06BF" w:rsidRDefault="009E384B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iclostridium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67" w:type="dxa"/>
            <w:vAlign w:val="center"/>
          </w:tcPr>
          <w:p w14:paraId="48CE4670" w14:textId="031E0437" w:rsidR="009E384B" w:rsidRPr="006E06BF" w:rsidRDefault="00EC55A6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2C710F54" w14:textId="61E5C586" w:rsidR="009E384B" w:rsidRPr="006E06BF" w:rsidRDefault="00EC55A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0(0.694-1.680)</w:t>
            </w:r>
          </w:p>
        </w:tc>
        <w:tc>
          <w:tcPr>
            <w:tcW w:w="992" w:type="dxa"/>
            <w:gridSpan w:val="2"/>
            <w:vAlign w:val="center"/>
          </w:tcPr>
          <w:p w14:paraId="0865DECA" w14:textId="03009E6F" w:rsidR="009E384B" w:rsidRPr="006E06BF" w:rsidRDefault="00EC55A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5</w:t>
            </w:r>
          </w:p>
        </w:tc>
        <w:tc>
          <w:tcPr>
            <w:tcW w:w="2410" w:type="dxa"/>
            <w:vAlign w:val="center"/>
          </w:tcPr>
          <w:p w14:paraId="4720939F" w14:textId="4C604272" w:rsidR="009E384B" w:rsidRPr="006E06BF" w:rsidRDefault="00EC55A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61(0.735-21.353)</w:t>
            </w:r>
          </w:p>
        </w:tc>
        <w:tc>
          <w:tcPr>
            <w:tcW w:w="992" w:type="dxa"/>
            <w:gridSpan w:val="2"/>
            <w:vAlign w:val="center"/>
          </w:tcPr>
          <w:p w14:paraId="47CC02FE" w14:textId="5FFD0D3C" w:rsidR="009E384B" w:rsidRPr="006E06BF" w:rsidRDefault="00EC55A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8</w:t>
            </w:r>
          </w:p>
        </w:tc>
        <w:tc>
          <w:tcPr>
            <w:tcW w:w="2268" w:type="dxa"/>
            <w:vAlign w:val="center"/>
          </w:tcPr>
          <w:p w14:paraId="789BA801" w14:textId="5A917D68" w:rsidR="009E384B" w:rsidRPr="006E06BF" w:rsidRDefault="00EC55A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8(0.638-1.722)</w:t>
            </w:r>
          </w:p>
        </w:tc>
        <w:tc>
          <w:tcPr>
            <w:tcW w:w="992" w:type="dxa"/>
            <w:vAlign w:val="center"/>
          </w:tcPr>
          <w:p w14:paraId="0689377C" w14:textId="642204CA" w:rsidR="009E384B" w:rsidRPr="006E06BF" w:rsidRDefault="00EC55A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2</w:t>
            </w:r>
          </w:p>
        </w:tc>
      </w:tr>
      <w:tr w:rsidR="007E4A84" w:rsidRPr="003C398B" w14:paraId="09B89FA2" w14:textId="77777777" w:rsidTr="00AB7C1D">
        <w:tc>
          <w:tcPr>
            <w:tcW w:w="3544" w:type="dxa"/>
            <w:vAlign w:val="center"/>
          </w:tcPr>
          <w:p w14:paraId="5077B286" w14:textId="62895E30" w:rsidR="009E384B" w:rsidRPr="006E06BF" w:rsidRDefault="009E384B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iclostridium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567" w:type="dxa"/>
            <w:vAlign w:val="center"/>
          </w:tcPr>
          <w:p w14:paraId="1B08A2F0" w14:textId="529566B6" w:rsidR="009E384B" w:rsidRPr="006E06BF" w:rsidRDefault="0067401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410" w:type="dxa"/>
            <w:vAlign w:val="center"/>
          </w:tcPr>
          <w:p w14:paraId="355F8603" w14:textId="34AB7474" w:rsidR="009E384B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2(0.814-1.359)</w:t>
            </w:r>
          </w:p>
        </w:tc>
        <w:tc>
          <w:tcPr>
            <w:tcW w:w="992" w:type="dxa"/>
            <w:gridSpan w:val="2"/>
            <w:vAlign w:val="center"/>
          </w:tcPr>
          <w:p w14:paraId="2CA4FD1A" w14:textId="662C5422" w:rsidR="009E384B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1</w:t>
            </w:r>
          </w:p>
        </w:tc>
        <w:tc>
          <w:tcPr>
            <w:tcW w:w="2410" w:type="dxa"/>
            <w:vAlign w:val="center"/>
          </w:tcPr>
          <w:p w14:paraId="508EAA62" w14:textId="5C408F54" w:rsidR="009E384B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1(0.386-1.383)</w:t>
            </w:r>
          </w:p>
        </w:tc>
        <w:tc>
          <w:tcPr>
            <w:tcW w:w="992" w:type="dxa"/>
            <w:gridSpan w:val="2"/>
            <w:vAlign w:val="center"/>
          </w:tcPr>
          <w:p w14:paraId="0C2B4693" w14:textId="242BDCAA" w:rsidR="009E384B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3</w:t>
            </w:r>
          </w:p>
        </w:tc>
        <w:tc>
          <w:tcPr>
            <w:tcW w:w="2268" w:type="dxa"/>
            <w:vAlign w:val="center"/>
          </w:tcPr>
          <w:p w14:paraId="733F2820" w14:textId="2E91EC8C" w:rsidR="009E384B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8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6-1.634)</w:t>
            </w:r>
          </w:p>
        </w:tc>
        <w:tc>
          <w:tcPr>
            <w:tcW w:w="992" w:type="dxa"/>
            <w:vAlign w:val="center"/>
          </w:tcPr>
          <w:p w14:paraId="58F352B4" w14:textId="00C351B9" w:rsidR="009E384B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5</w:t>
            </w:r>
          </w:p>
        </w:tc>
      </w:tr>
      <w:tr w:rsidR="007E4A84" w:rsidRPr="003C398B" w14:paraId="6318E7FE" w14:textId="77777777" w:rsidTr="00AB7C1D">
        <w:tc>
          <w:tcPr>
            <w:tcW w:w="3544" w:type="dxa"/>
            <w:vAlign w:val="center"/>
          </w:tcPr>
          <w:p w14:paraId="4F7E65A7" w14:textId="4AEF43DC" w:rsidR="009E384B" w:rsidRPr="006E06BF" w:rsidRDefault="009E384B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iclostridium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567" w:type="dxa"/>
            <w:vAlign w:val="center"/>
          </w:tcPr>
          <w:p w14:paraId="3F0E9195" w14:textId="0A0C2B05" w:rsidR="009E384B" w:rsidRPr="006E06BF" w:rsidRDefault="0067401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2CF3D9C5" w14:textId="470C08E2" w:rsidR="009E384B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8(0.411-1.056)</w:t>
            </w:r>
          </w:p>
        </w:tc>
        <w:tc>
          <w:tcPr>
            <w:tcW w:w="992" w:type="dxa"/>
            <w:gridSpan w:val="2"/>
            <w:vAlign w:val="center"/>
          </w:tcPr>
          <w:p w14:paraId="21F62FD6" w14:textId="73DE0D81" w:rsidR="009E384B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3</w:t>
            </w:r>
          </w:p>
        </w:tc>
        <w:tc>
          <w:tcPr>
            <w:tcW w:w="2410" w:type="dxa"/>
            <w:vAlign w:val="center"/>
          </w:tcPr>
          <w:p w14:paraId="7C95F357" w14:textId="0B7CEA01" w:rsidR="009E384B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1(0.020-1.664)</w:t>
            </w:r>
          </w:p>
        </w:tc>
        <w:tc>
          <w:tcPr>
            <w:tcW w:w="992" w:type="dxa"/>
            <w:gridSpan w:val="2"/>
            <w:vAlign w:val="center"/>
          </w:tcPr>
          <w:p w14:paraId="1FA53F34" w14:textId="5D4A4119" w:rsidR="009E384B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2</w:t>
            </w:r>
          </w:p>
        </w:tc>
        <w:tc>
          <w:tcPr>
            <w:tcW w:w="2268" w:type="dxa"/>
            <w:vAlign w:val="center"/>
          </w:tcPr>
          <w:p w14:paraId="21766544" w14:textId="438AE58E" w:rsidR="009E384B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2(0.470-1.368)</w:t>
            </w:r>
          </w:p>
        </w:tc>
        <w:tc>
          <w:tcPr>
            <w:tcW w:w="992" w:type="dxa"/>
            <w:vAlign w:val="center"/>
          </w:tcPr>
          <w:p w14:paraId="56179E18" w14:textId="29C03A60" w:rsidR="009E384B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8</w:t>
            </w:r>
          </w:p>
        </w:tc>
      </w:tr>
      <w:tr w:rsidR="00087622" w:rsidRPr="003C398B" w14:paraId="141A52D3" w14:textId="77777777" w:rsidTr="00AB7C1D">
        <w:tc>
          <w:tcPr>
            <w:tcW w:w="3544" w:type="dxa"/>
            <w:vAlign w:val="center"/>
          </w:tcPr>
          <w:p w14:paraId="3D18846F" w14:textId="3E333D81" w:rsidR="00087622" w:rsidRPr="006E06BF" w:rsidRDefault="00087622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ococcus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uvreauii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709D79C0" w14:textId="72285D94" w:rsidR="00087622" w:rsidRPr="006E06BF" w:rsidRDefault="000003F4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6454BC60" w14:textId="6B13A4BB" w:rsidR="00087622" w:rsidRPr="006E06BF" w:rsidRDefault="000003F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8(0.789-1.393)</w:t>
            </w:r>
          </w:p>
        </w:tc>
        <w:tc>
          <w:tcPr>
            <w:tcW w:w="992" w:type="dxa"/>
            <w:gridSpan w:val="2"/>
            <w:vAlign w:val="center"/>
          </w:tcPr>
          <w:p w14:paraId="21CB9202" w14:textId="23E1D55F" w:rsidR="00087622" w:rsidRPr="006E06BF" w:rsidRDefault="000003F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3</w:t>
            </w:r>
          </w:p>
        </w:tc>
        <w:tc>
          <w:tcPr>
            <w:tcW w:w="2410" w:type="dxa"/>
            <w:vAlign w:val="center"/>
          </w:tcPr>
          <w:p w14:paraId="19AD161E" w14:textId="236FC4CD" w:rsidR="00087622" w:rsidRPr="006E06BF" w:rsidRDefault="000003F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5(0.273-2.804)</w:t>
            </w:r>
          </w:p>
        </w:tc>
        <w:tc>
          <w:tcPr>
            <w:tcW w:w="992" w:type="dxa"/>
            <w:gridSpan w:val="2"/>
            <w:vAlign w:val="center"/>
          </w:tcPr>
          <w:p w14:paraId="20364A00" w14:textId="1FE1D423" w:rsidR="00087622" w:rsidRPr="006E06BF" w:rsidRDefault="000003F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7</w:t>
            </w:r>
          </w:p>
        </w:tc>
        <w:tc>
          <w:tcPr>
            <w:tcW w:w="2268" w:type="dxa"/>
            <w:vAlign w:val="center"/>
          </w:tcPr>
          <w:p w14:paraId="5DC1B851" w14:textId="1B548163" w:rsidR="00087622" w:rsidRPr="006E06BF" w:rsidRDefault="000003F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4(0.709-1.479)</w:t>
            </w:r>
          </w:p>
        </w:tc>
        <w:tc>
          <w:tcPr>
            <w:tcW w:w="992" w:type="dxa"/>
            <w:vAlign w:val="center"/>
          </w:tcPr>
          <w:p w14:paraId="6BC8DEDA" w14:textId="66E383CB" w:rsidR="00087622" w:rsidRPr="006E06BF" w:rsidRDefault="000003F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9</w:t>
            </w:r>
          </w:p>
        </w:tc>
      </w:tr>
      <w:tr w:rsidR="00087622" w:rsidRPr="003C398B" w14:paraId="10FCC0F8" w14:textId="77777777" w:rsidTr="00AB7C1D">
        <w:tc>
          <w:tcPr>
            <w:tcW w:w="3544" w:type="dxa"/>
            <w:vAlign w:val="center"/>
          </w:tcPr>
          <w:p w14:paraId="71E548E7" w14:textId="6A9FBE2C" w:rsidR="00087622" w:rsidRPr="006E06BF" w:rsidRDefault="00087622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ococcus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navus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042AC41A" w14:textId="2ACF465E" w:rsidR="00087622" w:rsidRPr="006E06BF" w:rsidRDefault="000003F4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77B1C86C" w14:textId="02ED251F" w:rsidR="00087622" w:rsidRPr="006E06BF" w:rsidRDefault="000003F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2(0.869-1.298)</w:t>
            </w:r>
          </w:p>
        </w:tc>
        <w:tc>
          <w:tcPr>
            <w:tcW w:w="992" w:type="dxa"/>
            <w:gridSpan w:val="2"/>
            <w:vAlign w:val="center"/>
          </w:tcPr>
          <w:p w14:paraId="7A62D32A" w14:textId="2011F78B" w:rsidR="00087622" w:rsidRPr="006E06BF" w:rsidRDefault="000003F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7</w:t>
            </w:r>
          </w:p>
        </w:tc>
        <w:tc>
          <w:tcPr>
            <w:tcW w:w="2410" w:type="dxa"/>
            <w:vAlign w:val="center"/>
          </w:tcPr>
          <w:p w14:paraId="3C4BDCE2" w14:textId="5753FE89" w:rsidR="00087622" w:rsidRPr="006E06BF" w:rsidRDefault="000003F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2(0.301-2.142)</w:t>
            </w:r>
          </w:p>
        </w:tc>
        <w:tc>
          <w:tcPr>
            <w:tcW w:w="992" w:type="dxa"/>
            <w:gridSpan w:val="2"/>
            <w:vAlign w:val="center"/>
          </w:tcPr>
          <w:p w14:paraId="45658FDC" w14:textId="2EB29C22" w:rsidR="00087622" w:rsidRPr="006E06BF" w:rsidRDefault="000003F4" w:rsidP="006E06B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1</w:t>
            </w:r>
          </w:p>
        </w:tc>
        <w:tc>
          <w:tcPr>
            <w:tcW w:w="2268" w:type="dxa"/>
            <w:vAlign w:val="center"/>
          </w:tcPr>
          <w:p w14:paraId="644CC8E1" w14:textId="5ED9BA07" w:rsidR="00087622" w:rsidRPr="006E06BF" w:rsidRDefault="000003F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6(0.746-1.330)</w:t>
            </w:r>
          </w:p>
        </w:tc>
        <w:tc>
          <w:tcPr>
            <w:tcW w:w="992" w:type="dxa"/>
            <w:vAlign w:val="center"/>
          </w:tcPr>
          <w:p w14:paraId="70C35765" w14:textId="59BE2C53" w:rsidR="00087622" w:rsidRPr="006E06BF" w:rsidRDefault="000003F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9</w:t>
            </w:r>
          </w:p>
        </w:tc>
      </w:tr>
      <w:tr w:rsidR="00087622" w:rsidRPr="003C398B" w14:paraId="64298E16" w14:textId="77777777" w:rsidTr="00AB7C1D">
        <w:tc>
          <w:tcPr>
            <w:tcW w:w="3544" w:type="dxa"/>
            <w:vAlign w:val="center"/>
          </w:tcPr>
          <w:p w14:paraId="081E75D1" w14:textId="3F35AE7C" w:rsidR="00087622" w:rsidRPr="006E06BF" w:rsidRDefault="00087622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_Hlk123835952"/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ococcaceae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K4A214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139A90E5" w14:textId="32684544" w:rsidR="00087622" w:rsidRPr="006E06BF" w:rsidRDefault="00F06CD9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410" w:type="dxa"/>
            <w:vAlign w:val="center"/>
          </w:tcPr>
          <w:p w14:paraId="2BB55CFC" w14:textId="60BC4AB0" w:rsidR="00087622" w:rsidRPr="006E06BF" w:rsidRDefault="00F06CD9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4(0.856-1.502)</w:t>
            </w:r>
          </w:p>
        </w:tc>
        <w:tc>
          <w:tcPr>
            <w:tcW w:w="992" w:type="dxa"/>
            <w:gridSpan w:val="2"/>
            <w:vAlign w:val="center"/>
          </w:tcPr>
          <w:p w14:paraId="67BD0770" w14:textId="3F2AF671" w:rsidR="00087622" w:rsidRPr="006E06BF" w:rsidRDefault="00F06CD9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0</w:t>
            </w:r>
          </w:p>
        </w:tc>
        <w:tc>
          <w:tcPr>
            <w:tcW w:w="2410" w:type="dxa"/>
            <w:vAlign w:val="center"/>
          </w:tcPr>
          <w:p w14:paraId="59D32FFF" w14:textId="4EB96A23" w:rsidR="00087622" w:rsidRPr="006E06BF" w:rsidRDefault="00F06CD9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9(0.439-2.802)</w:t>
            </w:r>
          </w:p>
        </w:tc>
        <w:tc>
          <w:tcPr>
            <w:tcW w:w="992" w:type="dxa"/>
            <w:gridSpan w:val="2"/>
            <w:vAlign w:val="center"/>
          </w:tcPr>
          <w:p w14:paraId="15E54173" w14:textId="597E1768" w:rsidR="00087622" w:rsidRPr="006E06BF" w:rsidRDefault="00F06CD9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1</w:t>
            </w:r>
          </w:p>
        </w:tc>
        <w:tc>
          <w:tcPr>
            <w:tcW w:w="2268" w:type="dxa"/>
            <w:vAlign w:val="center"/>
          </w:tcPr>
          <w:p w14:paraId="170C9D44" w14:textId="28E23166" w:rsidR="00087622" w:rsidRPr="006E06BF" w:rsidRDefault="00F06CD9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3(0.756-1.578)</w:t>
            </w:r>
          </w:p>
        </w:tc>
        <w:tc>
          <w:tcPr>
            <w:tcW w:w="992" w:type="dxa"/>
            <w:vAlign w:val="center"/>
          </w:tcPr>
          <w:p w14:paraId="59F9EDED" w14:textId="099FD9E0" w:rsidR="00087622" w:rsidRPr="006E06BF" w:rsidRDefault="00F06CD9" w:rsidP="006E06B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7</w:t>
            </w:r>
          </w:p>
        </w:tc>
      </w:tr>
      <w:bookmarkEnd w:id="1"/>
      <w:tr w:rsidR="00087622" w:rsidRPr="003C398B" w14:paraId="46EE21A2" w14:textId="77777777" w:rsidTr="00AB7C1D">
        <w:tc>
          <w:tcPr>
            <w:tcW w:w="3544" w:type="dxa"/>
            <w:vAlign w:val="center"/>
          </w:tcPr>
          <w:p w14:paraId="388BE71F" w14:textId="34BA47F0" w:rsidR="00087622" w:rsidRPr="006E06BF" w:rsidRDefault="00087622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Ruminococcaceae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3</w:t>
            </w:r>
          </w:p>
        </w:tc>
        <w:tc>
          <w:tcPr>
            <w:tcW w:w="567" w:type="dxa"/>
            <w:vAlign w:val="center"/>
          </w:tcPr>
          <w:p w14:paraId="6A2E67B4" w14:textId="46E5308B" w:rsidR="00087622" w:rsidRPr="006E06BF" w:rsidRDefault="00087622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410" w:type="dxa"/>
            <w:vAlign w:val="center"/>
          </w:tcPr>
          <w:p w14:paraId="114D48B9" w14:textId="7186B360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0(0.968-1.668)</w:t>
            </w:r>
          </w:p>
        </w:tc>
        <w:tc>
          <w:tcPr>
            <w:tcW w:w="992" w:type="dxa"/>
            <w:gridSpan w:val="2"/>
            <w:vAlign w:val="center"/>
          </w:tcPr>
          <w:p w14:paraId="5CEB9D00" w14:textId="2C05FA81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5</w:t>
            </w:r>
          </w:p>
        </w:tc>
        <w:tc>
          <w:tcPr>
            <w:tcW w:w="2410" w:type="dxa"/>
            <w:vAlign w:val="center"/>
          </w:tcPr>
          <w:p w14:paraId="55F2E0E4" w14:textId="0489036C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35(0.875-5.209)</w:t>
            </w:r>
          </w:p>
        </w:tc>
        <w:tc>
          <w:tcPr>
            <w:tcW w:w="992" w:type="dxa"/>
            <w:gridSpan w:val="2"/>
            <w:vAlign w:val="center"/>
          </w:tcPr>
          <w:p w14:paraId="61AA6723" w14:textId="71EDCA28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7</w:t>
            </w:r>
          </w:p>
        </w:tc>
        <w:tc>
          <w:tcPr>
            <w:tcW w:w="2268" w:type="dxa"/>
            <w:vAlign w:val="center"/>
          </w:tcPr>
          <w:p w14:paraId="6143A186" w14:textId="7A25CCD7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97(0.887-1.900)</w:t>
            </w:r>
          </w:p>
        </w:tc>
        <w:tc>
          <w:tcPr>
            <w:tcW w:w="992" w:type="dxa"/>
            <w:vAlign w:val="center"/>
          </w:tcPr>
          <w:p w14:paraId="7A987C86" w14:textId="44294B86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190325"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</w:tr>
      <w:tr w:rsidR="00087622" w:rsidRPr="003C398B" w14:paraId="54F87114" w14:textId="77777777" w:rsidTr="00AB7C1D">
        <w:tc>
          <w:tcPr>
            <w:tcW w:w="3544" w:type="dxa"/>
            <w:vAlign w:val="center"/>
          </w:tcPr>
          <w:p w14:paraId="70B5F2B8" w14:textId="216B1F7C" w:rsidR="00087622" w:rsidRPr="006E06BF" w:rsidRDefault="00087622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ococcaceae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4</w:t>
            </w:r>
          </w:p>
        </w:tc>
        <w:tc>
          <w:tcPr>
            <w:tcW w:w="567" w:type="dxa"/>
            <w:vAlign w:val="center"/>
          </w:tcPr>
          <w:p w14:paraId="0F2D6DEA" w14:textId="4D20F7E7" w:rsidR="00087622" w:rsidRPr="006E06BF" w:rsidRDefault="0067401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5CDE613B" w14:textId="31631881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4(0.738-1.208)</w:t>
            </w:r>
          </w:p>
        </w:tc>
        <w:tc>
          <w:tcPr>
            <w:tcW w:w="992" w:type="dxa"/>
            <w:gridSpan w:val="2"/>
            <w:vAlign w:val="center"/>
          </w:tcPr>
          <w:p w14:paraId="5A44E940" w14:textId="47502BCD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7</w:t>
            </w:r>
          </w:p>
        </w:tc>
        <w:tc>
          <w:tcPr>
            <w:tcW w:w="2410" w:type="dxa"/>
            <w:vAlign w:val="center"/>
          </w:tcPr>
          <w:p w14:paraId="20B52DC5" w14:textId="45543969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2(0.156-2.395)</w:t>
            </w:r>
          </w:p>
        </w:tc>
        <w:tc>
          <w:tcPr>
            <w:tcW w:w="992" w:type="dxa"/>
            <w:gridSpan w:val="2"/>
            <w:vAlign w:val="center"/>
          </w:tcPr>
          <w:p w14:paraId="61A99929" w14:textId="48EFB7FC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9</w:t>
            </w:r>
          </w:p>
        </w:tc>
        <w:tc>
          <w:tcPr>
            <w:tcW w:w="2268" w:type="dxa"/>
            <w:vAlign w:val="center"/>
          </w:tcPr>
          <w:p w14:paraId="42659562" w14:textId="76DAD6E3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7(0.670-1.226)</w:t>
            </w:r>
          </w:p>
        </w:tc>
        <w:tc>
          <w:tcPr>
            <w:tcW w:w="992" w:type="dxa"/>
            <w:vAlign w:val="center"/>
          </w:tcPr>
          <w:p w14:paraId="4E20A21F" w14:textId="3347A9A4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5</w:t>
            </w:r>
          </w:p>
        </w:tc>
      </w:tr>
      <w:tr w:rsidR="00087622" w:rsidRPr="003C398B" w14:paraId="0D1FE985" w14:textId="77777777" w:rsidTr="00AB7C1D">
        <w:tc>
          <w:tcPr>
            <w:tcW w:w="3544" w:type="dxa"/>
            <w:vAlign w:val="center"/>
          </w:tcPr>
          <w:p w14:paraId="18137595" w14:textId="0E96C092" w:rsidR="00087622" w:rsidRPr="006E06BF" w:rsidRDefault="00087622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ococcaceae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5</w:t>
            </w:r>
          </w:p>
        </w:tc>
        <w:tc>
          <w:tcPr>
            <w:tcW w:w="567" w:type="dxa"/>
            <w:vAlign w:val="center"/>
          </w:tcPr>
          <w:p w14:paraId="3D929412" w14:textId="43245446" w:rsidR="00087622" w:rsidRPr="006E06BF" w:rsidRDefault="00EC55A6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410" w:type="dxa"/>
            <w:vAlign w:val="center"/>
          </w:tcPr>
          <w:p w14:paraId="3B474BB2" w14:textId="73B21C47" w:rsidR="00087622" w:rsidRPr="006E06BF" w:rsidRDefault="00EC55A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1(0.777-1.289)</w:t>
            </w:r>
          </w:p>
        </w:tc>
        <w:tc>
          <w:tcPr>
            <w:tcW w:w="992" w:type="dxa"/>
            <w:gridSpan w:val="2"/>
            <w:vAlign w:val="center"/>
          </w:tcPr>
          <w:p w14:paraId="392FC308" w14:textId="66444D79" w:rsidR="00087622" w:rsidRPr="006E06BF" w:rsidRDefault="00EC55A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3</w:t>
            </w:r>
          </w:p>
        </w:tc>
        <w:tc>
          <w:tcPr>
            <w:tcW w:w="2410" w:type="dxa"/>
            <w:vAlign w:val="center"/>
          </w:tcPr>
          <w:p w14:paraId="7859DBCD" w14:textId="2F720A27" w:rsidR="00087622" w:rsidRPr="006E06BF" w:rsidRDefault="00EC55A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7(0.380-1.505)</w:t>
            </w:r>
          </w:p>
        </w:tc>
        <w:tc>
          <w:tcPr>
            <w:tcW w:w="992" w:type="dxa"/>
            <w:gridSpan w:val="2"/>
            <w:vAlign w:val="center"/>
          </w:tcPr>
          <w:p w14:paraId="2A5235C5" w14:textId="52DAA7E4" w:rsidR="00087622" w:rsidRPr="006E06BF" w:rsidRDefault="00EC55A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2</w:t>
            </w:r>
          </w:p>
        </w:tc>
        <w:tc>
          <w:tcPr>
            <w:tcW w:w="2268" w:type="dxa"/>
            <w:vAlign w:val="center"/>
          </w:tcPr>
          <w:p w14:paraId="2EE5886E" w14:textId="44FC3835" w:rsidR="00087622" w:rsidRPr="006E06BF" w:rsidRDefault="00EC55A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4(0.732-1.491)</w:t>
            </w:r>
          </w:p>
        </w:tc>
        <w:tc>
          <w:tcPr>
            <w:tcW w:w="992" w:type="dxa"/>
            <w:vAlign w:val="center"/>
          </w:tcPr>
          <w:p w14:paraId="36AFB0D7" w14:textId="1BB4BD05" w:rsidR="00087622" w:rsidRPr="006E06BF" w:rsidRDefault="00EC55A6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1</w:t>
            </w:r>
          </w:p>
        </w:tc>
      </w:tr>
      <w:tr w:rsidR="00087622" w:rsidRPr="003C398B" w14:paraId="5AE694EE" w14:textId="77777777" w:rsidTr="00AB7C1D">
        <w:tc>
          <w:tcPr>
            <w:tcW w:w="3544" w:type="dxa"/>
            <w:vAlign w:val="center"/>
          </w:tcPr>
          <w:p w14:paraId="1C4E5CC0" w14:textId="18D93CB9" w:rsidR="00087622" w:rsidRPr="006E06BF" w:rsidRDefault="00087622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ococcaceae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9</w:t>
            </w:r>
          </w:p>
        </w:tc>
        <w:tc>
          <w:tcPr>
            <w:tcW w:w="567" w:type="dxa"/>
            <w:vAlign w:val="center"/>
          </w:tcPr>
          <w:p w14:paraId="0548E588" w14:textId="5218A37C" w:rsidR="00087622" w:rsidRPr="006E06BF" w:rsidRDefault="0067401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589A3339" w14:textId="089EAE15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2(0.653-1.138)</w:t>
            </w:r>
          </w:p>
        </w:tc>
        <w:tc>
          <w:tcPr>
            <w:tcW w:w="992" w:type="dxa"/>
            <w:gridSpan w:val="2"/>
            <w:vAlign w:val="center"/>
          </w:tcPr>
          <w:p w14:paraId="2EAC00FA" w14:textId="6932CAFA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4</w:t>
            </w:r>
          </w:p>
        </w:tc>
        <w:tc>
          <w:tcPr>
            <w:tcW w:w="2410" w:type="dxa"/>
            <w:vAlign w:val="center"/>
          </w:tcPr>
          <w:p w14:paraId="17AE468C" w14:textId="0F2F3B8F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5(0.161-1.287)</w:t>
            </w:r>
          </w:p>
        </w:tc>
        <w:tc>
          <w:tcPr>
            <w:tcW w:w="992" w:type="dxa"/>
            <w:gridSpan w:val="2"/>
            <w:vAlign w:val="center"/>
          </w:tcPr>
          <w:p w14:paraId="13D52687" w14:textId="307F3ADD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2</w:t>
            </w:r>
          </w:p>
        </w:tc>
        <w:tc>
          <w:tcPr>
            <w:tcW w:w="2268" w:type="dxa"/>
            <w:vAlign w:val="center"/>
          </w:tcPr>
          <w:p w14:paraId="7333CF53" w14:textId="75396FAA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0(0.614-1.149)</w:t>
            </w:r>
          </w:p>
        </w:tc>
        <w:tc>
          <w:tcPr>
            <w:tcW w:w="992" w:type="dxa"/>
            <w:vAlign w:val="center"/>
          </w:tcPr>
          <w:p w14:paraId="25A58B88" w14:textId="716FAFDD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6</w:t>
            </w:r>
          </w:p>
        </w:tc>
      </w:tr>
      <w:tr w:rsidR="00087622" w:rsidRPr="003C398B" w14:paraId="1492F5AF" w14:textId="77777777" w:rsidTr="00AB7C1D">
        <w:tc>
          <w:tcPr>
            <w:tcW w:w="3544" w:type="dxa"/>
            <w:vAlign w:val="center"/>
          </w:tcPr>
          <w:p w14:paraId="734DB818" w14:textId="2216339A" w:rsidR="00087622" w:rsidRPr="006E06BF" w:rsidRDefault="00087622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ococcaceae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0</w:t>
            </w:r>
          </w:p>
        </w:tc>
        <w:tc>
          <w:tcPr>
            <w:tcW w:w="567" w:type="dxa"/>
            <w:vAlign w:val="center"/>
          </w:tcPr>
          <w:p w14:paraId="079C5BDF" w14:textId="2EE5A724" w:rsidR="00087622" w:rsidRPr="006E06BF" w:rsidRDefault="0067401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410" w:type="dxa"/>
            <w:vAlign w:val="center"/>
          </w:tcPr>
          <w:p w14:paraId="147D23E6" w14:textId="0568FF8C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1(0.512-1.044)</w:t>
            </w:r>
          </w:p>
        </w:tc>
        <w:tc>
          <w:tcPr>
            <w:tcW w:w="992" w:type="dxa"/>
            <w:gridSpan w:val="2"/>
            <w:vAlign w:val="center"/>
          </w:tcPr>
          <w:p w14:paraId="1FD6F6A3" w14:textId="7627AD5D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5</w:t>
            </w:r>
          </w:p>
        </w:tc>
        <w:tc>
          <w:tcPr>
            <w:tcW w:w="2410" w:type="dxa"/>
            <w:vAlign w:val="center"/>
          </w:tcPr>
          <w:p w14:paraId="14C09B04" w14:textId="12ACE2AA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7(0.354-2.483)</w:t>
            </w:r>
          </w:p>
        </w:tc>
        <w:tc>
          <w:tcPr>
            <w:tcW w:w="992" w:type="dxa"/>
            <w:gridSpan w:val="2"/>
            <w:vAlign w:val="center"/>
          </w:tcPr>
          <w:p w14:paraId="3C07AD17" w14:textId="2CE20FC1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2</w:t>
            </w:r>
          </w:p>
        </w:tc>
        <w:tc>
          <w:tcPr>
            <w:tcW w:w="2268" w:type="dxa"/>
            <w:vAlign w:val="center"/>
          </w:tcPr>
          <w:p w14:paraId="0D880D85" w14:textId="22340A14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0(0.475-1.122)</w:t>
            </w:r>
          </w:p>
        </w:tc>
        <w:tc>
          <w:tcPr>
            <w:tcW w:w="992" w:type="dxa"/>
            <w:vAlign w:val="center"/>
          </w:tcPr>
          <w:p w14:paraId="377B69B4" w14:textId="555CFCC1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1</w:t>
            </w:r>
          </w:p>
        </w:tc>
      </w:tr>
      <w:tr w:rsidR="00087622" w:rsidRPr="003C398B" w14:paraId="3900D0D4" w14:textId="77777777" w:rsidTr="00AB7C1D">
        <w:tc>
          <w:tcPr>
            <w:tcW w:w="3544" w:type="dxa"/>
            <w:vAlign w:val="center"/>
          </w:tcPr>
          <w:p w14:paraId="7112A209" w14:textId="7AACF78D" w:rsidR="00087622" w:rsidRPr="006E06BF" w:rsidRDefault="00087622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ococcaceae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1</w:t>
            </w:r>
          </w:p>
        </w:tc>
        <w:tc>
          <w:tcPr>
            <w:tcW w:w="567" w:type="dxa"/>
            <w:vAlign w:val="center"/>
          </w:tcPr>
          <w:p w14:paraId="72DF1413" w14:textId="65522313" w:rsidR="00087622" w:rsidRPr="006E06BF" w:rsidRDefault="0067401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731210D0" w14:textId="22833B73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0(0.890-1.285)</w:t>
            </w:r>
          </w:p>
        </w:tc>
        <w:tc>
          <w:tcPr>
            <w:tcW w:w="992" w:type="dxa"/>
            <w:gridSpan w:val="2"/>
            <w:vAlign w:val="center"/>
          </w:tcPr>
          <w:p w14:paraId="171BFBC5" w14:textId="023B8B79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3</w:t>
            </w:r>
          </w:p>
        </w:tc>
        <w:tc>
          <w:tcPr>
            <w:tcW w:w="2410" w:type="dxa"/>
            <w:vAlign w:val="center"/>
          </w:tcPr>
          <w:p w14:paraId="27965FF4" w14:textId="524834D4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7(0.393-2.847)</w:t>
            </w:r>
          </w:p>
        </w:tc>
        <w:tc>
          <w:tcPr>
            <w:tcW w:w="992" w:type="dxa"/>
            <w:gridSpan w:val="2"/>
            <w:vAlign w:val="center"/>
          </w:tcPr>
          <w:p w14:paraId="4EEBCDA2" w14:textId="5BADE3F7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6</w:t>
            </w:r>
          </w:p>
        </w:tc>
        <w:tc>
          <w:tcPr>
            <w:tcW w:w="2268" w:type="dxa"/>
            <w:vAlign w:val="center"/>
          </w:tcPr>
          <w:p w14:paraId="473CB052" w14:textId="3126FEF2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7(0.902-1.459)</w:t>
            </w:r>
          </w:p>
        </w:tc>
        <w:tc>
          <w:tcPr>
            <w:tcW w:w="992" w:type="dxa"/>
            <w:vAlign w:val="center"/>
          </w:tcPr>
          <w:p w14:paraId="7E4505EA" w14:textId="68045854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3</w:t>
            </w:r>
          </w:p>
        </w:tc>
      </w:tr>
      <w:tr w:rsidR="00087622" w:rsidRPr="003C398B" w14:paraId="69925307" w14:textId="77777777" w:rsidTr="00AB7C1D">
        <w:tc>
          <w:tcPr>
            <w:tcW w:w="3544" w:type="dxa"/>
            <w:vAlign w:val="center"/>
          </w:tcPr>
          <w:p w14:paraId="2BFCF335" w14:textId="62A8B95B" w:rsidR="00087622" w:rsidRPr="006E06BF" w:rsidRDefault="00087622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ococcaceae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3</w:t>
            </w:r>
          </w:p>
        </w:tc>
        <w:tc>
          <w:tcPr>
            <w:tcW w:w="567" w:type="dxa"/>
            <w:vAlign w:val="center"/>
          </w:tcPr>
          <w:p w14:paraId="220B0B6D" w14:textId="168D6079" w:rsidR="00087622" w:rsidRPr="006E06BF" w:rsidRDefault="0067401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1CC22B68" w14:textId="4DEE7A50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0(0.648-1.197)</w:t>
            </w:r>
          </w:p>
        </w:tc>
        <w:tc>
          <w:tcPr>
            <w:tcW w:w="992" w:type="dxa"/>
            <w:gridSpan w:val="2"/>
            <w:vAlign w:val="center"/>
          </w:tcPr>
          <w:p w14:paraId="6007E598" w14:textId="3476015D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7</w:t>
            </w:r>
          </w:p>
        </w:tc>
        <w:tc>
          <w:tcPr>
            <w:tcW w:w="2410" w:type="dxa"/>
            <w:vAlign w:val="center"/>
          </w:tcPr>
          <w:p w14:paraId="29FFF23E" w14:textId="6BFD4D7C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7(0.518-3.051)</w:t>
            </w:r>
          </w:p>
        </w:tc>
        <w:tc>
          <w:tcPr>
            <w:tcW w:w="992" w:type="dxa"/>
            <w:gridSpan w:val="2"/>
            <w:vAlign w:val="center"/>
          </w:tcPr>
          <w:p w14:paraId="5AFCF39D" w14:textId="4ABF6423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6</w:t>
            </w:r>
          </w:p>
        </w:tc>
        <w:tc>
          <w:tcPr>
            <w:tcW w:w="2268" w:type="dxa"/>
            <w:vAlign w:val="center"/>
          </w:tcPr>
          <w:p w14:paraId="351AA5A1" w14:textId="6E4D5995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5(0.633-1.534)</w:t>
            </w:r>
          </w:p>
        </w:tc>
        <w:tc>
          <w:tcPr>
            <w:tcW w:w="992" w:type="dxa"/>
            <w:vAlign w:val="center"/>
          </w:tcPr>
          <w:p w14:paraId="5A50D1ED" w14:textId="18B44F7B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8</w:t>
            </w:r>
          </w:p>
        </w:tc>
      </w:tr>
      <w:tr w:rsidR="00087622" w:rsidRPr="003C398B" w14:paraId="38CFDED4" w14:textId="77777777" w:rsidTr="00AB7C1D">
        <w:tc>
          <w:tcPr>
            <w:tcW w:w="3544" w:type="dxa"/>
            <w:vAlign w:val="center"/>
          </w:tcPr>
          <w:p w14:paraId="253FFCC5" w14:textId="72893C1A" w:rsidR="00087622" w:rsidRPr="006E06BF" w:rsidRDefault="00087622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ococcaceae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4</w:t>
            </w:r>
          </w:p>
        </w:tc>
        <w:tc>
          <w:tcPr>
            <w:tcW w:w="567" w:type="dxa"/>
            <w:vAlign w:val="center"/>
          </w:tcPr>
          <w:p w14:paraId="22D0E783" w14:textId="6595598D" w:rsidR="00087622" w:rsidRPr="006E06BF" w:rsidRDefault="0067401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434E4D2E" w14:textId="032019F0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7(0.708-1.239)</w:t>
            </w:r>
          </w:p>
        </w:tc>
        <w:tc>
          <w:tcPr>
            <w:tcW w:w="992" w:type="dxa"/>
            <w:gridSpan w:val="2"/>
            <w:vAlign w:val="center"/>
          </w:tcPr>
          <w:p w14:paraId="2DF3A738" w14:textId="441A5A81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6</w:t>
            </w:r>
          </w:p>
        </w:tc>
        <w:tc>
          <w:tcPr>
            <w:tcW w:w="2410" w:type="dxa"/>
            <w:vAlign w:val="center"/>
          </w:tcPr>
          <w:p w14:paraId="7762CA16" w14:textId="3AA7745B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4(0.537-1.952)</w:t>
            </w:r>
          </w:p>
        </w:tc>
        <w:tc>
          <w:tcPr>
            <w:tcW w:w="992" w:type="dxa"/>
            <w:gridSpan w:val="2"/>
            <w:vAlign w:val="center"/>
          </w:tcPr>
          <w:p w14:paraId="23EF976B" w14:textId="53178D93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5</w:t>
            </w:r>
          </w:p>
        </w:tc>
        <w:tc>
          <w:tcPr>
            <w:tcW w:w="2268" w:type="dxa"/>
            <w:vAlign w:val="center"/>
          </w:tcPr>
          <w:p w14:paraId="3990AD3A" w14:textId="22A12DCC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7(0.623-1.293)</w:t>
            </w:r>
          </w:p>
        </w:tc>
        <w:tc>
          <w:tcPr>
            <w:tcW w:w="992" w:type="dxa"/>
            <w:vAlign w:val="center"/>
          </w:tcPr>
          <w:p w14:paraId="7E525D3D" w14:textId="7C816533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1</w:t>
            </w:r>
          </w:p>
        </w:tc>
      </w:tr>
      <w:tr w:rsidR="00674017" w:rsidRPr="003C398B" w14:paraId="33361EB8" w14:textId="77777777" w:rsidTr="00AB7C1D">
        <w:tc>
          <w:tcPr>
            <w:tcW w:w="3544" w:type="dxa"/>
            <w:vAlign w:val="center"/>
          </w:tcPr>
          <w:p w14:paraId="7AD8B6F1" w14:textId="15D39660" w:rsidR="00674017" w:rsidRPr="006E06BF" w:rsidRDefault="00674017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ococcus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67" w:type="dxa"/>
            <w:vAlign w:val="center"/>
          </w:tcPr>
          <w:p w14:paraId="66EF2BDE" w14:textId="0B57E831" w:rsidR="00674017" w:rsidRPr="006E06BF" w:rsidRDefault="0067401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0072C848" w14:textId="1CAEB845" w:rsidR="00674017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27(0.857-1.756)</w:t>
            </w:r>
          </w:p>
        </w:tc>
        <w:tc>
          <w:tcPr>
            <w:tcW w:w="992" w:type="dxa"/>
            <w:gridSpan w:val="2"/>
            <w:vAlign w:val="center"/>
          </w:tcPr>
          <w:p w14:paraId="4E7A2375" w14:textId="13104C3B" w:rsidR="00674017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3</w:t>
            </w:r>
          </w:p>
        </w:tc>
        <w:tc>
          <w:tcPr>
            <w:tcW w:w="2410" w:type="dxa"/>
            <w:vAlign w:val="center"/>
          </w:tcPr>
          <w:p w14:paraId="3EAF2D47" w14:textId="42233FB7" w:rsidR="00674017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67(0.762-5.076)</w:t>
            </w:r>
          </w:p>
        </w:tc>
        <w:tc>
          <w:tcPr>
            <w:tcW w:w="992" w:type="dxa"/>
            <w:gridSpan w:val="2"/>
            <w:vAlign w:val="center"/>
          </w:tcPr>
          <w:p w14:paraId="6168BFB4" w14:textId="0C89F9DA" w:rsidR="00674017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9</w:t>
            </w:r>
          </w:p>
        </w:tc>
        <w:tc>
          <w:tcPr>
            <w:tcW w:w="2268" w:type="dxa"/>
            <w:vAlign w:val="center"/>
          </w:tcPr>
          <w:p w14:paraId="0A8F3E1A" w14:textId="73F8B8CD" w:rsidR="00674017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7(0.648-1.503)</w:t>
            </w:r>
          </w:p>
        </w:tc>
        <w:tc>
          <w:tcPr>
            <w:tcW w:w="992" w:type="dxa"/>
            <w:vAlign w:val="center"/>
          </w:tcPr>
          <w:p w14:paraId="344E1987" w14:textId="225245BA" w:rsidR="00674017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2</w:t>
            </w:r>
          </w:p>
        </w:tc>
      </w:tr>
      <w:tr w:rsidR="00087622" w:rsidRPr="003C398B" w14:paraId="1CCC7F24" w14:textId="77777777" w:rsidTr="00AB7C1D">
        <w:tc>
          <w:tcPr>
            <w:tcW w:w="3544" w:type="dxa"/>
            <w:vAlign w:val="center"/>
          </w:tcPr>
          <w:p w14:paraId="718E0F0A" w14:textId="713CAE20" w:rsidR="00087622" w:rsidRPr="006E06BF" w:rsidRDefault="00087622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ococcus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7" w:type="dxa"/>
            <w:vAlign w:val="center"/>
          </w:tcPr>
          <w:p w14:paraId="71E3E4D2" w14:textId="104B5746" w:rsidR="00087622" w:rsidRPr="006E06BF" w:rsidRDefault="0067401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410" w:type="dxa"/>
            <w:vAlign w:val="center"/>
          </w:tcPr>
          <w:p w14:paraId="4ECE4599" w14:textId="24C86584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8(0.884-1.414)</w:t>
            </w:r>
          </w:p>
        </w:tc>
        <w:tc>
          <w:tcPr>
            <w:tcW w:w="992" w:type="dxa"/>
            <w:gridSpan w:val="2"/>
            <w:vAlign w:val="center"/>
          </w:tcPr>
          <w:p w14:paraId="5A50DB6B" w14:textId="41C6974D" w:rsidR="00087622" w:rsidRPr="006E06BF" w:rsidRDefault="006336C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2</w:t>
            </w:r>
          </w:p>
        </w:tc>
        <w:tc>
          <w:tcPr>
            <w:tcW w:w="2410" w:type="dxa"/>
            <w:vAlign w:val="center"/>
          </w:tcPr>
          <w:p w14:paraId="6AFE73BB" w14:textId="13F681FF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42(0.763-2.360)</w:t>
            </w:r>
          </w:p>
        </w:tc>
        <w:tc>
          <w:tcPr>
            <w:tcW w:w="992" w:type="dxa"/>
            <w:gridSpan w:val="2"/>
            <w:vAlign w:val="center"/>
          </w:tcPr>
          <w:p w14:paraId="3EAAC14C" w14:textId="6F881623" w:rsidR="00087622" w:rsidRPr="006E06BF" w:rsidRDefault="006336C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7</w:t>
            </w:r>
          </w:p>
        </w:tc>
        <w:tc>
          <w:tcPr>
            <w:tcW w:w="2268" w:type="dxa"/>
            <w:vAlign w:val="center"/>
          </w:tcPr>
          <w:p w14:paraId="37C65DE5" w14:textId="42B53F4A" w:rsidR="00087622" w:rsidRPr="006E06BF" w:rsidRDefault="0067401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0(0.852-1.661)</w:t>
            </w:r>
          </w:p>
        </w:tc>
        <w:tc>
          <w:tcPr>
            <w:tcW w:w="992" w:type="dxa"/>
            <w:vAlign w:val="center"/>
          </w:tcPr>
          <w:p w14:paraId="500CF980" w14:textId="7E073093" w:rsidR="00087622" w:rsidRPr="006E06BF" w:rsidRDefault="006336C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7</w:t>
            </w:r>
          </w:p>
        </w:tc>
      </w:tr>
      <w:tr w:rsidR="00087622" w:rsidRPr="003C398B" w14:paraId="2560AF57" w14:textId="77777777" w:rsidTr="00AB7C1D">
        <w:tc>
          <w:tcPr>
            <w:tcW w:w="3544" w:type="dxa"/>
            <w:vAlign w:val="center"/>
          </w:tcPr>
          <w:p w14:paraId="025EF8F9" w14:textId="670F79A9" w:rsidR="00087622" w:rsidRPr="006E06BF" w:rsidRDefault="00087622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limonas</w:t>
            </w:r>
          </w:p>
        </w:tc>
        <w:tc>
          <w:tcPr>
            <w:tcW w:w="567" w:type="dxa"/>
            <w:vAlign w:val="center"/>
          </w:tcPr>
          <w:p w14:paraId="10821E09" w14:textId="2C7BE627" w:rsidR="00087622" w:rsidRPr="006E06BF" w:rsidRDefault="006336CC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6AC6EDE0" w14:textId="53A38746" w:rsidR="00087622" w:rsidRPr="006E06BF" w:rsidRDefault="006336C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7(0.865-1.219)</w:t>
            </w:r>
          </w:p>
        </w:tc>
        <w:tc>
          <w:tcPr>
            <w:tcW w:w="992" w:type="dxa"/>
            <w:gridSpan w:val="2"/>
            <w:vAlign w:val="center"/>
          </w:tcPr>
          <w:p w14:paraId="6CA09A77" w14:textId="77578970" w:rsidR="00087622" w:rsidRPr="006E06BF" w:rsidRDefault="00C46FB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0</w:t>
            </w:r>
          </w:p>
        </w:tc>
        <w:tc>
          <w:tcPr>
            <w:tcW w:w="2410" w:type="dxa"/>
            <w:vAlign w:val="center"/>
          </w:tcPr>
          <w:p w14:paraId="6852BD3E" w14:textId="4AC6F8A0" w:rsidR="00087622" w:rsidRPr="006E06BF" w:rsidRDefault="006336C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</w:t>
            </w:r>
            <w:r w:rsidR="00C46FB4"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7</w:t>
            </w:r>
            <w:r w:rsidR="00C46FB4"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78</w:t>
            </w:r>
            <w:r w:rsidR="00C46FB4"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gridSpan w:val="2"/>
            <w:vAlign w:val="center"/>
          </w:tcPr>
          <w:p w14:paraId="4932D0A9" w14:textId="7E1186E2" w:rsidR="00087622" w:rsidRPr="006E06BF" w:rsidRDefault="00C46FB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6</w:t>
            </w:r>
          </w:p>
        </w:tc>
        <w:tc>
          <w:tcPr>
            <w:tcW w:w="2268" w:type="dxa"/>
            <w:vAlign w:val="center"/>
          </w:tcPr>
          <w:p w14:paraId="3D7BB4C4" w14:textId="42EF01A5" w:rsidR="00087622" w:rsidRPr="006E06BF" w:rsidRDefault="00C46FB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3(0.837-1.276)</w:t>
            </w:r>
          </w:p>
        </w:tc>
        <w:tc>
          <w:tcPr>
            <w:tcW w:w="992" w:type="dxa"/>
            <w:vAlign w:val="center"/>
          </w:tcPr>
          <w:p w14:paraId="4DD2A715" w14:textId="438DF4E4" w:rsidR="00087622" w:rsidRPr="006E06BF" w:rsidRDefault="00C46FB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2</w:t>
            </w:r>
          </w:p>
        </w:tc>
      </w:tr>
      <w:tr w:rsidR="00087622" w:rsidRPr="003C398B" w14:paraId="11F0B89C" w14:textId="77777777" w:rsidTr="00AB7C1D">
        <w:tc>
          <w:tcPr>
            <w:tcW w:w="3544" w:type="dxa"/>
            <w:vAlign w:val="center"/>
          </w:tcPr>
          <w:p w14:paraId="093366DD" w14:textId="508B4B02" w:rsidR="00087622" w:rsidRPr="006E06BF" w:rsidRDefault="00087622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egalimassilia</w:t>
            </w:r>
          </w:p>
        </w:tc>
        <w:tc>
          <w:tcPr>
            <w:tcW w:w="567" w:type="dxa"/>
            <w:vAlign w:val="center"/>
          </w:tcPr>
          <w:p w14:paraId="13FDDFFD" w14:textId="36325EEC" w:rsidR="00087622" w:rsidRPr="006E06BF" w:rsidRDefault="00C46FB4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410" w:type="dxa"/>
            <w:vAlign w:val="center"/>
          </w:tcPr>
          <w:p w14:paraId="0D86AD21" w14:textId="78296885" w:rsidR="00087622" w:rsidRPr="006E06BF" w:rsidRDefault="00C46FB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1(0.465-1.245)</w:t>
            </w:r>
          </w:p>
        </w:tc>
        <w:tc>
          <w:tcPr>
            <w:tcW w:w="992" w:type="dxa"/>
            <w:gridSpan w:val="2"/>
            <w:vAlign w:val="center"/>
          </w:tcPr>
          <w:p w14:paraId="02AC71A8" w14:textId="2F184EE5" w:rsidR="00087622" w:rsidRPr="006E06BF" w:rsidRDefault="00C46FB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7</w:t>
            </w:r>
          </w:p>
        </w:tc>
        <w:tc>
          <w:tcPr>
            <w:tcW w:w="2410" w:type="dxa"/>
            <w:vAlign w:val="center"/>
          </w:tcPr>
          <w:p w14:paraId="2C90E305" w14:textId="7C3042DB" w:rsidR="00087622" w:rsidRPr="006E06BF" w:rsidRDefault="00C46FB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44(0.617-13.097)</w:t>
            </w:r>
          </w:p>
        </w:tc>
        <w:tc>
          <w:tcPr>
            <w:tcW w:w="992" w:type="dxa"/>
            <w:gridSpan w:val="2"/>
            <w:vAlign w:val="center"/>
          </w:tcPr>
          <w:p w14:paraId="4D61F802" w14:textId="6B241B45" w:rsidR="00087622" w:rsidRPr="006E06BF" w:rsidRDefault="00C46FB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2</w:t>
            </w:r>
          </w:p>
        </w:tc>
        <w:tc>
          <w:tcPr>
            <w:tcW w:w="2268" w:type="dxa"/>
            <w:vAlign w:val="center"/>
          </w:tcPr>
          <w:p w14:paraId="42743041" w14:textId="2F2C88E8" w:rsidR="00087622" w:rsidRPr="006E06BF" w:rsidRDefault="00C46FB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9(0.523-1.446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14:paraId="7E6C0B0C" w14:textId="4ED2E691" w:rsidR="00087622" w:rsidRPr="006E06BF" w:rsidRDefault="00C46FB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0</w:t>
            </w:r>
          </w:p>
        </w:tc>
      </w:tr>
      <w:tr w:rsidR="00087622" w:rsidRPr="003C398B" w14:paraId="7D9820F3" w14:textId="77777777" w:rsidTr="00AB7C1D">
        <w:tc>
          <w:tcPr>
            <w:tcW w:w="3544" w:type="dxa"/>
            <w:vAlign w:val="center"/>
          </w:tcPr>
          <w:p w14:paraId="1556786C" w14:textId="62E4A11A" w:rsidR="00087622" w:rsidRPr="006E06BF" w:rsidRDefault="00087622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ackia</w:t>
            </w:r>
          </w:p>
        </w:tc>
        <w:tc>
          <w:tcPr>
            <w:tcW w:w="567" w:type="dxa"/>
            <w:vAlign w:val="center"/>
          </w:tcPr>
          <w:p w14:paraId="31567E02" w14:textId="7E17C5B8" w:rsidR="00087622" w:rsidRPr="006E06BF" w:rsidRDefault="00087622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410" w:type="dxa"/>
            <w:vAlign w:val="center"/>
          </w:tcPr>
          <w:p w14:paraId="5E2CE419" w14:textId="336AA6B3" w:rsidR="00087622" w:rsidRPr="006E06BF" w:rsidRDefault="00C46FB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7(0.720-1.611)</w:t>
            </w:r>
          </w:p>
        </w:tc>
        <w:tc>
          <w:tcPr>
            <w:tcW w:w="992" w:type="dxa"/>
            <w:gridSpan w:val="2"/>
            <w:vAlign w:val="center"/>
          </w:tcPr>
          <w:p w14:paraId="7B3776F5" w14:textId="65124FE9" w:rsidR="00087622" w:rsidRPr="006E06BF" w:rsidRDefault="00A4600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9</w:t>
            </w:r>
          </w:p>
        </w:tc>
        <w:tc>
          <w:tcPr>
            <w:tcW w:w="2410" w:type="dxa"/>
            <w:vAlign w:val="center"/>
          </w:tcPr>
          <w:p w14:paraId="19DB9A14" w14:textId="0E045CD5" w:rsidR="00087622" w:rsidRPr="006E06BF" w:rsidRDefault="00C46FB4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7(0.046-15.683)</w:t>
            </w:r>
          </w:p>
        </w:tc>
        <w:tc>
          <w:tcPr>
            <w:tcW w:w="992" w:type="dxa"/>
            <w:gridSpan w:val="2"/>
            <w:vAlign w:val="center"/>
          </w:tcPr>
          <w:p w14:paraId="18B2BB86" w14:textId="1AB425CD" w:rsidR="00087622" w:rsidRPr="006E06BF" w:rsidRDefault="00A4600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6</w:t>
            </w:r>
          </w:p>
        </w:tc>
        <w:tc>
          <w:tcPr>
            <w:tcW w:w="2268" w:type="dxa"/>
            <w:vAlign w:val="center"/>
          </w:tcPr>
          <w:p w14:paraId="1BD0B762" w14:textId="031BE749" w:rsidR="00087622" w:rsidRPr="006E06BF" w:rsidRDefault="00A4600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7(0.684-1.512)</w:t>
            </w:r>
          </w:p>
        </w:tc>
        <w:tc>
          <w:tcPr>
            <w:tcW w:w="992" w:type="dxa"/>
            <w:vAlign w:val="center"/>
          </w:tcPr>
          <w:p w14:paraId="3117EAD1" w14:textId="17001DAB" w:rsidR="00087622" w:rsidRPr="006E06BF" w:rsidRDefault="00A4600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4</w:t>
            </w:r>
          </w:p>
        </w:tc>
      </w:tr>
      <w:tr w:rsidR="00087622" w:rsidRPr="003C398B" w14:paraId="5F7BECE3" w14:textId="77777777" w:rsidTr="00AB7C1D">
        <w:tc>
          <w:tcPr>
            <w:tcW w:w="3544" w:type="dxa"/>
            <w:vAlign w:val="center"/>
          </w:tcPr>
          <w:p w14:paraId="10898EE7" w14:textId="27BB01C2" w:rsidR="00087622" w:rsidRPr="006E06BF" w:rsidRDefault="00087622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eptococcus</w:t>
            </w:r>
          </w:p>
        </w:tc>
        <w:tc>
          <w:tcPr>
            <w:tcW w:w="567" w:type="dxa"/>
            <w:vAlign w:val="center"/>
          </w:tcPr>
          <w:p w14:paraId="083BDE2E" w14:textId="761FD548" w:rsidR="00087622" w:rsidRPr="006E06BF" w:rsidRDefault="00A4600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410" w:type="dxa"/>
            <w:vAlign w:val="center"/>
          </w:tcPr>
          <w:p w14:paraId="7BC74F44" w14:textId="30F10E2B" w:rsidR="00087622" w:rsidRPr="006E06BF" w:rsidRDefault="00A4600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6(0.679-1.612)</w:t>
            </w:r>
          </w:p>
        </w:tc>
        <w:tc>
          <w:tcPr>
            <w:tcW w:w="992" w:type="dxa"/>
            <w:gridSpan w:val="2"/>
            <w:vAlign w:val="center"/>
          </w:tcPr>
          <w:p w14:paraId="2838EBA0" w14:textId="2B7A8EDD" w:rsidR="00087622" w:rsidRPr="006E06BF" w:rsidRDefault="00A4600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8</w:t>
            </w:r>
          </w:p>
        </w:tc>
        <w:tc>
          <w:tcPr>
            <w:tcW w:w="2410" w:type="dxa"/>
            <w:vAlign w:val="center"/>
          </w:tcPr>
          <w:p w14:paraId="2AB41FC9" w14:textId="350E0493" w:rsidR="00087622" w:rsidRPr="006E06BF" w:rsidRDefault="00A4600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17(0.795-15.556)</w:t>
            </w:r>
          </w:p>
        </w:tc>
        <w:tc>
          <w:tcPr>
            <w:tcW w:w="992" w:type="dxa"/>
            <w:gridSpan w:val="2"/>
            <w:vAlign w:val="center"/>
          </w:tcPr>
          <w:p w14:paraId="5B342082" w14:textId="79CD9594" w:rsidR="00087622" w:rsidRPr="006E06BF" w:rsidRDefault="00A4600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8</w:t>
            </w:r>
          </w:p>
        </w:tc>
        <w:tc>
          <w:tcPr>
            <w:tcW w:w="2268" w:type="dxa"/>
            <w:vAlign w:val="center"/>
          </w:tcPr>
          <w:p w14:paraId="79D007CB" w14:textId="7A046D98" w:rsidR="00087622" w:rsidRPr="006E06BF" w:rsidRDefault="00A4600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43(0.816-2.209)</w:t>
            </w:r>
          </w:p>
        </w:tc>
        <w:tc>
          <w:tcPr>
            <w:tcW w:w="992" w:type="dxa"/>
            <w:vAlign w:val="center"/>
          </w:tcPr>
          <w:p w14:paraId="3CC7FE84" w14:textId="6EC566ED" w:rsidR="00087622" w:rsidRPr="006E06BF" w:rsidRDefault="00A4600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6</w:t>
            </w:r>
          </w:p>
        </w:tc>
      </w:tr>
      <w:tr w:rsidR="00087622" w:rsidRPr="003C398B" w14:paraId="163E000A" w14:textId="77777777" w:rsidTr="00AB7C1D">
        <w:tc>
          <w:tcPr>
            <w:tcW w:w="3544" w:type="dxa"/>
            <w:vAlign w:val="center"/>
          </w:tcPr>
          <w:p w14:paraId="6D3B327E" w14:textId="13D5EE5D" w:rsidR="00087622" w:rsidRPr="006E06BF" w:rsidRDefault="00087622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doligranulum</w:t>
            </w:r>
          </w:p>
        </w:tc>
        <w:tc>
          <w:tcPr>
            <w:tcW w:w="567" w:type="dxa"/>
            <w:vAlign w:val="center"/>
          </w:tcPr>
          <w:p w14:paraId="130CF56D" w14:textId="13E5E456" w:rsidR="00087622" w:rsidRPr="006E06BF" w:rsidRDefault="00A46007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73300E91" w14:textId="1BFCE928" w:rsidR="00087622" w:rsidRPr="006E06BF" w:rsidRDefault="00A4600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9(0.659-1.253)</w:t>
            </w:r>
          </w:p>
        </w:tc>
        <w:tc>
          <w:tcPr>
            <w:tcW w:w="992" w:type="dxa"/>
            <w:gridSpan w:val="2"/>
            <w:vAlign w:val="center"/>
          </w:tcPr>
          <w:p w14:paraId="15ABC4D1" w14:textId="0D5CDDEE" w:rsidR="00087622" w:rsidRPr="006E06BF" w:rsidRDefault="00A4600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0</w:t>
            </w:r>
          </w:p>
        </w:tc>
        <w:tc>
          <w:tcPr>
            <w:tcW w:w="2410" w:type="dxa"/>
            <w:vAlign w:val="center"/>
          </w:tcPr>
          <w:p w14:paraId="79AA4E61" w14:textId="5155B381" w:rsidR="00087622" w:rsidRPr="006E06BF" w:rsidRDefault="00A4600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3(0.386-2.208)</w:t>
            </w:r>
          </w:p>
        </w:tc>
        <w:tc>
          <w:tcPr>
            <w:tcW w:w="992" w:type="dxa"/>
            <w:gridSpan w:val="2"/>
            <w:vAlign w:val="center"/>
          </w:tcPr>
          <w:p w14:paraId="158DD1E2" w14:textId="499A04C6" w:rsidR="00087622" w:rsidRPr="006E06BF" w:rsidRDefault="00A4600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1</w:t>
            </w:r>
          </w:p>
        </w:tc>
        <w:tc>
          <w:tcPr>
            <w:tcW w:w="2268" w:type="dxa"/>
            <w:vAlign w:val="center"/>
          </w:tcPr>
          <w:p w14:paraId="7CB97B47" w14:textId="3627BDA0" w:rsidR="00087622" w:rsidRPr="006E06BF" w:rsidRDefault="00A4600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7(0.579-1.298)</w:t>
            </w:r>
          </w:p>
        </w:tc>
        <w:tc>
          <w:tcPr>
            <w:tcW w:w="992" w:type="dxa"/>
            <w:vAlign w:val="center"/>
          </w:tcPr>
          <w:p w14:paraId="72BB4B20" w14:textId="745E9580" w:rsidR="00087622" w:rsidRPr="006E06BF" w:rsidRDefault="00A46007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8</w:t>
            </w:r>
          </w:p>
        </w:tc>
      </w:tr>
      <w:tr w:rsidR="00087622" w:rsidRPr="003C398B" w14:paraId="1B1FD7E8" w14:textId="77777777" w:rsidTr="00AB7C1D">
        <w:tc>
          <w:tcPr>
            <w:tcW w:w="3544" w:type="dxa"/>
            <w:vAlign w:val="center"/>
          </w:tcPr>
          <w:p w14:paraId="63944B62" w14:textId="70C3B94B" w:rsidR="00087622" w:rsidRPr="006E06BF" w:rsidRDefault="00087622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tterella</w:t>
            </w:r>
          </w:p>
        </w:tc>
        <w:tc>
          <w:tcPr>
            <w:tcW w:w="567" w:type="dxa"/>
            <w:vAlign w:val="center"/>
          </w:tcPr>
          <w:p w14:paraId="4B1CE0F1" w14:textId="310F9F2D" w:rsidR="00087622" w:rsidRPr="006E06BF" w:rsidRDefault="0061718A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410" w:type="dxa"/>
            <w:vAlign w:val="center"/>
          </w:tcPr>
          <w:p w14:paraId="2DEE5E6F" w14:textId="35DD3A93" w:rsidR="00087622" w:rsidRPr="006E06BF" w:rsidRDefault="0061718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1(0.706-1.229)</w:t>
            </w:r>
          </w:p>
        </w:tc>
        <w:tc>
          <w:tcPr>
            <w:tcW w:w="992" w:type="dxa"/>
            <w:gridSpan w:val="2"/>
            <w:vAlign w:val="center"/>
          </w:tcPr>
          <w:p w14:paraId="2CA99CD8" w14:textId="1E77A672" w:rsidR="00087622" w:rsidRPr="006E06BF" w:rsidRDefault="0061718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5</w:t>
            </w:r>
          </w:p>
        </w:tc>
        <w:tc>
          <w:tcPr>
            <w:tcW w:w="2410" w:type="dxa"/>
            <w:vAlign w:val="center"/>
          </w:tcPr>
          <w:p w14:paraId="01F2E01E" w14:textId="5B481DB1" w:rsidR="00087622" w:rsidRPr="006E06BF" w:rsidRDefault="0061718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0(0.296-3.246)</w:t>
            </w:r>
          </w:p>
        </w:tc>
        <w:tc>
          <w:tcPr>
            <w:tcW w:w="992" w:type="dxa"/>
            <w:gridSpan w:val="2"/>
            <w:vAlign w:val="center"/>
          </w:tcPr>
          <w:p w14:paraId="5D8C839D" w14:textId="4ABD7EC1" w:rsidR="00087622" w:rsidRPr="006E06BF" w:rsidRDefault="0061718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4</w:t>
            </w:r>
          </w:p>
        </w:tc>
        <w:tc>
          <w:tcPr>
            <w:tcW w:w="2268" w:type="dxa"/>
            <w:vAlign w:val="center"/>
          </w:tcPr>
          <w:p w14:paraId="72A1F806" w14:textId="3B5AE1FB" w:rsidR="00087622" w:rsidRPr="006E06BF" w:rsidRDefault="0061718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2(0.719-1.480)</w:t>
            </w:r>
          </w:p>
        </w:tc>
        <w:tc>
          <w:tcPr>
            <w:tcW w:w="992" w:type="dxa"/>
            <w:vAlign w:val="center"/>
          </w:tcPr>
          <w:p w14:paraId="4AB4F4CA" w14:textId="5893D91C" w:rsidR="00087622" w:rsidRPr="006E06BF" w:rsidRDefault="0061718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6</w:t>
            </w:r>
          </w:p>
        </w:tc>
      </w:tr>
      <w:tr w:rsidR="00087622" w:rsidRPr="003C398B" w14:paraId="7FD16D73" w14:textId="77777777" w:rsidTr="00AB7C1D">
        <w:tc>
          <w:tcPr>
            <w:tcW w:w="3544" w:type="dxa"/>
            <w:vAlign w:val="center"/>
          </w:tcPr>
          <w:p w14:paraId="4E8EC6B2" w14:textId="37D5021F" w:rsidR="00087622" w:rsidRPr="006E06BF" w:rsidRDefault="00087622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risporobacter</w:t>
            </w:r>
          </w:p>
        </w:tc>
        <w:tc>
          <w:tcPr>
            <w:tcW w:w="567" w:type="dxa"/>
            <w:vAlign w:val="center"/>
          </w:tcPr>
          <w:p w14:paraId="566981B0" w14:textId="0F4AC73E" w:rsidR="00087622" w:rsidRPr="006E06BF" w:rsidRDefault="0061718A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410" w:type="dxa"/>
            <w:vAlign w:val="center"/>
          </w:tcPr>
          <w:p w14:paraId="28A133C7" w14:textId="3841D578" w:rsidR="00087622" w:rsidRPr="006E06BF" w:rsidRDefault="0061718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75(0.853-1.618)</w:t>
            </w:r>
          </w:p>
        </w:tc>
        <w:tc>
          <w:tcPr>
            <w:tcW w:w="992" w:type="dxa"/>
            <w:gridSpan w:val="2"/>
            <w:vAlign w:val="center"/>
          </w:tcPr>
          <w:p w14:paraId="4B4C0FEA" w14:textId="0295DBC7" w:rsidR="00087622" w:rsidRPr="006E06BF" w:rsidRDefault="0061718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5</w:t>
            </w:r>
          </w:p>
        </w:tc>
        <w:tc>
          <w:tcPr>
            <w:tcW w:w="2410" w:type="dxa"/>
            <w:vAlign w:val="center"/>
          </w:tcPr>
          <w:p w14:paraId="400B6DCF" w14:textId="5BD18E49" w:rsidR="00087622" w:rsidRPr="006E06BF" w:rsidRDefault="0061718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27(0.921-6.394)</w:t>
            </w:r>
          </w:p>
        </w:tc>
        <w:tc>
          <w:tcPr>
            <w:tcW w:w="992" w:type="dxa"/>
            <w:gridSpan w:val="2"/>
            <w:vAlign w:val="center"/>
          </w:tcPr>
          <w:p w14:paraId="118063F6" w14:textId="0A71E050" w:rsidR="00087622" w:rsidRPr="006E06BF" w:rsidRDefault="0061718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1</w:t>
            </w:r>
          </w:p>
        </w:tc>
        <w:tc>
          <w:tcPr>
            <w:tcW w:w="2268" w:type="dxa"/>
            <w:vAlign w:val="center"/>
          </w:tcPr>
          <w:p w14:paraId="05878BF8" w14:textId="156DB5D8" w:rsidR="00087622" w:rsidRPr="006E06BF" w:rsidRDefault="0061718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0(0.712-1.669)</w:t>
            </w:r>
          </w:p>
        </w:tc>
        <w:tc>
          <w:tcPr>
            <w:tcW w:w="992" w:type="dxa"/>
            <w:vAlign w:val="center"/>
          </w:tcPr>
          <w:p w14:paraId="3C115407" w14:textId="4D1EA32E" w:rsidR="00087622" w:rsidRPr="006E06BF" w:rsidRDefault="0061718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2</w:t>
            </w:r>
          </w:p>
        </w:tc>
      </w:tr>
      <w:tr w:rsidR="00087622" w:rsidRPr="003C398B" w14:paraId="090A88EF" w14:textId="77777777" w:rsidTr="00AB7C1D">
        <w:tc>
          <w:tcPr>
            <w:tcW w:w="3544" w:type="dxa"/>
            <w:vAlign w:val="center"/>
          </w:tcPr>
          <w:p w14:paraId="2582E2F2" w14:textId="459C0C56" w:rsidR="00087622" w:rsidRPr="006E06BF" w:rsidRDefault="00087622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ricibacter</w:t>
            </w:r>
          </w:p>
        </w:tc>
        <w:tc>
          <w:tcPr>
            <w:tcW w:w="567" w:type="dxa"/>
            <w:vAlign w:val="center"/>
          </w:tcPr>
          <w:p w14:paraId="29491A15" w14:textId="6CFD6F9C" w:rsidR="00087622" w:rsidRPr="006E06BF" w:rsidRDefault="0061718A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747A6BFF" w14:textId="1443F4B7" w:rsidR="00087622" w:rsidRPr="006E06BF" w:rsidRDefault="0061718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1(0.617-1.040)</w:t>
            </w:r>
          </w:p>
        </w:tc>
        <w:tc>
          <w:tcPr>
            <w:tcW w:w="992" w:type="dxa"/>
            <w:gridSpan w:val="2"/>
            <w:vAlign w:val="center"/>
          </w:tcPr>
          <w:p w14:paraId="178E03B6" w14:textId="0D548867" w:rsidR="00087622" w:rsidRPr="006E06BF" w:rsidRDefault="0061718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6</w:t>
            </w:r>
          </w:p>
        </w:tc>
        <w:tc>
          <w:tcPr>
            <w:tcW w:w="2410" w:type="dxa"/>
            <w:vAlign w:val="center"/>
          </w:tcPr>
          <w:p w14:paraId="3E310A26" w14:textId="2148B3D9" w:rsidR="00087622" w:rsidRPr="006E06BF" w:rsidRDefault="0061718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8(0.232-1.922)</w:t>
            </w:r>
          </w:p>
        </w:tc>
        <w:tc>
          <w:tcPr>
            <w:tcW w:w="992" w:type="dxa"/>
            <w:gridSpan w:val="2"/>
            <w:vAlign w:val="center"/>
          </w:tcPr>
          <w:p w14:paraId="7A5F3402" w14:textId="7C5B17F6" w:rsidR="00087622" w:rsidRPr="006E06BF" w:rsidRDefault="0061718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8</w:t>
            </w:r>
          </w:p>
        </w:tc>
        <w:tc>
          <w:tcPr>
            <w:tcW w:w="2268" w:type="dxa"/>
            <w:vAlign w:val="center"/>
          </w:tcPr>
          <w:p w14:paraId="315B399F" w14:textId="17E8A01D" w:rsidR="00087622" w:rsidRPr="006E06BF" w:rsidRDefault="0061718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3(0.529-1.017)</w:t>
            </w:r>
          </w:p>
        </w:tc>
        <w:tc>
          <w:tcPr>
            <w:tcW w:w="992" w:type="dxa"/>
            <w:vAlign w:val="center"/>
          </w:tcPr>
          <w:p w14:paraId="13BE5D35" w14:textId="3582058A" w:rsidR="00087622" w:rsidRPr="006E06BF" w:rsidRDefault="0061718A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3</w:t>
            </w:r>
          </w:p>
        </w:tc>
      </w:tr>
      <w:tr w:rsidR="00087622" w:rsidRPr="003C398B" w14:paraId="6DF88AEC" w14:textId="77777777" w:rsidTr="00AB7C1D">
        <w:tc>
          <w:tcPr>
            <w:tcW w:w="3544" w:type="dxa"/>
            <w:vAlign w:val="center"/>
          </w:tcPr>
          <w:p w14:paraId="4850E18F" w14:textId="3FF0E5E1" w:rsidR="00087622" w:rsidRPr="006E06BF" w:rsidRDefault="00087622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zzerella</w:t>
            </w:r>
            <w:r w:rsidR="00905F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67" w:type="dxa"/>
            <w:vAlign w:val="center"/>
          </w:tcPr>
          <w:p w14:paraId="61EA02C3" w14:textId="2AF279EC" w:rsidR="00087622" w:rsidRPr="006E06BF" w:rsidRDefault="008F09CC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410" w:type="dxa"/>
            <w:vAlign w:val="center"/>
          </w:tcPr>
          <w:p w14:paraId="6978EE8B" w14:textId="79F90263" w:rsidR="00087622" w:rsidRPr="006E06BF" w:rsidRDefault="008F09C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7(0.904-1.307)</w:t>
            </w:r>
          </w:p>
        </w:tc>
        <w:tc>
          <w:tcPr>
            <w:tcW w:w="992" w:type="dxa"/>
            <w:gridSpan w:val="2"/>
            <w:vAlign w:val="center"/>
          </w:tcPr>
          <w:p w14:paraId="5F64466D" w14:textId="1E93CC99" w:rsidR="00087622" w:rsidRPr="006E06BF" w:rsidRDefault="008F09C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4</w:t>
            </w:r>
          </w:p>
        </w:tc>
        <w:tc>
          <w:tcPr>
            <w:tcW w:w="2410" w:type="dxa"/>
            <w:vAlign w:val="center"/>
          </w:tcPr>
          <w:p w14:paraId="24EEAE13" w14:textId="74D1E910" w:rsidR="00087622" w:rsidRPr="006E06BF" w:rsidRDefault="008F09C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03(0.448-3.792)</w:t>
            </w:r>
          </w:p>
        </w:tc>
        <w:tc>
          <w:tcPr>
            <w:tcW w:w="992" w:type="dxa"/>
            <w:gridSpan w:val="2"/>
            <w:vAlign w:val="center"/>
          </w:tcPr>
          <w:p w14:paraId="7398C6A5" w14:textId="502B488B" w:rsidR="00087622" w:rsidRPr="006E06BF" w:rsidRDefault="008F09C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8</w:t>
            </w:r>
          </w:p>
        </w:tc>
        <w:tc>
          <w:tcPr>
            <w:tcW w:w="2268" w:type="dxa"/>
            <w:vAlign w:val="center"/>
          </w:tcPr>
          <w:p w14:paraId="4709AD8A" w14:textId="438DEEF7" w:rsidR="00087622" w:rsidRPr="006E06BF" w:rsidRDefault="008F09C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9(0.877-1.452)</w:t>
            </w:r>
          </w:p>
        </w:tc>
        <w:tc>
          <w:tcPr>
            <w:tcW w:w="992" w:type="dxa"/>
            <w:vAlign w:val="center"/>
          </w:tcPr>
          <w:p w14:paraId="59535BE0" w14:textId="21C80FFE" w:rsidR="00087622" w:rsidRPr="006E06BF" w:rsidRDefault="008F09C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6</w:t>
            </w:r>
          </w:p>
        </w:tc>
      </w:tr>
      <w:tr w:rsidR="00087622" w:rsidRPr="003C398B" w14:paraId="5CA17788" w14:textId="77777777" w:rsidTr="00AB7C1D">
        <w:tc>
          <w:tcPr>
            <w:tcW w:w="3544" w:type="dxa"/>
            <w:vAlign w:val="center"/>
          </w:tcPr>
          <w:p w14:paraId="72F664CF" w14:textId="070C5821" w:rsidR="00087622" w:rsidRPr="006E06BF" w:rsidRDefault="00087622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illonella</w:t>
            </w:r>
          </w:p>
        </w:tc>
        <w:tc>
          <w:tcPr>
            <w:tcW w:w="567" w:type="dxa"/>
            <w:vAlign w:val="center"/>
          </w:tcPr>
          <w:p w14:paraId="71865ABF" w14:textId="3C8866A8" w:rsidR="00087622" w:rsidRPr="006E06BF" w:rsidRDefault="008F09CC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410" w:type="dxa"/>
            <w:vAlign w:val="center"/>
          </w:tcPr>
          <w:p w14:paraId="4A5453D6" w14:textId="4D4F89A9" w:rsidR="00087622" w:rsidRPr="006E06BF" w:rsidRDefault="008F09C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Pr="00905F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</w:t>
            </w: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0.706-1.676)</w:t>
            </w:r>
          </w:p>
        </w:tc>
        <w:tc>
          <w:tcPr>
            <w:tcW w:w="992" w:type="dxa"/>
            <w:gridSpan w:val="2"/>
            <w:vAlign w:val="center"/>
          </w:tcPr>
          <w:p w14:paraId="20211BBA" w14:textId="0CC77D11" w:rsidR="00087622" w:rsidRPr="006E06BF" w:rsidRDefault="008F09C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4</w:t>
            </w:r>
          </w:p>
        </w:tc>
        <w:tc>
          <w:tcPr>
            <w:tcW w:w="2410" w:type="dxa"/>
            <w:vAlign w:val="center"/>
          </w:tcPr>
          <w:p w14:paraId="31316006" w14:textId="5A8D0226" w:rsidR="00087622" w:rsidRPr="006E06BF" w:rsidRDefault="008F09C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41(0.001-36990)</w:t>
            </w:r>
          </w:p>
        </w:tc>
        <w:tc>
          <w:tcPr>
            <w:tcW w:w="992" w:type="dxa"/>
            <w:gridSpan w:val="2"/>
            <w:vAlign w:val="center"/>
          </w:tcPr>
          <w:p w14:paraId="4E3D9B86" w14:textId="07D011BA" w:rsidR="00087622" w:rsidRPr="006E06BF" w:rsidRDefault="008F09C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3</w:t>
            </w:r>
          </w:p>
        </w:tc>
        <w:tc>
          <w:tcPr>
            <w:tcW w:w="2268" w:type="dxa"/>
            <w:vAlign w:val="center"/>
          </w:tcPr>
          <w:p w14:paraId="2C843940" w14:textId="13D383DB" w:rsidR="00087622" w:rsidRPr="006E06BF" w:rsidRDefault="008F09C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4(6.444-1.824)</w:t>
            </w:r>
          </w:p>
        </w:tc>
        <w:tc>
          <w:tcPr>
            <w:tcW w:w="992" w:type="dxa"/>
            <w:vAlign w:val="center"/>
          </w:tcPr>
          <w:p w14:paraId="6795105C" w14:textId="77521CEE" w:rsidR="00087622" w:rsidRPr="006E06BF" w:rsidRDefault="008F09C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1</w:t>
            </w:r>
          </w:p>
        </w:tc>
      </w:tr>
      <w:tr w:rsidR="00087622" w:rsidRPr="003C398B" w14:paraId="0ADB8BE5" w14:textId="77777777" w:rsidTr="00AB7C1D"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586FFE11" w14:textId="661133E2" w:rsidR="00087622" w:rsidRPr="006E06BF" w:rsidRDefault="00087622" w:rsidP="006E06BF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ctivallis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5B72B78D" w14:textId="66CD2870" w:rsidR="00087622" w:rsidRPr="006E06BF" w:rsidRDefault="008F09CC" w:rsidP="006E06B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5AF89335" w14:textId="75E67862" w:rsidR="00087622" w:rsidRPr="006E06BF" w:rsidRDefault="008F09C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9(0.945-1.302)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  <w:vAlign w:val="center"/>
          </w:tcPr>
          <w:p w14:paraId="0D34432E" w14:textId="5A0ABD1D" w:rsidR="00087622" w:rsidRPr="006E06BF" w:rsidRDefault="008F09C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6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2901F6E8" w14:textId="5277FFD6" w:rsidR="00087622" w:rsidRPr="006E06BF" w:rsidRDefault="008F09C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7(0.275-3.189)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  <w:vAlign w:val="center"/>
          </w:tcPr>
          <w:p w14:paraId="4B69E8CA" w14:textId="34441313" w:rsidR="00087622" w:rsidRPr="006E06BF" w:rsidRDefault="008F09C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9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3914644D" w14:textId="1FB6FD62" w:rsidR="00087622" w:rsidRPr="006E06BF" w:rsidRDefault="008F09C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1(0.912-1.354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E58AC6C" w14:textId="4C76A386" w:rsidR="00087622" w:rsidRPr="006E06BF" w:rsidRDefault="008F09CC" w:rsidP="006E06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6</w:t>
            </w:r>
          </w:p>
        </w:tc>
      </w:tr>
    </w:tbl>
    <w:p w14:paraId="562EEA30" w14:textId="0B5B9086" w:rsidR="00A237D0" w:rsidRDefault="00A237D0"/>
    <w:sectPr w:rsidR="00A237D0" w:rsidSect="007C5FC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3E758A"/>
    <w:multiLevelType w:val="hybridMultilevel"/>
    <w:tmpl w:val="E40C50A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960341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xtjAxNzK2MLI0NDBX0lEKTi0uzszPAykwMq0FAOL8+kotAAAA"/>
  </w:docVars>
  <w:rsids>
    <w:rsidRoot w:val="00AA3860"/>
    <w:rsid w:val="000003F4"/>
    <w:rsid w:val="00013549"/>
    <w:rsid w:val="000148D3"/>
    <w:rsid w:val="00024949"/>
    <w:rsid w:val="0002776E"/>
    <w:rsid w:val="00037E23"/>
    <w:rsid w:val="00057460"/>
    <w:rsid w:val="00062E4A"/>
    <w:rsid w:val="00075A42"/>
    <w:rsid w:val="00084DD2"/>
    <w:rsid w:val="00087622"/>
    <w:rsid w:val="000C1C03"/>
    <w:rsid w:val="000C677F"/>
    <w:rsid w:val="000E2A22"/>
    <w:rsid w:val="000F236D"/>
    <w:rsid w:val="00105DD3"/>
    <w:rsid w:val="00125FA0"/>
    <w:rsid w:val="00142F8E"/>
    <w:rsid w:val="0014522C"/>
    <w:rsid w:val="001509DE"/>
    <w:rsid w:val="001530B2"/>
    <w:rsid w:val="0017002E"/>
    <w:rsid w:val="001727FA"/>
    <w:rsid w:val="00182BBD"/>
    <w:rsid w:val="00190325"/>
    <w:rsid w:val="001A3647"/>
    <w:rsid w:val="001B4AA1"/>
    <w:rsid w:val="001C1FA2"/>
    <w:rsid w:val="001D4596"/>
    <w:rsid w:val="001E0061"/>
    <w:rsid w:val="001F4343"/>
    <w:rsid w:val="002114CE"/>
    <w:rsid w:val="00216A47"/>
    <w:rsid w:val="0023680D"/>
    <w:rsid w:val="00240EF5"/>
    <w:rsid w:val="00251A48"/>
    <w:rsid w:val="00252940"/>
    <w:rsid w:val="0026390A"/>
    <w:rsid w:val="00276892"/>
    <w:rsid w:val="00281EE0"/>
    <w:rsid w:val="0028583D"/>
    <w:rsid w:val="00297102"/>
    <w:rsid w:val="002C2367"/>
    <w:rsid w:val="002D3FD8"/>
    <w:rsid w:val="002E4423"/>
    <w:rsid w:val="002E5CCB"/>
    <w:rsid w:val="002E7FD6"/>
    <w:rsid w:val="002F15F0"/>
    <w:rsid w:val="003004F6"/>
    <w:rsid w:val="003133FD"/>
    <w:rsid w:val="0031501B"/>
    <w:rsid w:val="00315A16"/>
    <w:rsid w:val="00316BCD"/>
    <w:rsid w:val="00325E12"/>
    <w:rsid w:val="00344B73"/>
    <w:rsid w:val="00352630"/>
    <w:rsid w:val="003856C6"/>
    <w:rsid w:val="003B71E4"/>
    <w:rsid w:val="003C398B"/>
    <w:rsid w:val="003F53C2"/>
    <w:rsid w:val="003F7D9B"/>
    <w:rsid w:val="00400A4B"/>
    <w:rsid w:val="00421B62"/>
    <w:rsid w:val="00427644"/>
    <w:rsid w:val="004350AC"/>
    <w:rsid w:val="0049601B"/>
    <w:rsid w:val="004A0B2E"/>
    <w:rsid w:val="004C04D8"/>
    <w:rsid w:val="004C0A6E"/>
    <w:rsid w:val="004C6726"/>
    <w:rsid w:val="004E07A4"/>
    <w:rsid w:val="004F55A0"/>
    <w:rsid w:val="004F6D38"/>
    <w:rsid w:val="00505FB0"/>
    <w:rsid w:val="005151DC"/>
    <w:rsid w:val="005408EC"/>
    <w:rsid w:val="0054598C"/>
    <w:rsid w:val="00547120"/>
    <w:rsid w:val="005811D7"/>
    <w:rsid w:val="0058499C"/>
    <w:rsid w:val="0059403B"/>
    <w:rsid w:val="005A3E63"/>
    <w:rsid w:val="005D730B"/>
    <w:rsid w:val="00613C3D"/>
    <w:rsid w:val="0061718A"/>
    <w:rsid w:val="006336CC"/>
    <w:rsid w:val="0064197B"/>
    <w:rsid w:val="006474AA"/>
    <w:rsid w:val="00647D83"/>
    <w:rsid w:val="0065279B"/>
    <w:rsid w:val="00654703"/>
    <w:rsid w:val="00674017"/>
    <w:rsid w:val="00682B05"/>
    <w:rsid w:val="006836D4"/>
    <w:rsid w:val="0069225D"/>
    <w:rsid w:val="006A2559"/>
    <w:rsid w:val="006A4CC1"/>
    <w:rsid w:val="006A735F"/>
    <w:rsid w:val="006D37A3"/>
    <w:rsid w:val="006D6A5A"/>
    <w:rsid w:val="006E06BF"/>
    <w:rsid w:val="007075DB"/>
    <w:rsid w:val="00712141"/>
    <w:rsid w:val="00713DF8"/>
    <w:rsid w:val="00715AF7"/>
    <w:rsid w:val="007163B2"/>
    <w:rsid w:val="007241E9"/>
    <w:rsid w:val="007536E9"/>
    <w:rsid w:val="007562F5"/>
    <w:rsid w:val="00760D15"/>
    <w:rsid w:val="00773BCA"/>
    <w:rsid w:val="007773C2"/>
    <w:rsid w:val="00781F04"/>
    <w:rsid w:val="00792CFD"/>
    <w:rsid w:val="00796189"/>
    <w:rsid w:val="007A3951"/>
    <w:rsid w:val="007B7697"/>
    <w:rsid w:val="007C5194"/>
    <w:rsid w:val="007C5FCF"/>
    <w:rsid w:val="007D0C55"/>
    <w:rsid w:val="007E4A84"/>
    <w:rsid w:val="008051EB"/>
    <w:rsid w:val="0080653E"/>
    <w:rsid w:val="00812577"/>
    <w:rsid w:val="00824986"/>
    <w:rsid w:val="00844007"/>
    <w:rsid w:val="00850EE4"/>
    <w:rsid w:val="00862339"/>
    <w:rsid w:val="00863BA2"/>
    <w:rsid w:val="008857CA"/>
    <w:rsid w:val="0088759A"/>
    <w:rsid w:val="008A0325"/>
    <w:rsid w:val="008A3CDA"/>
    <w:rsid w:val="008B3DCB"/>
    <w:rsid w:val="008C1A3D"/>
    <w:rsid w:val="008C70A6"/>
    <w:rsid w:val="008D1AF5"/>
    <w:rsid w:val="008D2EFE"/>
    <w:rsid w:val="008D378E"/>
    <w:rsid w:val="008E7ED0"/>
    <w:rsid w:val="008F09CC"/>
    <w:rsid w:val="008F4531"/>
    <w:rsid w:val="00904002"/>
    <w:rsid w:val="00905F7F"/>
    <w:rsid w:val="0091192A"/>
    <w:rsid w:val="00913AF1"/>
    <w:rsid w:val="00915909"/>
    <w:rsid w:val="00922100"/>
    <w:rsid w:val="00930427"/>
    <w:rsid w:val="00951879"/>
    <w:rsid w:val="009968A6"/>
    <w:rsid w:val="009A2E63"/>
    <w:rsid w:val="009D1C4A"/>
    <w:rsid w:val="009D2606"/>
    <w:rsid w:val="009D35F8"/>
    <w:rsid w:val="009D66F4"/>
    <w:rsid w:val="009E384B"/>
    <w:rsid w:val="00A00266"/>
    <w:rsid w:val="00A029B7"/>
    <w:rsid w:val="00A237D0"/>
    <w:rsid w:val="00A238EB"/>
    <w:rsid w:val="00A46007"/>
    <w:rsid w:val="00A53977"/>
    <w:rsid w:val="00A86BC3"/>
    <w:rsid w:val="00AA3860"/>
    <w:rsid w:val="00AB7C1D"/>
    <w:rsid w:val="00AC3AB2"/>
    <w:rsid w:val="00AC7519"/>
    <w:rsid w:val="00AD26B9"/>
    <w:rsid w:val="00AD799F"/>
    <w:rsid w:val="00AE6F62"/>
    <w:rsid w:val="00B13BE2"/>
    <w:rsid w:val="00B40134"/>
    <w:rsid w:val="00B520F7"/>
    <w:rsid w:val="00B52C4A"/>
    <w:rsid w:val="00B612FE"/>
    <w:rsid w:val="00B81408"/>
    <w:rsid w:val="00B86BBE"/>
    <w:rsid w:val="00BB1989"/>
    <w:rsid w:val="00BD0B76"/>
    <w:rsid w:val="00BE228D"/>
    <w:rsid w:val="00BF2BA1"/>
    <w:rsid w:val="00BF3A6A"/>
    <w:rsid w:val="00C04D44"/>
    <w:rsid w:val="00C157AD"/>
    <w:rsid w:val="00C3200E"/>
    <w:rsid w:val="00C33CA7"/>
    <w:rsid w:val="00C3642B"/>
    <w:rsid w:val="00C46FB4"/>
    <w:rsid w:val="00C54C50"/>
    <w:rsid w:val="00C824E2"/>
    <w:rsid w:val="00CB2ADC"/>
    <w:rsid w:val="00CB5BE3"/>
    <w:rsid w:val="00CB777C"/>
    <w:rsid w:val="00CF1A2D"/>
    <w:rsid w:val="00CF2F37"/>
    <w:rsid w:val="00D6093C"/>
    <w:rsid w:val="00D640C0"/>
    <w:rsid w:val="00D65679"/>
    <w:rsid w:val="00D74648"/>
    <w:rsid w:val="00D7564B"/>
    <w:rsid w:val="00D85840"/>
    <w:rsid w:val="00D91511"/>
    <w:rsid w:val="00DC1977"/>
    <w:rsid w:val="00DF4165"/>
    <w:rsid w:val="00DF6757"/>
    <w:rsid w:val="00DF7139"/>
    <w:rsid w:val="00E02183"/>
    <w:rsid w:val="00E06D17"/>
    <w:rsid w:val="00E13AE5"/>
    <w:rsid w:val="00E1535F"/>
    <w:rsid w:val="00E1658B"/>
    <w:rsid w:val="00E3058F"/>
    <w:rsid w:val="00E347EB"/>
    <w:rsid w:val="00E34C11"/>
    <w:rsid w:val="00E36FCA"/>
    <w:rsid w:val="00E44A07"/>
    <w:rsid w:val="00E710E0"/>
    <w:rsid w:val="00E72932"/>
    <w:rsid w:val="00E7347F"/>
    <w:rsid w:val="00EC3B16"/>
    <w:rsid w:val="00EC55A6"/>
    <w:rsid w:val="00ED10C8"/>
    <w:rsid w:val="00EF7FED"/>
    <w:rsid w:val="00F03693"/>
    <w:rsid w:val="00F06CD9"/>
    <w:rsid w:val="00F20E09"/>
    <w:rsid w:val="00F41E1C"/>
    <w:rsid w:val="00F871D1"/>
    <w:rsid w:val="00FA1082"/>
    <w:rsid w:val="00FA39BD"/>
    <w:rsid w:val="00FA4402"/>
    <w:rsid w:val="00FB6A42"/>
    <w:rsid w:val="00FB7301"/>
    <w:rsid w:val="00FF200B"/>
    <w:rsid w:val="00FF4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20F46"/>
  <w15:chartTrackingRefBased/>
  <w15:docId w15:val="{C680FB79-D45B-440E-94F6-5115BB364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68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F2BA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1ACC5C-40B1-422F-88C8-43878183F5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1</TotalTime>
  <Pages>4</Pages>
  <Words>1691</Words>
  <Characters>9643</Characters>
  <Application>Microsoft Office Word</Application>
  <DocSecurity>0</DocSecurity>
  <Lines>80</Lines>
  <Paragraphs>22</Paragraphs>
  <ScaleCrop>false</ScaleCrop>
  <Company/>
  <LinksUpToDate>false</LinksUpToDate>
  <CharactersWithSpaces>1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long</dc:creator>
  <cp:keywords/>
  <dc:description/>
  <cp:lastModifiedBy>zhang lilong</cp:lastModifiedBy>
  <cp:revision>41</cp:revision>
  <dcterms:created xsi:type="dcterms:W3CDTF">2022-12-12T03:05:00Z</dcterms:created>
  <dcterms:modified xsi:type="dcterms:W3CDTF">2023-02-05T04:10:00Z</dcterms:modified>
</cp:coreProperties>
</file>